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AC56E3" w14:textId="77777777" w:rsidR="00384AC9" w:rsidRPr="00384AC9" w:rsidRDefault="00384AC9" w:rsidP="00384AC9"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880D938" wp14:editId="5219EEC5">
                <wp:simplePos x="0" y="0"/>
                <wp:positionH relativeFrom="margin">
                  <wp:posOffset>3298825</wp:posOffset>
                </wp:positionH>
                <wp:positionV relativeFrom="paragraph">
                  <wp:posOffset>4919973</wp:posOffset>
                </wp:positionV>
                <wp:extent cx="2567305" cy="468173"/>
                <wp:effectExtent l="0" t="0" r="23495" b="27305"/>
                <wp:wrapNone/>
                <wp:docPr id="25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67305" cy="46817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A81812" w14:textId="77777777" w:rsidR="00384AC9" w:rsidRPr="004A3C76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 w:rsidRPr="004A3C76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Excluded: Women with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delivery at gestational week &lt;22 </w:t>
                            </w:r>
                            <w:r w:rsidRPr="004A3C76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n</w:t>
                            </w:r>
                            <w:r w:rsidRPr="004A3C76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1 884</w:t>
                            </w:r>
                            <w:r w:rsidRPr="004A3C76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 w14:paraId="0BB05132" w14:textId="77777777" w:rsidR="00384AC9" w:rsidRPr="004D77CD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</w:p>
                          <w:p w14:paraId="062798CD" w14:textId="77777777" w:rsidR="00384AC9" w:rsidRPr="004D77CD" w:rsidRDefault="00384AC9" w:rsidP="00384AC9">
                            <w:pPr>
                              <w:jc w:val="center"/>
                              <w:rPr>
                                <w:rFonts w:ascii="Arial" w:hAnsi="Arial" w:cs="Arial"/>
                                <w:lang w:val="en-US" w:eastAsia="nb-NO"/>
                              </w:rPr>
                            </w:pPr>
                          </w:p>
                          <w:p w14:paraId="381D9557" w14:textId="77777777" w:rsidR="00384AC9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w14:anchorId="0880D938" id="Rectangle 9" o:spid="_x0000_s1026" style="position:absolute;margin-left:259.75pt;margin-top:387.4pt;width:202.15pt;height:36.85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STkkCECAABIBAAADgAAAGRycy9lMm9Eb2MueG1srFTbjtMwEH1H4h8sv9Mk3bbbRk1Xqy5FSAus&#10;WPgAx3ESC8c2Y7fJ8vWMnWwpF/GAyIM1Y4+Pz5yZyfZm6BQ5CXDS6IJms5QSobmppG4K+vnT4dWa&#10;EueZrpgyWhT0STh6s3v5YtvbXMxNa1QlgCCIdnlvC9p6b/MkcbwVHXMzY4XGw9pAxzy60CQVsB7R&#10;O5XM03SV9AYqC4YL53D3bjyku4hf14L7D3XthCeqoMjNxxXiWoY12W1Z3gCzreQTDfYPLDomNT56&#10;hrpjnpEjyN+gOsnBOFP7GTddYupachFzwGyy9JdsHltmRcwFxXH2LJP7f7D8/ekBiKwKOl9SolmH&#10;NfqIqjHdKEE2QZ/euhzDHu0DhAydvTf8iyPa7FuMErcApm8Fq5BVFuKTny4Ex+FVUvbvTIXo7OhN&#10;lGqooQuAKAIZYkWezhURgyccN+fL1fVVisw4ni1W6+z6Kj7B8ufbFpx/I0xHglFQQO4RnZ3unQ9s&#10;WP4cEtkbJauDVCo60JR7BeTEsDsO8ZvQ3WWY0qQv6GaJCv0dIo3fnyA66bHNlewKuj4HsTzI9lpX&#10;sQk9k2q0kbLSk45BurEEfiiHqRqlqZ5QUTBjO+P4odEa+EZJj61cUPf1yEBQot5qrMomWyxC7186&#10;cOmUlw7THKEK6ikZzb0f5+VoQTYtvpRFGbS5xUrWMoocqjyymnhju0btp9EK83Dpx6gfP4DddwAA&#10;AP//AwBQSwMEFAAGAAgAAAAhAJdrCp3gAAAACwEAAA8AAABkcnMvZG93bnJldi54bWxMj8tOwzAQ&#10;RfdI/IM1SOyo00doEuJUPMSqYtGAYOs6QxwRj6PYbdO/Z1iV3Yzm6sy55WZyvTjiGDpPCuazBASS&#10;8U1HrYKP99e7DESImhrde0IFZwywqa6vSl00/kQ7PNaxFQyhUGgFNsahkDIYi06HmR+Q+PbtR6cj&#10;r2Mrm1GfGO56uUiSe+l0R/zB6gGfLZqf+uAUrNv4Upun1Hy+2XO2zadl2NVfSt3eTI8PICJO8RKG&#10;P31Wh4qd9v5ATRC9gnSepxxl2HrFHTiRL5Y87BVkqywFWZXyf4fqFwAA//8DAFBLAQItABQABgAI&#10;AAAAIQDkmcPA+wAAAOEBAAATAAAAAAAAAAAAAAAAAAAAAABbQ29udGVudF9UeXBlc10ueG1sUEsB&#10;Ai0AFAAGAAgAAAAhACOyauHXAAAAlAEAAAsAAAAAAAAAAAAAAAAALAEAAF9yZWxzLy5yZWxzUEsB&#10;Ai0AFAAGAAgAAAAhAGUk5JAhAgAASAQAAA4AAAAAAAAAAAAAAAAALAIAAGRycy9lMm9Eb2MueG1s&#10;UEsBAi0AFAAGAAgAAAAhAJdrCp3gAAAACwEAAA8AAAAAAAAAAAAAAAAAeQQAAGRycy9kb3ducmV2&#10;LnhtbFBLBQYAAAAABAAEAPMAAACGBQAAAAA=&#10;">
                <v:textbox inset=",7.2pt,,7.2pt">
                  <w:txbxContent>
                    <w:p w14:paraId="40A81812" w14:textId="77777777" w:rsidR="00384AC9" w:rsidRPr="004A3C76" w:rsidRDefault="00384AC9" w:rsidP="00384AC9">
                      <w:pPr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 w:rsidRPr="004A3C76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Excluded: Women with 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delivery at gestational week &lt;22 </w:t>
                      </w:r>
                      <w:r w:rsidRPr="004A3C76">
                        <w:rPr>
                          <w:rFonts w:ascii="Calibri" w:hAnsi="Calibri"/>
                          <w:sz w:val="18"/>
                          <w:lang w:val="en-US"/>
                        </w:rPr>
                        <w:t>(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n</w:t>
                      </w:r>
                      <w:r w:rsidRPr="004A3C76">
                        <w:rPr>
                          <w:rFonts w:ascii="Calibri" w:hAnsi="Calibri"/>
                          <w:sz w:val="18"/>
                          <w:lang w:val="en-US"/>
                        </w:rPr>
                        <w:t>=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1 884</w:t>
                      </w:r>
                      <w:r w:rsidRPr="004A3C76">
                        <w:rPr>
                          <w:rFonts w:ascii="Calibri" w:hAnsi="Calibri"/>
                          <w:sz w:val="18"/>
                          <w:lang w:val="en-US"/>
                        </w:rPr>
                        <w:t>)</w:t>
                      </w:r>
                    </w:p>
                    <w:p w14:paraId="0BB05132" w14:textId="77777777" w:rsidR="00384AC9" w:rsidRPr="004D77CD" w:rsidRDefault="00384AC9" w:rsidP="00384AC9">
                      <w:pPr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</w:p>
                    <w:p w14:paraId="062798CD" w14:textId="77777777" w:rsidR="00384AC9" w:rsidRPr="004D77CD" w:rsidRDefault="00384AC9" w:rsidP="00384AC9">
                      <w:pPr>
                        <w:jc w:val="center"/>
                        <w:rPr>
                          <w:rFonts w:ascii="Arial" w:hAnsi="Arial" w:cs="Arial"/>
                          <w:lang w:val="en-US" w:eastAsia="nb-NO"/>
                        </w:rPr>
                      </w:pPr>
                    </w:p>
                    <w:p w14:paraId="381D9557" w14:textId="77777777" w:rsidR="00384AC9" w:rsidRDefault="00384AC9" w:rsidP="00384AC9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7E9D998" wp14:editId="714D6532">
                <wp:simplePos x="0" y="0"/>
                <wp:positionH relativeFrom="margin">
                  <wp:posOffset>4337685</wp:posOffset>
                </wp:positionH>
                <wp:positionV relativeFrom="paragraph">
                  <wp:posOffset>7823708</wp:posOffset>
                </wp:positionV>
                <wp:extent cx="1638605" cy="621792"/>
                <wp:effectExtent l="0" t="0" r="19050" b="26035"/>
                <wp:wrapNone/>
                <wp:docPr id="2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8605" cy="6217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CF04FC" w14:textId="77777777" w:rsidR="00384AC9" w:rsidRPr="00975521" w:rsidRDefault="00384AC9" w:rsidP="00384AC9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Excluding women with a first stillborn child (n=4 336) </w:t>
                            </w:r>
                          </w:p>
                          <w:p w14:paraId="18FF2FCF" w14:textId="77777777" w:rsidR="00384AC9" w:rsidRPr="00836B0C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>n</w:t>
                            </w:r>
                            <w:r w:rsidRPr="00836B0C"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>=</w:t>
                            </w:r>
                            <w:r w:rsidRPr="002E05E9"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>649 764</w:t>
                            </w:r>
                          </w:p>
                          <w:p w14:paraId="10D9E022" w14:textId="77777777" w:rsidR="00384AC9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w14:anchorId="47E9D998" id="_x0000_s1027" style="position:absolute;margin-left:341.55pt;margin-top:616.05pt;width:129pt;height:48.95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gt3TiYCAABPBAAADgAAAGRycy9lMm9Eb2MueG1srFTbjtMwEH1H4h8sv9Nc2JY2arpadSlCWmDF&#10;wgc4jpNYOLYZu03L1+/Y6XazwBMiD5bHMz4+c2Ym6+tjr8hBgJNGlzSbpZQIzU0tdVvS7992b5aU&#10;OM90zZTRoqQn4ej15vWr9WALkZvOqFoAQRDtisGWtPPeFknieCd65mbGCo3OxkDPPJrQJjWwAdF7&#10;leRpukgGA7UFw4VzeHo7Oukm4jeN4P5L0zjhiSopcvNxhbhWYU02a1a0wGwn+ZkG+wcWPZMaH71A&#10;3TLPyB7kH1C95GCcafyMmz4xTSO5iDlgNln6WzYPHbMi5oLiOHuRyf0/WP75cA9E1iXNF5Ro1mON&#10;vqJqTLdKkFXQZ7CuwLAHew8hQ2fvDP/hiDbbDqPEDYAZOsFqZJWF+OTFhWA4vEqq4ZOpEZ3tvYlS&#10;HRvoAyCKQI6xIqdLRcTRE46H2eLtcpHOKeHoW+TZu1Uen2DF020Lzn8QpidhU1JA7hGdHe6cD2xY&#10;8RQS2Rsl651UKhrQVlsF5MCwO3bxO6O7aZjSZCjpap7PI/ILn5tCpPH7G0QvPba5kn1Jl5cgVgTZ&#10;3us6NqFnUo17pKz0Wccg3VgCf6yOsVBR5CBrZeoTCgtm7GqcQtx0Bn5RMmBHl9T93DMQlKiPGouz&#10;yq6uwghMDZga1dRgmiNUST0l43brx7HZW5Bthy9lUQ1tbrCgjYxaP7M608eujSU4T1gYi6kdo57/&#10;A5tHAAAA//8DAFBLAwQUAAYACAAAACEAl7IfGOEAAAANAQAADwAAAGRycy9kb3ducmV2LnhtbEyP&#10;zU7DMBCE70i8g7VI3KidGEoa4lT8iBPi0FCVq+uYOCJeR7Hbpm/PcoLb7M5o9ttqPfuBHe0U+4AK&#10;soUAZtGEtsdOwfbj9aYAFpPGVg8BrYKzjbCuLy8qXbbhhBt7bFLHqARjqRW4lMaS82ic9TouwmiR&#10;vK8weZ1onDreTvpE5X7guRBL7nWPdMHp0T47a76bg1dw36WXxjzdmd27Oxdvq1nGTfOp1PXV/PgA&#10;LNk5/YXhF5/QoSamfThgG9mgYFnIjKJk5DInRZHVbUZiTysphQBeV/z/F/UPAAAA//8DAFBLAQIt&#10;ABQABgAIAAAAIQDkmcPA+wAAAOEBAAATAAAAAAAAAAAAAAAAAAAAAABbQ29udGVudF9UeXBlc10u&#10;eG1sUEsBAi0AFAAGAAgAAAAhACOyauHXAAAAlAEAAAsAAAAAAAAAAAAAAAAALAEAAF9yZWxzLy5y&#10;ZWxzUEsBAi0AFAAGAAgAAAAhAHYLd04mAgAATwQAAA4AAAAAAAAAAAAAAAAALAIAAGRycy9lMm9E&#10;b2MueG1sUEsBAi0AFAAGAAgAAAAhAJeyHxjhAAAADQEAAA8AAAAAAAAAAAAAAAAAfgQAAGRycy9k&#10;b3ducmV2LnhtbFBLBQYAAAAABAAEAPMAAACMBQAAAAA=&#10;">
                <v:textbox inset=",7.2pt,,7.2pt">
                  <w:txbxContent>
                    <w:p w14:paraId="58CF04FC" w14:textId="77777777" w:rsidR="00384AC9" w:rsidRPr="00975521" w:rsidRDefault="00384AC9" w:rsidP="00384AC9">
                      <w:pPr>
                        <w:spacing w:after="0"/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Excluding women with a first stillborn child (n=4 336) </w:t>
                      </w:r>
                    </w:p>
                    <w:p w14:paraId="18FF2FCF" w14:textId="77777777" w:rsidR="00384AC9" w:rsidRPr="00836B0C" w:rsidRDefault="00384AC9" w:rsidP="00384AC9">
                      <w:pPr>
                        <w:jc w:val="center"/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>n</w:t>
                      </w:r>
                      <w:r w:rsidRPr="00836B0C"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>=</w:t>
                      </w:r>
                      <w:r w:rsidRPr="002E05E9"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>649 764</w:t>
                      </w:r>
                    </w:p>
                    <w:p w14:paraId="10D9E022" w14:textId="77777777" w:rsidR="00384AC9" w:rsidRDefault="00384AC9" w:rsidP="00384AC9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1302C38" wp14:editId="701D4053">
                <wp:simplePos x="0" y="0"/>
                <wp:positionH relativeFrom="column">
                  <wp:posOffset>3180691</wp:posOffset>
                </wp:positionH>
                <wp:positionV relativeFrom="paragraph">
                  <wp:posOffset>8012532</wp:posOffset>
                </wp:positionV>
                <wp:extent cx="1000800" cy="248400"/>
                <wp:effectExtent l="0" t="0" r="27940" b="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840000" flipV="1">
                          <a:off x="0" y="0"/>
                          <a:ext cx="1000800" cy="2484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w14:anchorId="7511072A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left:0;text-align:left;margin-left:250.45pt;margin-top:630.9pt;width:78.8pt;height:19.55pt;rotation:-14;flip:y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O3pJu0BAADBAwAADgAAAGRycy9lMm9Eb2MueG1srFNNj9MwEL0j8R8s32nSsixV1HSFWpYLgkoL&#10;e5917MSSvzQ2TfrvGTvZaoEb2hwsjz3vzczzy+5usoadJUbtXcvXq5oz6YTvtOtb/vPH/bstZzGB&#10;68B4J1t+kZHf7d++2Y2hkRs/eNNJZETiYjOGlg8phaaqohikhbjyQTq6VB4tJAqxrzqEkditqTZ1&#10;fVuNHruAXsgY6fQ4X/J94VdKivRdqSgTMy2n3lJZsaxPea32O2h6hDBosbQB/9GFBe2o6JXqCAnY&#10;L9T/UFkt0Eev0kp4W3mltJBlBppmXf81zcMAQZZZSJwYrjLF16MV384nZLpr+eYjZw4svdFDQtD9&#10;kNgnRD+yg3eOdPTIKIX0GkNsCHZwJ1yiGE6Yh58UWoaeRN7e1PRxpowOj+SLog1Ny6Yi/eUqvZwS&#10;E3S4pvRtRgi629xkfK5VzaSZPGBMX6S3LG9aHpcmr93NNeD8NaYZ+AzIYOfvtTF0Do1xbGz57fsP&#10;uRiQ5ZSBRFsbSIToes7A9ORlkbB0Hb3RXUZncPGlPBhkZyBHpWm9dPlHVq58hDjMSeUqp0FjdSK3&#10;G21JoSzQ4r8E2nx2HUuXQPIn1OB6Ixdm4zJSFi8vs+UXmDXPuyffXcpTVDkinxTZFk9nI76Maf/y&#10;z9v/BgAA//8DAFBLAwQUAAYACAAAACEAbQlwpeEAAAANAQAADwAAAGRycy9kb3ducmV2LnhtbEyP&#10;wU7DMBBE70j8g7VI3KjdVolKiFOholxAIDXAgZubbOOo8TrEbhv+nu0Jjjszmn2TryfXixOOofOk&#10;YT5TIJBq33TUavh4L+9WIEI01JjeE2r4wQDr4voqN1njz7TFUxVbwSUUMqPBxjhkUobaojNh5gck&#10;9vZ+dCbyObayGc2Zy10vF0ql0pmO+IM1A24s1ofq6DS8pUtLB9w+KVdWz6/fm8/910up9e3N9PgA&#10;IuIU/8JwwWd0KJhp54/UBNFrSJS65ygbi3TOIziSJqsExI6l5cWURS7/ryh+AQAA//8DAFBLAQIt&#10;ABQABgAIAAAAIQDkmcPA+wAAAOEBAAATAAAAAAAAAAAAAAAAAAAAAABbQ29udGVudF9UeXBlc10u&#10;eG1sUEsBAi0AFAAGAAgAAAAhACOyauHXAAAAlAEAAAsAAAAAAAAAAAAAAAAALAEAAF9yZWxzLy5y&#10;ZWxzUEsBAi0AFAAGAAgAAAAhAGzt6SbtAQAAwQMAAA4AAAAAAAAAAAAAAAAALAIAAGRycy9lMm9E&#10;b2MueG1sUEsBAi0AFAAGAAgAAAAhAG0JcKXhAAAADQEAAA8AAAAAAAAAAAAAAAAARQ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D39A425" wp14:editId="175AD9D0">
                <wp:simplePos x="0" y="0"/>
                <wp:positionH relativeFrom="margin">
                  <wp:posOffset>-65862</wp:posOffset>
                </wp:positionH>
                <wp:positionV relativeFrom="paragraph">
                  <wp:posOffset>5636819</wp:posOffset>
                </wp:positionV>
                <wp:extent cx="2984500" cy="811987"/>
                <wp:effectExtent l="0" t="0" r="25400" b="2667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984500" cy="81198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5E1CDB" w14:textId="77777777" w:rsidR="00384AC9" w:rsidRPr="002219E8" w:rsidRDefault="00384AC9" w:rsidP="00384AC9">
                            <w:pPr>
                              <w:spacing w:after="40"/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Women</w:t>
                            </w: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with at least two singleton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deliveries</w:t>
                            </w: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19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70-2019 and first delivery &lt;2010 at gestational week &gt;=22, excluding pregnancies after in vitro fertilization</w:t>
                            </w:r>
                          </w:p>
                          <w:p w14:paraId="5185E555" w14:textId="77777777" w:rsidR="00384AC9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n=655 436</w:t>
                            </w:r>
                          </w:p>
                          <w:p w14:paraId="18BBDDAD" w14:textId="77777777" w:rsidR="00384AC9" w:rsidRPr="00975521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</w:p>
                          <w:p w14:paraId="7A33E99F" w14:textId="77777777" w:rsidR="00384AC9" w:rsidRDefault="00384AC9" w:rsidP="00384AC9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,  </w:t>
                            </w:r>
                          </w:p>
                          <w:p w14:paraId="3496664F" w14:textId="77777777" w:rsidR="00384AC9" w:rsidRPr="004D77CD" w:rsidRDefault="00384AC9" w:rsidP="00384AC9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>n=</w:t>
                            </w:r>
                          </w:p>
                          <w:p w14:paraId="08DFADC2" w14:textId="77777777" w:rsidR="00384AC9" w:rsidRPr="004A3C76" w:rsidRDefault="00384AC9" w:rsidP="00384AC9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lang w:val="en-US" w:eastAsia="nb-NO"/>
                              </w:rPr>
                            </w:pPr>
                            <w:r w:rsidRPr="004A3C76"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 xml:space="preserve">n= </w:t>
                            </w:r>
                            <w:r w:rsidRPr="004A3C76">
                              <w:rPr>
                                <w:rFonts w:cstheme="minorHAnsi"/>
                                <w:sz w:val="18"/>
                                <w:lang w:val="en-US" w:eastAsia="nb-NO"/>
                              </w:rPr>
                              <w:t>226 101</w:t>
                            </w:r>
                          </w:p>
                          <w:p w14:paraId="0819A2C7" w14:textId="77777777" w:rsidR="00384AC9" w:rsidRPr="004A3C76" w:rsidRDefault="00384AC9" w:rsidP="00384AC9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</w:pPr>
                            <w:r w:rsidRPr="004A3C76"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>1967 - 2014</w:t>
                            </w:r>
                          </w:p>
                          <w:p w14:paraId="5A8661B7" w14:textId="77777777" w:rsidR="00384AC9" w:rsidRPr="004A3C76" w:rsidRDefault="00384AC9" w:rsidP="00384AC9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lang w:val="en-US" w:eastAsia="nb-NO"/>
                              </w:rPr>
                            </w:pPr>
                            <w:r w:rsidRPr="004A3C76"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 xml:space="preserve">n= </w:t>
                            </w:r>
                            <w:r w:rsidRPr="004A3C76">
                              <w:rPr>
                                <w:rFonts w:cstheme="minorHAnsi"/>
                                <w:sz w:val="18"/>
                                <w:lang w:val="en-US" w:eastAsia="nb-NO"/>
                              </w:rPr>
                              <w:t>1 353 979</w:t>
                            </w:r>
                          </w:p>
                          <w:p w14:paraId="705F96E0" w14:textId="77777777" w:rsidR="00384AC9" w:rsidRPr="004A3C76" w:rsidRDefault="00384AC9" w:rsidP="00384AC9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lang w:val="en-US" w:eastAsia="nb-NO"/>
                              </w:rPr>
                            </w:pPr>
                            <w:r w:rsidRPr="004A3C76">
                              <w:rPr>
                                <w:rFonts w:ascii="Arial" w:hAnsi="Arial" w:cs="Arial"/>
                                <w:sz w:val="18"/>
                                <w:lang w:val="en-US" w:eastAsia="nb-NO"/>
                              </w:rPr>
                              <w:t xml:space="preserve"> </w:t>
                            </w:r>
                          </w:p>
                          <w:p w14:paraId="1E2BF0B6" w14:textId="77777777" w:rsidR="00384AC9" w:rsidRPr="004A3C76" w:rsidRDefault="00384AC9" w:rsidP="00384AC9">
                            <w:pPr>
                              <w:jc w:val="center"/>
                              <w:rPr>
                                <w:rFonts w:ascii="Arial" w:hAnsi="Arial" w:cs="Arial"/>
                                <w:lang w:val="en-US" w:eastAsia="nb-NO"/>
                              </w:rPr>
                            </w:pPr>
                          </w:p>
                          <w:p w14:paraId="16BE27CC" w14:textId="77777777" w:rsidR="00384AC9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w14:anchorId="2D39A425" id="Rectangle 30" o:spid="_x0000_s1028" style="position:absolute;margin-left:-5.2pt;margin-top:443.85pt;width:235pt;height:63.95pt;flip:y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P4+/ioCAABaBAAADgAAAGRycy9lMm9Eb2MueG1srFTBjtMwEL0j8Q+W7zRJaaGNmq5WXYqQFlix&#10;wN1xnMTCsc3YbdL9esZO1WaBEyIHy2PPPM+8N5PNzdApchTgpNEFzWYpJUJzU0ndFPTb1/2rFSXO&#10;M10xZbQo6Ek4erN9+WLT21zMTWtUJYAgiHZ5bwvaem/zJHG8FR1zM2OFxsvaQMc8mtAkFbAe0TuV&#10;zNP0TdIbqCwYLpzD07vxkm4jfl0L7j/XtROeqIJibj6uENcyrMl2w/IGmG0lP6fB/iGLjkmNj16g&#10;7phn5ADyD6hOcjDO1H7GTZeYupZcxBqwmiz9rZrHllkRa0FynL3Q5P4fLP90fAAiq4K+Rno061Cj&#10;L8ga040SBM+QoN66HP0e7QOEEp29N/yHI9rsWnQTtwCmbwWrMK0s+CfPAoLhMJSU/UdTITw7eBO5&#10;GmroSK2k/R4CAzTyQYYozukijhg84Xg4X68WyxST5Hi3yrL16m18jOUBJ0RbcP69MB0Jm4IClhFR&#10;2fHe+ZDX1SXWYZSs9lKpaEBT7hSQI8NG2cfvjO6mbkqTvqDr5XwZkZ/duSlEGr+/QXTSY8cr2WEV&#10;FyeWBwLf6Sr2o2dSjXtMWekzo4HEUQw/lEPUbB4eCASXpjohxWDGBseBxE1r4ImSHpu7oO7ngYGg&#10;RH3QKNM6WyzCNEwNmBrl1GCaI1RBPSXjdufHCTpYkE2LL43qaXOL0tYycn3N6pw+NnCU4DxsYUKm&#10;dvS6/hK2vwAAAP//AwBQSwMEFAAGAAgAAAAhACv6XlHiAAAADAEAAA8AAABkcnMvZG93bnJldi54&#10;bWxMj8FqwzAQRO+F/oPYQm+J5OA4jms5lEKhlxKapIXcFEuxTK2VseTE+ftuT+1xmcfM23IzuY5d&#10;zBBajxKSuQBmsPa6xUbCYf86y4GFqFCrzqORcDMBNtX9XakK7a/4YS672DAqwVAoCTbGvuA81NY4&#10;Fea+N0jZ2Q9ORTqHhutBXancdXwhRMadapEWrOrNizX19250Eo75wr597X0+9iH9fK/xfLhtt1I+&#10;PkzPT8CimeIfDL/6pA4VOZ38iDqwTsIsESmhEvJ8tQJGRLpcZ8BOhIpkmQGvSv7/ieoHAAD//wMA&#10;UEsBAi0AFAAGAAgAAAAhAOSZw8D7AAAA4QEAABMAAAAAAAAAAAAAAAAAAAAAAFtDb250ZW50X1R5&#10;cGVzXS54bWxQSwECLQAUAAYACAAAACEAI7Jq4dcAAACUAQAACwAAAAAAAAAAAAAAAAAsAQAAX3Jl&#10;bHMvLnJlbHNQSwECLQAUAAYACAAAACEASP4+/ioCAABaBAAADgAAAAAAAAAAAAAAAAAsAgAAZHJz&#10;L2Uyb0RvYy54bWxQSwECLQAUAAYACAAAACEAK/peUeIAAAAMAQAADwAAAAAAAAAAAAAAAACCBAAA&#10;ZHJzL2Rvd25yZXYueG1sUEsFBgAAAAAEAAQA8wAAAJEFAAAAAA==&#10;">
                <v:textbox inset=",7.2pt,,7.2pt">
                  <w:txbxContent>
                    <w:p w14:paraId="4C5E1CDB" w14:textId="77777777" w:rsidR="00384AC9" w:rsidRPr="002219E8" w:rsidRDefault="00384AC9" w:rsidP="00384AC9">
                      <w:pPr>
                        <w:spacing w:after="40"/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Women</w:t>
                      </w: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with at least two singleton 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deliveries</w:t>
                      </w: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19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70-2019 and first delivery &lt;2010 at gestational week &gt;=22, excluding pregnancies after in vitro fertilization</w:t>
                      </w:r>
                    </w:p>
                    <w:p w14:paraId="5185E555" w14:textId="77777777" w:rsidR="00384AC9" w:rsidRDefault="00384AC9" w:rsidP="00384AC9">
                      <w:pPr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n=655 436</w:t>
                      </w:r>
                    </w:p>
                    <w:p w14:paraId="18BBDDAD" w14:textId="77777777" w:rsidR="00384AC9" w:rsidRPr="00975521" w:rsidRDefault="00384AC9" w:rsidP="00384AC9">
                      <w:pPr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</w:p>
                    <w:p w14:paraId="7A33E99F" w14:textId="77777777" w:rsidR="00384AC9" w:rsidRDefault="00384AC9" w:rsidP="00384AC9">
                      <w:pPr>
                        <w:jc w:val="center"/>
                        <w:rPr>
                          <w:rFonts w:cstheme="minorHAnsi"/>
                          <w:sz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,  </w:t>
                      </w:r>
                    </w:p>
                    <w:p w14:paraId="3496664F" w14:textId="77777777" w:rsidR="00384AC9" w:rsidRPr="004D77CD" w:rsidRDefault="00384AC9" w:rsidP="00384AC9">
                      <w:pPr>
                        <w:jc w:val="center"/>
                        <w:rPr>
                          <w:rFonts w:cstheme="minorHAnsi"/>
                          <w:sz w:val="18"/>
                          <w:lang w:val="en-US"/>
                        </w:rPr>
                      </w:pPr>
                      <w:r>
                        <w:rPr>
                          <w:rFonts w:cstheme="minorHAnsi"/>
                          <w:sz w:val="18"/>
                          <w:lang w:val="en-US"/>
                        </w:rPr>
                        <w:t>n=</w:t>
                      </w:r>
                    </w:p>
                    <w:p w14:paraId="08DFADC2" w14:textId="77777777" w:rsidR="00384AC9" w:rsidRPr="004A3C76" w:rsidRDefault="00384AC9" w:rsidP="00384AC9">
                      <w:pPr>
                        <w:jc w:val="center"/>
                        <w:rPr>
                          <w:rFonts w:cstheme="minorHAnsi"/>
                          <w:sz w:val="18"/>
                          <w:lang w:val="en-US" w:eastAsia="nb-NO"/>
                        </w:rPr>
                      </w:pPr>
                      <w:r w:rsidRPr="004A3C76">
                        <w:rPr>
                          <w:rFonts w:cstheme="minorHAnsi"/>
                          <w:sz w:val="18"/>
                          <w:lang w:val="en-US"/>
                        </w:rPr>
                        <w:t xml:space="preserve">n= </w:t>
                      </w:r>
                      <w:r w:rsidRPr="004A3C76">
                        <w:rPr>
                          <w:rFonts w:cstheme="minorHAnsi"/>
                          <w:sz w:val="18"/>
                          <w:lang w:val="en-US" w:eastAsia="nb-NO"/>
                        </w:rPr>
                        <w:t>226 101</w:t>
                      </w:r>
                    </w:p>
                    <w:p w14:paraId="0819A2C7" w14:textId="77777777" w:rsidR="00384AC9" w:rsidRPr="004A3C76" w:rsidRDefault="00384AC9" w:rsidP="00384AC9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lang w:val="en-US"/>
                        </w:rPr>
                      </w:pPr>
                      <w:r w:rsidRPr="004A3C76">
                        <w:rPr>
                          <w:rFonts w:cstheme="minorHAnsi"/>
                          <w:sz w:val="18"/>
                          <w:lang w:val="en-US"/>
                        </w:rPr>
                        <w:t>1967 - 2014</w:t>
                      </w:r>
                    </w:p>
                    <w:p w14:paraId="5A8661B7" w14:textId="77777777" w:rsidR="00384AC9" w:rsidRPr="004A3C76" w:rsidRDefault="00384AC9" w:rsidP="00384AC9">
                      <w:pPr>
                        <w:jc w:val="center"/>
                        <w:rPr>
                          <w:rFonts w:cstheme="minorHAnsi"/>
                          <w:sz w:val="18"/>
                          <w:lang w:val="en-US" w:eastAsia="nb-NO"/>
                        </w:rPr>
                      </w:pPr>
                      <w:r w:rsidRPr="004A3C76">
                        <w:rPr>
                          <w:rFonts w:cstheme="minorHAnsi"/>
                          <w:sz w:val="18"/>
                          <w:lang w:val="en-US"/>
                        </w:rPr>
                        <w:t xml:space="preserve">n= </w:t>
                      </w:r>
                      <w:r w:rsidRPr="004A3C76">
                        <w:rPr>
                          <w:rFonts w:cstheme="minorHAnsi"/>
                          <w:sz w:val="18"/>
                          <w:lang w:val="en-US" w:eastAsia="nb-NO"/>
                        </w:rPr>
                        <w:t>1 353 979</w:t>
                      </w:r>
                    </w:p>
                    <w:p w14:paraId="705F96E0" w14:textId="77777777" w:rsidR="00384AC9" w:rsidRPr="004A3C76" w:rsidRDefault="00384AC9" w:rsidP="00384AC9">
                      <w:pPr>
                        <w:jc w:val="center"/>
                        <w:rPr>
                          <w:rFonts w:ascii="Arial" w:hAnsi="Arial" w:cs="Arial"/>
                          <w:sz w:val="18"/>
                          <w:lang w:val="en-US" w:eastAsia="nb-NO"/>
                        </w:rPr>
                      </w:pPr>
                      <w:r w:rsidRPr="004A3C76">
                        <w:rPr>
                          <w:rFonts w:ascii="Arial" w:hAnsi="Arial" w:cs="Arial"/>
                          <w:sz w:val="18"/>
                          <w:lang w:val="en-US" w:eastAsia="nb-NO"/>
                        </w:rPr>
                        <w:t xml:space="preserve"> </w:t>
                      </w:r>
                    </w:p>
                    <w:p w14:paraId="1E2BF0B6" w14:textId="77777777" w:rsidR="00384AC9" w:rsidRPr="004A3C76" w:rsidRDefault="00384AC9" w:rsidP="00384AC9">
                      <w:pPr>
                        <w:jc w:val="center"/>
                        <w:rPr>
                          <w:rFonts w:ascii="Arial" w:hAnsi="Arial" w:cs="Arial"/>
                          <w:lang w:val="en-US" w:eastAsia="nb-NO"/>
                        </w:rPr>
                      </w:pPr>
                    </w:p>
                    <w:p w14:paraId="16BE27CC" w14:textId="77777777" w:rsidR="00384AC9" w:rsidRDefault="00384AC9" w:rsidP="00384AC9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1362C726" wp14:editId="4F7EB453">
                <wp:simplePos x="0" y="0"/>
                <wp:positionH relativeFrom="margin">
                  <wp:posOffset>-80286</wp:posOffset>
                </wp:positionH>
                <wp:positionV relativeFrom="paragraph">
                  <wp:posOffset>7569894</wp:posOffset>
                </wp:positionV>
                <wp:extent cx="3061335" cy="1112807"/>
                <wp:effectExtent l="0" t="0" r="24765" b="1143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3061335" cy="111280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A67FD8" w14:textId="77777777" w:rsidR="00384AC9" w:rsidRDefault="00384AC9" w:rsidP="00384AC9">
                            <w:pPr>
                              <w:spacing w:after="40"/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 w:rsidRPr="00975521">
                              <w:rPr>
                                <w:rFonts w:cstheme="minorHAnsi"/>
                                <w:b/>
                                <w:sz w:val="18"/>
                                <w:lang w:val="en-US"/>
                              </w:rPr>
                              <w:t xml:space="preserve">Final study </w:t>
                            </w:r>
                            <w:r>
                              <w:rPr>
                                <w:rFonts w:cstheme="minorHAnsi"/>
                                <w:b/>
                                <w:sz w:val="18"/>
                                <w:lang w:val="en-US"/>
                              </w:rPr>
                              <w:t>sample:</w:t>
                            </w:r>
                          </w:p>
                          <w:p w14:paraId="718346B3" w14:textId="77777777" w:rsidR="00384AC9" w:rsidRPr="002219E8" w:rsidRDefault="00384AC9" w:rsidP="00384AC9">
                            <w:pPr>
                              <w:spacing w:after="40"/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Women</w:t>
                            </w: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with at least two singleton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deliveries</w:t>
                            </w: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19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70-2019, with first delivery &lt;2010</w:t>
                            </w:r>
                            <w:r w:rsidRPr="00927C6E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at gestational week &gt;=22 and with information about offspring birthweight</w:t>
                            </w:r>
                            <w:r w:rsidRPr="00927C6E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excluding pregnancies after in vitro fertilization</w:t>
                            </w:r>
                          </w:p>
                          <w:p w14:paraId="543C3AEF" w14:textId="77777777" w:rsidR="00384AC9" w:rsidRPr="00836B0C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>n</w:t>
                            </w:r>
                            <w:r w:rsidRPr="00836B0C"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>=</w:t>
                            </w:r>
                            <w:r w:rsidRPr="002E05E9"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>654 100</w:t>
                            </w:r>
                          </w:p>
                          <w:p w14:paraId="25ADD10C" w14:textId="77777777" w:rsidR="00384AC9" w:rsidRPr="00975521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</w:p>
                          <w:p w14:paraId="18397441" w14:textId="77777777" w:rsidR="00384AC9" w:rsidRDefault="00384AC9" w:rsidP="00384AC9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</w:pPr>
                          </w:p>
                          <w:p w14:paraId="6F2DB29C" w14:textId="77777777" w:rsidR="00384AC9" w:rsidRPr="004A3C76" w:rsidRDefault="00384AC9" w:rsidP="00384AC9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lang w:val="en-US" w:eastAsia="nb-NO"/>
                              </w:rPr>
                            </w:pPr>
                          </w:p>
                          <w:p w14:paraId="4729F213" w14:textId="77777777" w:rsidR="00384AC9" w:rsidRPr="004A3C76" w:rsidRDefault="00384AC9" w:rsidP="00384AC9">
                            <w:pPr>
                              <w:jc w:val="center"/>
                              <w:rPr>
                                <w:rFonts w:ascii="Arial" w:hAnsi="Arial" w:cs="Arial"/>
                                <w:lang w:val="en-US" w:eastAsia="nb-NO"/>
                              </w:rPr>
                            </w:pPr>
                          </w:p>
                          <w:p w14:paraId="2F388FDB" w14:textId="77777777" w:rsidR="00384AC9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Final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w14:anchorId="1362C726" id="Rectangle 3" o:spid="_x0000_s1029" style="position:absolute;margin-left:-6.3pt;margin-top:596.05pt;width:241.05pt;height:87.6pt;flip:y;z-index:-251619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Q8d6yoCAABZBAAADgAAAGRycy9lMm9Eb2MueG1srFRRb9MwEH5H4j9YfqdJ2nV0UdNp6ihCGjAx&#10;4N1xnMTCsc3ZbbL9es5O1GXAEyIPls+++3z3fXfZXg+dIicBThpd0GyRUiI0N5XUTUG/fT282VDi&#10;PNMVU0aLgj4KR693r19te5uLpWmNqgQQBNEu721BW+9tniSOt6JjbmGs0HhZG+iYRxOapALWI3qn&#10;kmWaXia9gcqC4cI5PL0dL+ku4te14P5zXTvhiSoo5ubjCnEtw5rstixvgNlW8ikN9g9ZdExqfPQM&#10;dcs8I0eQf0B1koNxpvYLbrrE1LXkItaA1WTpb9U8tMyKWAuS4+yZJvf/YPmn0z0QWRV0RYlmHUr0&#10;BUljulGCrAI9vXU5ej3YewgFOntn+A9HtNm36CVuAEzfClZhUlnwT14EBMNhKCn7j6ZCdHb0JjI1&#10;1NCRWkn7PQQGaGSDDFGax7M0YvCE4+EqvcxWqzUlHO+yLFtu0rfxNZYHoBBuwfn3wnQkbAoKWEaE&#10;Zac750Nizy6xEKNkdZBKRQOacq+AnBj2ySF+E7qbuylN+oJerZfriPzizs0h0vj9DaKTHhteya6g&#10;m7MTywOD73QV29EzqcY9pqz0RGlgcVTDD+UwSTbpU5rqETkGM/Y3ziNuWgNPlPTY2wV1P48MBCXq&#10;g0adrrKLizAMcwPmRjk3mOYIVVBPybjd+3GAjhZk0+JLo3za3KC2tYxcB93HrKb0sX+jBNOshQGZ&#10;29Hr+Y+w+wUAAP//AwBQSwMEFAAGAAgAAAAhAF/G89zjAAAADQEAAA8AAABkcnMvZG93bnJldi54&#10;bWxMj01Lw0AQhu+C/2EZwVu7SVpjGrMpIghepPRDwds2O02C2dmQ3bTpv3c86XHmfXjnmWI92U6c&#10;cfCtIwXxPAKBVDnTUq3gsH+dZSB80GR05wgVXNHDury9KXRu3IW2eN6FWnAJ+VwraELocyl91aDV&#10;fu56JM5ObrA68DjU0gz6wuW2k0kUpdLqlvhCo3t8abD63o1WwVeWNG+fe5eNvV9+vFd0Olw3G6Xu&#10;76bnJxABp/AHw68+q0PJTkc3kvGiUzCLk5RRDuJVEoNgZJmuHkAcebVIHxcgy0L+/6L8AQAA//8D&#10;AFBLAQItABQABgAIAAAAIQDkmcPA+wAAAOEBAAATAAAAAAAAAAAAAAAAAAAAAABbQ29udGVudF9U&#10;eXBlc10ueG1sUEsBAi0AFAAGAAgAAAAhACOyauHXAAAAlAEAAAsAAAAAAAAAAAAAAAAALAEAAF9y&#10;ZWxzLy5yZWxzUEsBAi0AFAAGAAgAAAAhAEkPHesqAgAAWQQAAA4AAAAAAAAAAAAAAAAALAIAAGRy&#10;cy9lMm9Eb2MueG1sUEsBAi0AFAAGAAgAAAAhAF/G89zjAAAADQEAAA8AAAAAAAAAAAAAAAAAggQA&#10;AGRycy9kb3ducmV2LnhtbFBLBQYAAAAABAAEAPMAAACSBQAAAAA=&#10;">
                <v:textbox inset=",7.2pt,,7.2pt">
                  <w:txbxContent>
                    <w:p w14:paraId="3FA67FD8" w14:textId="77777777" w:rsidR="00384AC9" w:rsidRDefault="00384AC9" w:rsidP="00384AC9">
                      <w:pPr>
                        <w:spacing w:after="40"/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 w:rsidRPr="00975521">
                        <w:rPr>
                          <w:rFonts w:cstheme="minorHAnsi"/>
                          <w:b/>
                          <w:sz w:val="18"/>
                          <w:lang w:val="en-US"/>
                        </w:rPr>
                        <w:t xml:space="preserve">Final study </w:t>
                      </w:r>
                      <w:r>
                        <w:rPr>
                          <w:rFonts w:cstheme="minorHAnsi"/>
                          <w:b/>
                          <w:sz w:val="18"/>
                          <w:lang w:val="en-US"/>
                        </w:rPr>
                        <w:t>sample:</w:t>
                      </w:r>
                    </w:p>
                    <w:p w14:paraId="718346B3" w14:textId="77777777" w:rsidR="00384AC9" w:rsidRPr="002219E8" w:rsidRDefault="00384AC9" w:rsidP="00384AC9">
                      <w:pPr>
                        <w:spacing w:after="40"/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Women</w:t>
                      </w: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with at least two singleton 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deliveries</w:t>
                      </w: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19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70-2019, with first delivery &lt;2010</w:t>
                      </w:r>
                      <w:r w:rsidRPr="00927C6E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at gestational week &gt;=22 and with information about offspring birthweight</w:t>
                      </w:r>
                      <w:r w:rsidRPr="00927C6E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excluding pregnancies after in vitro fertilization</w:t>
                      </w:r>
                    </w:p>
                    <w:p w14:paraId="543C3AEF" w14:textId="77777777" w:rsidR="00384AC9" w:rsidRPr="00836B0C" w:rsidRDefault="00384AC9" w:rsidP="00384AC9">
                      <w:pPr>
                        <w:jc w:val="center"/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>n</w:t>
                      </w:r>
                      <w:r w:rsidRPr="00836B0C"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>=</w:t>
                      </w:r>
                      <w:r w:rsidRPr="002E05E9"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>654 100</w:t>
                      </w:r>
                    </w:p>
                    <w:p w14:paraId="25ADD10C" w14:textId="77777777" w:rsidR="00384AC9" w:rsidRPr="00975521" w:rsidRDefault="00384AC9" w:rsidP="00384AC9">
                      <w:pPr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</w:p>
                    <w:p w14:paraId="18397441" w14:textId="77777777" w:rsidR="00384AC9" w:rsidRDefault="00384AC9" w:rsidP="00384AC9">
                      <w:pPr>
                        <w:jc w:val="center"/>
                        <w:rPr>
                          <w:rFonts w:cstheme="minorHAnsi"/>
                          <w:sz w:val="18"/>
                          <w:lang w:val="en-US"/>
                        </w:rPr>
                      </w:pPr>
                    </w:p>
                    <w:p w14:paraId="6F2DB29C" w14:textId="77777777" w:rsidR="00384AC9" w:rsidRPr="004A3C76" w:rsidRDefault="00384AC9" w:rsidP="00384AC9">
                      <w:pPr>
                        <w:jc w:val="center"/>
                        <w:rPr>
                          <w:rFonts w:ascii="Arial" w:hAnsi="Arial" w:cs="Arial"/>
                          <w:sz w:val="18"/>
                          <w:lang w:val="en-US" w:eastAsia="nb-NO"/>
                        </w:rPr>
                      </w:pPr>
                    </w:p>
                    <w:p w14:paraId="4729F213" w14:textId="77777777" w:rsidR="00384AC9" w:rsidRPr="004A3C76" w:rsidRDefault="00384AC9" w:rsidP="00384AC9">
                      <w:pPr>
                        <w:jc w:val="center"/>
                        <w:rPr>
                          <w:rFonts w:ascii="Arial" w:hAnsi="Arial" w:cs="Arial"/>
                          <w:lang w:val="en-US" w:eastAsia="nb-NO"/>
                        </w:rPr>
                      </w:pPr>
                    </w:p>
                    <w:p w14:paraId="2F388FDB" w14:textId="77777777" w:rsidR="00384AC9" w:rsidRDefault="00384AC9" w:rsidP="00384AC9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Final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AD8C4D8" wp14:editId="7904737F">
                <wp:simplePos x="0" y="0"/>
                <wp:positionH relativeFrom="margin">
                  <wp:posOffset>-71658</wp:posOffset>
                </wp:positionH>
                <wp:positionV relativeFrom="paragraph">
                  <wp:posOffset>3696634</wp:posOffset>
                </wp:positionV>
                <wp:extent cx="2993126" cy="972185"/>
                <wp:effectExtent l="0" t="0" r="17145" b="18415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993126" cy="972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72BEDC" w14:textId="77777777" w:rsidR="00384AC9" w:rsidRDefault="00384AC9" w:rsidP="00384AC9">
                            <w:pPr>
                              <w:spacing w:after="0"/>
                              <w:ind w:left="-284" w:firstLine="284"/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Women</w:t>
                            </w: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with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at least two singleton deliveries </w:t>
                            </w:r>
                          </w:p>
                          <w:p w14:paraId="5E10D86F" w14:textId="77777777" w:rsidR="00384AC9" w:rsidRDefault="00384AC9" w:rsidP="00384AC9">
                            <w:pPr>
                              <w:spacing w:after="0"/>
                              <w:ind w:left="-284" w:firstLine="284"/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1970-2019 and first delivery &lt;2010,</w:t>
                            </w: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with </w:t>
                            </w:r>
                          </w:p>
                          <w:p w14:paraId="474C0459" w14:textId="77777777" w:rsidR="00384AC9" w:rsidRDefault="00384AC9" w:rsidP="00384AC9">
                            <w:pPr>
                              <w:spacing w:after="0"/>
                              <w:ind w:left="-284" w:firstLine="284"/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proofErr w:type="gramStart"/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information</w:t>
                            </w:r>
                            <w:proofErr w:type="gramEnd"/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about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gestational age, excluding  pregnancies after in vitro fertilization</w:t>
                            </w:r>
                          </w:p>
                          <w:p w14:paraId="4A4FA4FF" w14:textId="77777777" w:rsidR="00384AC9" w:rsidRPr="003F7BA0" w:rsidRDefault="00384AC9" w:rsidP="00384AC9">
                            <w:pPr>
                              <w:spacing w:after="40"/>
                              <w:ind w:left="-284" w:firstLine="284"/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>n= 657 320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w14:anchorId="4AD8C4D8" id="Rectangle 31" o:spid="_x0000_s1030" style="position:absolute;margin-left:-5.65pt;margin-top:291.05pt;width:235.7pt;height:76.55pt;flip:y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saDVCwCAABcBAAADgAAAGRycy9lMm9Eb2MueG1srFTBjtMwEL0j8Q+W7zRNtl3aqOlq1aUIaYEV&#10;C9wdx0ksHNuM3SbL1zN22pIFTogcLI89fp733jibm6FT5CjASaMLms7mlAjNTSV1U9Avn/evVpQ4&#10;z3TFlNGioE/C0Zvtyxeb3uYiM61RlQCCINrlvS1o673Nk8TxVnTMzYwVGjdrAx3zGEKTVMB6RO9U&#10;ks3n10lvoLJguHAOV+/GTbqN+HUtuP9Y1054ogqKtfk4QhzLMCbbDcsbYLaV/FQG+4cqOiY1XnqB&#10;umOekQPIP6A6ycE4U/sZN11i6lpyETkgm3T+G5vHllkRuaA4zl5kcv8Pln84PgCRVUGvUko069Cj&#10;T6ga040SBNdQoN66HPMe7QMEis7eG/7NEW12LaaJWwDTt4JVWFbMT54dCIHDo6Ts35sK4dnBm6jV&#10;UENHaiXt13AwQKMeZIjmPF3MEYMnHBez9foqza4p4bi3fp2lq2UoLmF5wAmnLTj/VpiOhElBAWlE&#10;VHa8d35MPadEHkbJai+VigE05U4BOTJslH38TuhumqY06fH2ZbaMyM/23BRiHr+/QXTSY8cr2RV0&#10;dUlieRDwja5iP3om1ThHdkojybOIoxl+KIfo2eJsT2mqJ5QYzNjg+CBx0hr4QUmPzV1Q9/3AQFCi&#10;3mm0aZ0uFuE1TAOYBuU0YJojVEG5B0rGYOfHN3SwIJsW7xr90+YWza1lVDvUPNZ1IoAtHP06Pbfw&#10;RqZxzPr1U9j+BAAA//8DAFBLAwQUAAYACAAAACEAdLyHhOEAAAALAQAADwAAAGRycy9kb3ducmV2&#10;LnhtbEyPTU+DQBCG7yb+h82YeGuXD8GKLI0xmBgPJq0cPC4wAik7S9htS/+948neZjJP3nnefLuY&#10;UZxwdoMlBeE6AIHU2HagTkH19bbagHBeU6tHS6jggg62xe1NrrPWnmmHp73vBIeQy7SC3vspk9I1&#10;PRrt1nZC4tuPnY32vM6dbGd95nAzyigIUmn0QPyh1xO+9tgc9kejAMu0ft+V1eUpqujjYJP4u/wk&#10;pe7vlpdnEB4X/w/Dnz6rQ8FOtT1S68SoYBWGMaMKkk0UgmDiIQ14qBU8xkkEssjldYfiFwAA//8D&#10;AFBLAQItABQABgAIAAAAIQDkmcPA+wAAAOEBAAATAAAAAAAAAAAAAAAAAAAAAABbQ29udGVudF9U&#10;eXBlc10ueG1sUEsBAi0AFAAGAAgAAAAhACOyauHXAAAAlAEAAAsAAAAAAAAAAAAAAAAALAEAAF9y&#10;ZWxzLy5yZWxzUEsBAi0AFAAGAAgAAAAhAHbGg1QsAgAAXAQAAA4AAAAAAAAAAAAAAAAALAIAAGRy&#10;cy9lMm9Eb2MueG1sUEsBAi0AFAAGAAgAAAAhAHS8h4ThAAAACwEAAA8AAAAAAAAAAAAAAAAAhAQA&#10;AGRycy9kb3ducmV2LnhtbFBLBQYAAAAABAAEAPMAAACSBQAAAAA=&#10;">
                <v:textbox inset=",7.2pt,,7.2pt">
                  <w:txbxContent>
                    <w:p w14:paraId="4572BEDC" w14:textId="77777777" w:rsidR="00384AC9" w:rsidRDefault="00384AC9" w:rsidP="00384AC9">
                      <w:pPr>
                        <w:spacing w:after="0"/>
                        <w:ind w:left="-284" w:firstLine="284"/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Women</w:t>
                      </w: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with 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at least two singleton deliveries </w:t>
                      </w:r>
                    </w:p>
                    <w:p w14:paraId="5E10D86F" w14:textId="77777777" w:rsidR="00384AC9" w:rsidRDefault="00384AC9" w:rsidP="00384AC9">
                      <w:pPr>
                        <w:spacing w:after="0"/>
                        <w:ind w:left="-284" w:firstLine="284"/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1970-2019 and first delivery &lt;2010,</w:t>
                      </w: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with </w:t>
                      </w:r>
                    </w:p>
                    <w:p w14:paraId="474C0459" w14:textId="77777777" w:rsidR="00384AC9" w:rsidRDefault="00384AC9" w:rsidP="00384AC9">
                      <w:pPr>
                        <w:spacing w:after="0"/>
                        <w:ind w:left="-284" w:firstLine="284"/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information about 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gestational age, </w:t>
                      </w:r>
                      <w:proofErr w:type="gramStart"/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excluding  pregnancies</w:t>
                      </w:r>
                      <w:proofErr w:type="gramEnd"/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after in vitro fertilization</w:t>
                      </w:r>
                    </w:p>
                    <w:p w14:paraId="4A4FA4FF" w14:textId="77777777" w:rsidR="00384AC9" w:rsidRPr="003F7BA0" w:rsidRDefault="00384AC9" w:rsidP="00384AC9">
                      <w:pPr>
                        <w:spacing w:after="40"/>
                        <w:ind w:left="-284" w:firstLine="284"/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>
                        <w:rPr>
                          <w:rFonts w:cstheme="minorHAnsi"/>
                          <w:sz w:val="18"/>
                          <w:lang w:val="en-US"/>
                        </w:rPr>
                        <w:t>n= 657 32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ACFD7F5" wp14:editId="529C9F8E">
                <wp:simplePos x="0" y="0"/>
                <wp:positionH relativeFrom="column">
                  <wp:posOffset>1764030</wp:posOffset>
                </wp:positionH>
                <wp:positionV relativeFrom="paragraph">
                  <wp:posOffset>5019880</wp:posOffset>
                </wp:positionV>
                <wp:extent cx="1000800" cy="248400"/>
                <wp:effectExtent l="0" t="0" r="27940" b="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840000" flipV="1">
                          <a:off x="0" y="0"/>
                          <a:ext cx="1000800" cy="2484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56230AB4" id="Straight Arrow Connector 32" o:spid="_x0000_s1026" type="#_x0000_t32" style="position:absolute;left:0;text-align:left;margin-left:138.9pt;margin-top:395.25pt;width:78.8pt;height:19.55pt;rotation:-14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baqy+0BAADBAwAADgAAAGRycy9lMm9Eb2MueG1srFNNb9swDL0P2H8QdF/spF0RGHGKIVl3GbYA&#10;7XpnZckWoC9QWuz8+1GyF3TbbagPgijxPZJPz7v7yRp2lhi1dy1fr2rOpBO+065v+Y+nhw9bzmIC&#10;14HxTrb8IiO/379/txtDIzd+8KaTyIjExWYMLR9SCk1VRTFIC3Hlg3R0qTxaSBRiX3UII7FbU23q&#10;+q4aPXYBvZAx0ulxvuT7wq+UFOm7UlEmZlpOvaWyYllf8lrtd9D0CGHQYmkD/qMLC9pR0SvVERKw&#10;n6j/obJaoI9epZXwtvJKaSHLDDTNuv5rmscBgiyzkDgxXGWKb0crvp1PyHTX8psNZw4svdFjQtD9&#10;kNgnRD+yg3eOdPTIKIX0GkNsCHZwJ1yiGE6Yh58UWoaeRN7e1vRxpowOz+SLog1Ny6Yi/eUqvZwS&#10;E3S4pvRtRgi629xmfK5VzaSZPGBMX6S3LG9aHpcmr93NNeD8NaYZ+BuQwc4/aGPoHBrj2Njyu5uP&#10;uRiQ5ZSBRFsbSIToes7A9ORlkbB0Hb3RXUZncPGlPBhkZyBHpWm9dPlHVq58hDjMSeUqp0FjdSK3&#10;G21JoSzQ4r8E2nx2HUuXQPIn1OB6Ixdm4zJSFi8vs+UXmDXPuxffXcpTVDkinxTZFk9nI76Oaf/6&#10;z9v/AgAA//8DAFBLAwQUAAYACAAAACEA6PXic+MAAAALAQAADwAAAGRycy9kb3ducmV2LnhtbEyP&#10;MU/DMBSEdyT+g/WQ2KhD2iZtiFOhoiygIjW0A5sbv8ZR4+cQu23495gJxtOd7r7LV6Pp2AUH11oS&#10;8DiJgCHVVrXUCNh9lA8LYM5LUrKzhAK+0cGquL3JZabslbZ4qXzDQgm5TArQ3vcZ567WaKSb2B4p&#10;eEc7GOmDHBquBnkN5abjcRQl3MiWwoKWPa411qfqbAS8J1NNJ9y+RKasXjdf6/3x860U4v5ufH4C&#10;5nH0f2H4xQ/oUASmgz2TcqwTEKdpQPcC0mU0BxYSs+l8BuwgYBEvE+BFzv9/KH4AAAD//wMAUEsB&#10;Ai0AFAAGAAgAAAAhAOSZw8D7AAAA4QEAABMAAAAAAAAAAAAAAAAAAAAAAFtDb250ZW50X1R5cGVz&#10;XS54bWxQSwECLQAUAAYACAAAACEAI7Jq4dcAAACUAQAACwAAAAAAAAAAAAAAAAAsAQAAX3JlbHMv&#10;LnJlbHNQSwECLQAUAAYACAAAACEAfbaqy+0BAADBAwAADgAAAAAAAAAAAAAAAAAsAgAAZHJzL2Uy&#10;b0RvYy54bWxQSwECLQAUAAYACAAAACEA6PXic+MAAAALAQAADwAAAAAAAAAAAAAAAABFBAAAZHJz&#10;L2Rvd25yZXYueG1sUEsFBgAAAAAEAAQA8wAAAFUFAAAAAA==&#10;" strokecolor="black [3213]" strokeweight=".5pt">
                <v:stroke endarrow="block" joinstyle="miter"/>
              </v:shape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DA1E459" wp14:editId="26C21B67">
                <wp:simplePos x="0" y="0"/>
                <wp:positionH relativeFrom="column">
                  <wp:posOffset>1764030</wp:posOffset>
                </wp:positionH>
                <wp:positionV relativeFrom="paragraph">
                  <wp:posOffset>6886262</wp:posOffset>
                </wp:positionV>
                <wp:extent cx="1000800" cy="248400"/>
                <wp:effectExtent l="0" t="0" r="27940" b="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840000" flipV="1">
                          <a:off x="0" y="0"/>
                          <a:ext cx="1000800" cy="2484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4562E986" id="Straight Arrow Connector 33" o:spid="_x0000_s1026" type="#_x0000_t32" style="position:absolute;left:0;text-align:left;margin-left:138.9pt;margin-top:542.25pt;width:78.8pt;height:19.55pt;rotation:-14;flip: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gBVlO0BAADBAwAADgAAAGRycy9lMm9Eb2MueG1srFNNj9MwEL0j8R8s32nSdllVUdMValkuCCrt&#10;wn3WsRNL/tLYNOm/Z+yEaoEbIgfLY897M/P8sn+YrGEXiVF71/L1quZMOuE77fqWf3t+fLfjLCZw&#10;HRjvZMuvMvKHw9s3+zE0cuMHbzqJjEhcbMbQ8iGl0FRVFIO0EFc+SEeXyqOFRCH2VYcwErs11aau&#10;76vRYxfQCxkjnZ7mS34o/EpJkb4qFWVipuXUWyorlvUlr9VhD02PEAYtljbgH7qwoB0VvVGdIAH7&#10;gfovKqsF+uhVWglvK6+UFrLMQNOs6z+meRogyDILiRPDTab4/2jFl8sZme5avt1y5sDSGz0lBN0P&#10;iX1A9CM7eudIR4+MUkivMcSGYEd3xiWK4Yx5+EmhZehJ5N1dTR9nyujwnXxRtKFp2VSkv96kl1Ni&#10;gg7XlL7LCEF3m7uMz7WqmTSTB4zpk/SW5U3L49Lkrbu5Blw+xzQDfwEy2PlHbQydQ2McG1t+v32f&#10;iwFZThlItLWBRIiu5wxMT14WCUvX0RvdZXQGF1/Ko0F2AXJUmtZLl79l5coniMOcVK5yGjRWJ3K7&#10;0ZYUygIt/kugzUfXsXQNJH9CDa43cmE2LiNl8fIyW36BWfO8e/HdtTxFlSPySZFt8XQ24uuY9q//&#10;vMNPAAAA//8DAFBLAwQUAAYACAAAACEAvW+B9+MAAAANAQAADwAAAGRycy9kb3ducmV2LnhtbEyP&#10;QU+DQBCF7yb+h82YeLNLgdKGsjSmhotGk6IeetvCFEjZWWS3Lf57x5Me37yX977JNpPpxQVH11lS&#10;MJ8FIJAqW3fUKPh4Lx5WIJzXVOveEir4Rgeb/PYm02ltr7TDS+kbwSXkUq2g9X5IpXRVi0a7mR2Q&#10;2Dva0WjPcmxkPeorl5tehkGQSKM74oVWD7htsTqVZ6PgLYlaOuHuKTBF+fz6tf087l8Kpe7vpsc1&#10;CI+T/wvDLz6jQ85MB3um2oleQbhcMrpnI1jFCxAciaNFDOLAp3kYJSDzTP7/Iv8BAAD//wMAUEsB&#10;Ai0AFAAGAAgAAAAhAOSZw8D7AAAA4QEAABMAAAAAAAAAAAAAAAAAAAAAAFtDb250ZW50X1R5cGVz&#10;XS54bWxQSwECLQAUAAYACAAAACEAI7Jq4dcAAACUAQAACwAAAAAAAAAAAAAAAAAsAQAAX3JlbHMv&#10;LnJlbHNQSwECLQAUAAYACAAAACEAogBVlO0BAADBAwAADgAAAAAAAAAAAAAAAAAsAgAAZHJzL2Uy&#10;b0RvYy54bWxQSwECLQAUAAYACAAAACEAvW+B9+MAAAANAQAADwAAAAAAAAAAAAAAAABFBAAAZHJz&#10;L2Rvd25yZXYueG1sUEsFBgAAAAAEAAQA8wAAAFUFAAAAAA==&#10;" strokecolor="black [3213]" strokeweight=".5pt">
                <v:stroke endarrow="block" joinstyle="miter"/>
              </v:shape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FA1F590" wp14:editId="03568988">
                <wp:simplePos x="0" y="0"/>
                <wp:positionH relativeFrom="column">
                  <wp:posOffset>1764030</wp:posOffset>
                </wp:positionH>
                <wp:positionV relativeFrom="paragraph">
                  <wp:posOffset>1378990</wp:posOffset>
                </wp:positionV>
                <wp:extent cx="1000800" cy="248400"/>
                <wp:effectExtent l="0" t="0" r="27940" b="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840000" flipV="1">
                          <a:off x="0" y="0"/>
                          <a:ext cx="1000800" cy="248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26C89AC1" id="Straight Arrow Connector 34" o:spid="_x0000_s1026" type="#_x0000_t32" style="position:absolute;left:0;text-align:left;margin-left:138.9pt;margin-top:108.6pt;width:78.8pt;height:19.55pt;rotation:-14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+PegfMBAABFBAAADgAAAGRycy9lMm9Eb2MueG1srFNdj9MwEHxH4j9YfqdJS4WqqukJ9TheEFTc&#10;wbvPsRsL22utTdP+e9ZOmvJxOiFEHqw43pnZmaw3Nydn2VFhNOAbPp/VnCkvoTX+0PAvD3evVpzF&#10;JHwrLHjV8LOK/Gb78sWmD2u1gA5sq5ARiY/rPjS8SymsqyrKTjkRZxCUp0MN6ESiLR6qFkVP7M5W&#10;i7p+U/WAbUCQKkb6ejsc8m3h11rJ9EnrqBKzDafeUlmxrI95rbYbsT6gCJ2RYxviH7pwwngSnahu&#10;RRLsO5o/qJyRCBF0mklwFWhtpCoeyM28/s3NfSeCKl4onBimmOL/o5Ufj3tkpm346yVnXjj6R/cJ&#10;hTl0ib1FhJ7twHvKEZBRCeXVh7gm2M7vcdzFsMds/qTRMQQKebWs6eFMWxO+0lyUbMgtO5Xoz1P0&#10;6pSYpI9zKl9lhKSzxTLjs1Y1kGbygDG9V+BYfml4HJucuhs0xPFDTAPwAshg6/MawZr2zlhbNnnE&#10;1M4iOwoajnSaj4K/VCVh7DvfsnQOlExCI/zBqrEys1Y5jiGA8pbOVg2Kn5WmYLO34r6M9FWv/XbR&#10;s54qM0RTZxOofh401maYKmP+t8CpuiiCTxPQGQ/4lOo1Gj3UX1wPXrPtR2jPZRxKHDSr5deN9ypf&#10;hp/3BX69/dsfAAAA//8DAFBLAwQUAAYACAAAACEAS3N3i+IAAAALAQAADwAAAGRycy9kb3ducmV2&#10;LnhtbEyPQU+DQBCF7yb+h82YeLNLoYUGWRpTw0Vjk6I9eNvCFEjZWWS3Lf57x5PeZt68vPdNtp5M&#10;Ly44us6SgvksAIFU2bqjRsHHe/GwAuG8plr3llDBNzpY57c3mU5re6UdXkrfCA4hl2oFrfdDKqWr&#10;WjTazeyAxLejHY32vI6NrEd95XDTyzAIYml0R9zQ6gE3LVan8mwUbOOopRPungNTlC9vX5v98fO1&#10;UOr+bnp6BOFx8n9m+MVndMiZ6WDPVDvRKwiThNE9D/MkBMGORbRcgDiwsowjkHkm//+Q/wAAAP//&#10;AwBQSwECLQAUAAYACAAAACEA5JnDwPsAAADhAQAAEwAAAAAAAAAAAAAAAAAAAAAAW0NvbnRlbnRf&#10;VHlwZXNdLnhtbFBLAQItABQABgAIAAAAIQAjsmrh1wAAAJQBAAALAAAAAAAAAAAAAAAAACwBAABf&#10;cmVscy8ucmVsc1BLAQItABQABgAIAAAAIQCz496B8wEAAEUEAAAOAAAAAAAAAAAAAAAAACwCAABk&#10;cnMvZTJvRG9jLnhtbFBLAQItABQABgAIAAAAIQBLc3eL4gAAAAsBAAAPAAAAAAAAAAAAAAAAAEsE&#10;AABkcnMvZG93bnJldi54bWxQSwUGAAAAAAQABADzAAAAWgUAAAAA&#10;" strokecolor="black [3213]" strokeweight=".5pt">
                <v:stroke endarrow="block" joinstyle="miter"/>
              </v:shape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9E6CF65" wp14:editId="16AF16E2">
                <wp:simplePos x="0" y="0"/>
                <wp:positionH relativeFrom="margin">
                  <wp:posOffset>3314724</wp:posOffset>
                </wp:positionH>
                <wp:positionV relativeFrom="paragraph">
                  <wp:posOffset>1264213</wp:posOffset>
                </wp:positionV>
                <wp:extent cx="2720975" cy="518160"/>
                <wp:effectExtent l="0" t="0" r="22225" b="15240"/>
                <wp:wrapNone/>
                <wp:docPr id="35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20975" cy="51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6B7C39" w14:textId="77777777" w:rsidR="00384AC9" w:rsidRPr="004D77CD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 w:rsidRPr="004D77CD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Excluded: Women with pregnancies after in vitro fertilization (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n</w:t>
                            </w:r>
                            <w:r w:rsidRPr="004D77CD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8 066</w:t>
                            </w:r>
                            <w:r w:rsidRPr="004D77CD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 w14:paraId="068942B2" w14:textId="77777777" w:rsidR="00384AC9" w:rsidRPr="004D77CD" w:rsidRDefault="00384AC9" w:rsidP="00384AC9">
                            <w:pPr>
                              <w:jc w:val="center"/>
                              <w:rPr>
                                <w:rFonts w:ascii="Arial" w:hAnsi="Arial" w:cs="Arial"/>
                                <w:lang w:val="en-US" w:eastAsia="nb-NO"/>
                              </w:rPr>
                            </w:pPr>
                          </w:p>
                          <w:p w14:paraId="5AD04BAD" w14:textId="77777777" w:rsidR="00384AC9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w14:anchorId="29E6CF65" id="_x0000_s1031" style="position:absolute;margin-left:261pt;margin-top:99.55pt;width:214.25pt;height:40.8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kYOCicCAABPBAAADgAAAGRycy9lMm9Eb2MueG1srFTBjtMwEL0j8Q+W7zRJ2e62UdPVqksR0gIr&#10;Fj7AcZzEwrHN2G1Svn7HTluywAmRg+WJxy9v3pvJ+nboFDkIcNLogmazlBKhuamkbgr67evuzZIS&#10;55mumDJaFPQoHL3dvH617m0u5qY1qhJAEES7vLcFbb23eZI43oqOuZmxQuNhbaBjHkNokgpYj+id&#10;SuZpep30BioLhgvn8O39eEg3Eb+uBfef69oJT1RBkZuPK8S1DGuyWbO8AWZbyU802D+w6JjU+NEL&#10;1D3zjOxB/gHVSQ7GmdrPuOkSU9eSi1gDVpOlv1Xz1DIrYi0ojrMXmdz/g+WfDo9AZFXQtwtKNOvQ&#10;oy+oGtONEmQV9OmtyzHtyT5CqNDZB8O/O6LNtsUscQdg+lawClllIT95cSEEDq+Ssv9oKkRne2+i&#10;VEMNXQBEEcgQHTleHBGDJxxfzm/m6eoGmXE8W2TL7DpalrD8fNuC8++F6UjYFBSQe0RnhwfnAxuW&#10;n1Mie6NktZNKxQCacquAHBh2xy4+sQAscpqmNOkLulrMFxH5xZmbQqTx+RtEJz22uZJdQZeXJJYH&#10;2d7pKjahZ1KNe6Ss9EnHIN1ogR/KIRq1OJtSmuqIwoIZuxqnEDetgZ+U9NjRBXU/9gwEJeqDRnNW&#10;2dVVGIFpANOgnAZMc4QqqKdk3G79ODZ7C7Jp8UtZVEObOzS0llHrYPbI6kQfuzZacJqwMBbTOGb9&#10;+g9sngEAAP//AwBQSwMEFAAGAAgAAAAhAMG/nZjgAAAACwEAAA8AAABkcnMvZG93bnJldi54bWxM&#10;j81OwzAQhO9IvIO1SNyo3aDQJI1T8SNOiEMDolfXXuKIeB3Fbpu+PeZUjqMZzXxTb2Y3sCNOofck&#10;YbkQwJC0Nz11Ej4/Xu8KYCEqMmrwhBLOGGDTXF/VqjL+RFs8trFjqYRCpSTYGMeK86AtOhUWfkRK&#10;3refnIpJTh03kzqlcjfwTIgH7lRPacGqEZ8t6p/24CSsuvjS6qdcf73bc/FWzvdh2+6kvL2ZH9fA&#10;Is7xEoY//IQOTWLa+wOZwAYJeZalLzEZZbkElhJlLnJgewlZIVbAm5r//9D8AgAA//8DAFBLAQIt&#10;ABQABgAIAAAAIQDkmcPA+wAAAOEBAAATAAAAAAAAAAAAAAAAAAAAAABbQ29udGVudF9UeXBlc10u&#10;eG1sUEsBAi0AFAAGAAgAAAAhACOyauHXAAAAlAEAAAsAAAAAAAAAAAAAAAAALAEAAF9yZWxzLy5y&#10;ZWxzUEsBAi0AFAAGAAgAAAAhAHpGDgonAgAATwQAAA4AAAAAAAAAAAAAAAAALAIAAGRycy9lMm9E&#10;b2MueG1sUEsBAi0AFAAGAAgAAAAhAMG/nZjgAAAACwEAAA8AAAAAAAAAAAAAAAAAfwQAAGRycy9k&#10;b3ducmV2LnhtbFBLBQYAAAAABAAEAPMAAACMBQAAAAA=&#10;">
                <v:textbox inset=",7.2pt,,7.2pt">
                  <w:txbxContent>
                    <w:p w14:paraId="106B7C39" w14:textId="77777777" w:rsidR="00384AC9" w:rsidRPr="004D77CD" w:rsidRDefault="00384AC9" w:rsidP="00384AC9">
                      <w:pPr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 w:rsidRPr="004D77CD">
                        <w:rPr>
                          <w:rFonts w:ascii="Calibri" w:hAnsi="Calibri"/>
                          <w:sz w:val="18"/>
                          <w:lang w:val="en-US"/>
                        </w:rPr>
                        <w:t>Excluded: Women with pregnancies after in vitro fertilization (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n</w:t>
                      </w:r>
                      <w:r w:rsidRPr="004D77CD">
                        <w:rPr>
                          <w:rFonts w:ascii="Calibri" w:hAnsi="Calibri"/>
                          <w:sz w:val="18"/>
                          <w:lang w:val="en-US"/>
                        </w:rPr>
                        <w:t>=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8 066</w:t>
                      </w:r>
                      <w:r w:rsidRPr="004D77CD">
                        <w:rPr>
                          <w:rFonts w:ascii="Calibri" w:hAnsi="Calibri"/>
                          <w:sz w:val="18"/>
                          <w:lang w:val="en-US"/>
                        </w:rPr>
                        <w:t>)</w:t>
                      </w:r>
                    </w:p>
                    <w:p w14:paraId="068942B2" w14:textId="77777777" w:rsidR="00384AC9" w:rsidRPr="004D77CD" w:rsidRDefault="00384AC9" w:rsidP="00384AC9">
                      <w:pPr>
                        <w:jc w:val="center"/>
                        <w:rPr>
                          <w:rFonts w:ascii="Arial" w:hAnsi="Arial" w:cs="Arial"/>
                          <w:lang w:val="en-US" w:eastAsia="nb-NO"/>
                        </w:rPr>
                      </w:pPr>
                    </w:p>
                    <w:p w14:paraId="5AD04BAD" w14:textId="77777777" w:rsidR="00384AC9" w:rsidRDefault="00384AC9" w:rsidP="00384AC9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60D90A0" wp14:editId="617230A0">
                <wp:simplePos x="0" y="0"/>
                <wp:positionH relativeFrom="margin">
                  <wp:posOffset>3274875</wp:posOffset>
                </wp:positionH>
                <wp:positionV relativeFrom="paragraph">
                  <wp:posOffset>3025667</wp:posOffset>
                </wp:positionV>
                <wp:extent cx="2647696" cy="482803"/>
                <wp:effectExtent l="0" t="0" r="19685" b="12700"/>
                <wp:wrapNone/>
                <wp:docPr id="3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47696" cy="4828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BE123E" w14:textId="77777777" w:rsidR="00384AC9" w:rsidRPr="004A3C76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 w:rsidRPr="004D77CD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Excluded: </w:t>
                            </w:r>
                            <w:r w:rsidRPr="004A3C76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Women without information about gestational age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at delivery</w:t>
                            </w:r>
                            <w:r w:rsidRPr="004A3C76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(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n</w:t>
                            </w:r>
                            <w:r w:rsidRPr="004A3C76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66 226</w:t>
                            </w:r>
                            <w:r w:rsidRPr="004A3C76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 w14:paraId="61CEA72B" w14:textId="77777777" w:rsidR="00384AC9" w:rsidRPr="004D77CD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</w:p>
                          <w:p w14:paraId="4FF003DF" w14:textId="77777777" w:rsidR="00384AC9" w:rsidRPr="004D77CD" w:rsidRDefault="00384AC9" w:rsidP="00384AC9">
                            <w:pPr>
                              <w:jc w:val="center"/>
                              <w:rPr>
                                <w:rFonts w:ascii="Arial" w:hAnsi="Arial" w:cs="Arial"/>
                                <w:lang w:val="en-US" w:eastAsia="nb-NO"/>
                              </w:rPr>
                            </w:pPr>
                          </w:p>
                          <w:p w14:paraId="45D16764" w14:textId="77777777" w:rsidR="00384AC9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w14:anchorId="560D90A0" id="_x0000_s1032" style="position:absolute;margin-left:257.85pt;margin-top:238.25pt;width:208.5pt;height:38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IrhCCYCAABPBAAADgAAAGRycy9lMm9Eb2MueG1srFTbjtMwEH1H4h8sv9Ok3W5po6arVZcipAVW&#10;LHyA4ziJhW+M3abl6xk73W4WeELkwfLY4zNnzsxkfXPUihwEeGlNSaeTnBJhuK2laUv67evuzZIS&#10;H5ipmbJGlPQkPL3ZvH617l0hZrazqhZAEMT4oncl7UJwRZZ53gnN/MQ6YfCysaBZQBParAbWI7pW&#10;2SzPF1lvoXZgufAeT++GS7pJ+E0jePjcNF4EokqK3EJaIa1VXLPNmhUtMNdJfqbB/oGFZtJg0AvU&#10;HQuM7EH+AaUlB+ttEybc6sw2jeQi5YDZTPPfsnnsmBMpFxTHu4tM/v/B8k+HByCyLunVghLDNNbo&#10;C6rGTKsEWUV9eucLdHt0DxAz9O7e8u+eGLvt0EvcAti+E6xGVtPon714EA2PT0nVf7Q1orN9sEmq&#10;YwM6AqII5JgqcrpURBwD4Xg4W8zfLlbIjOPdfDlb5lcpBCueXjvw4b2wmsRNSQG5J3R2uPchsmHF&#10;k0tib5Wsd1KpZEBbbRWQA8Pu2KXvjO7HbsqQvqSr69l1Qn5x58cQefr+BqFlwDZXUpd0eXFiRZTt&#10;nalTEwYm1bBHysqcdYzSDSUIx+qYCrWIAaKsla1PKCzYoatxCnHTWfhJSY8dXVL/Y89AUKI+GCzO&#10;ajqfxxEYGzA2qrHBDEeokgZKhu02DGOzdyDbDiNNkxrG3mJBG5m0fmZ1po9dm0pwnrA4FmM7eT3/&#10;Bza/AAAA//8DAFBLAwQUAAYACAAAACEA6lI7VeAAAAALAQAADwAAAGRycy9kb3ducmV2LnhtbEyP&#10;y07DMBBF90j8gzVI7KjTFDdtiFPxECvEogHB1rWHOCK2o9ht07/vdAXLmXt050y1mVzPDjjGLngJ&#10;81kGDL0OpvOthM+P17sVsJiUN6oPHiWcMMKmvr6qVGnC0W/x0KSWUYmPpZJgUxpKzqO26FSchQE9&#10;ZT9hdCrROLbcjOpI5a7neZYtuVOdpwtWDfhsUf82eyehaNNLo5+E/nq3p9XbelrEbfMt5e3N9PgA&#10;LOGU/mC46JM61OS0C3tvIusliLkoCJVwXywFMCLWi5w2O4pELoDXFf//Q30GAAD//wMAUEsBAi0A&#10;FAAGAAgAAAAhAOSZw8D7AAAA4QEAABMAAAAAAAAAAAAAAAAAAAAAAFtDb250ZW50X1R5cGVzXS54&#10;bWxQSwECLQAUAAYACAAAACEAI7Jq4dcAAACUAQAACwAAAAAAAAAAAAAAAAAsAQAAX3JlbHMvLnJl&#10;bHNQSwECLQAUAAYACAAAACEAvIrhCCYCAABPBAAADgAAAAAAAAAAAAAAAAAsAgAAZHJzL2Uyb0Rv&#10;Yy54bWxQSwECLQAUAAYACAAAACEA6lI7VeAAAAALAQAADwAAAAAAAAAAAAAAAAB+BAAAZHJzL2Rv&#10;d25yZXYueG1sUEsFBgAAAAAEAAQA8wAAAIsFAAAAAA==&#10;">
                <v:textbox inset=",7.2pt,,7.2pt">
                  <w:txbxContent>
                    <w:p w14:paraId="47BE123E" w14:textId="77777777" w:rsidR="00384AC9" w:rsidRPr="004A3C76" w:rsidRDefault="00384AC9" w:rsidP="00384AC9">
                      <w:pPr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 w:rsidRPr="004D77CD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Excluded: </w:t>
                      </w:r>
                      <w:r w:rsidRPr="004A3C76">
                        <w:rPr>
                          <w:rFonts w:ascii="Calibri" w:hAnsi="Calibri"/>
                          <w:sz w:val="18"/>
                          <w:lang w:val="en-US"/>
                        </w:rPr>
                        <w:t>Women without information about gestational age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at delivery</w:t>
                      </w:r>
                      <w:r w:rsidRPr="004A3C76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(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n</w:t>
                      </w:r>
                      <w:r w:rsidRPr="004A3C76">
                        <w:rPr>
                          <w:rFonts w:ascii="Calibri" w:hAnsi="Calibri"/>
                          <w:sz w:val="18"/>
                          <w:lang w:val="en-US"/>
                        </w:rPr>
                        <w:t>=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66 226</w:t>
                      </w:r>
                      <w:r w:rsidRPr="004A3C76">
                        <w:rPr>
                          <w:rFonts w:ascii="Calibri" w:hAnsi="Calibri"/>
                          <w:sz w:val="18"/>
                          <w:lang w:val="en-US"/>
                        </w:rPr>
                        <w:t>)</w:t>
                      </w:r>
                    </w:p>
                    <w:p w14:paraId="61CEA72B" w14:textId="77777777" w:rsidR="00384AC9" w:rsidRPr="004D77CD" w:rsidRDefault="00384AC9" w:rsidP="00384AC9">
                      <w:pPr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</w:p>
                    <w:p w14:paraId="4FF003DF" w14:textId="77777777" w:rsidR="00384AC9" w:rsidRPr="004D77CD" w:rsidRDefault="00384AC9" w:rsidP="00384AC9">
                      <w:pPr>
                        <w:jc w:val="center"/>
                        <w:rPr>
                          <w:rFonts w:ascii="Arial" w:hAnsi="Arial" w:cs="Arial"/>
                          <w:lang w:val="en-US" w:eastAsia="nb-NO"/>
                        </w:rPr>
                      </w:pPr>
                    </w:p>
                    <w:p w14:paraId="45D16764" w14:textId="77777777" w:rsidR="00384AC9" w:rsidRDefault="00384AC9" w:rsidP="00384AC9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4C0568B" wp14:editId="11C50C55">
                <wp:simplePos x="0" y="0"/>
                <wp:positionH relativeFrom="column">
                  <wp:posOffset>1296035</wp:posOffset>
                </wp:positionH>
                <wp:positionV relativeFrom="paragraph">
                  <wp:posOffset>2918460</wp:posOffset>
                </wp:positionV>
                <wp:extent cx="0" cy="684000"/>
                <wp:effectExtent l="76200" t="0" r="95250" b="5905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153A2773" id="Straight Arrow Connector 37" o:spid="_x0000_s1026" type="#_x0000_t32" style="position:absolute;left:0;text-align:left;margin-left:102.05pt;margin-top:229.8pt;width:0;height:53.85pt;z-index:251707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idbyNIBAAD1AwAADgAAAGRycy9lMm9Eb2MueG1srFPbjtMwEH1H4h8sv9OkC1pWUdMV6gIvCCoW&#10;PsDr2ImFbxoPTfL3jJ02u+IiIcTLJLbnzJxzPN7dTs6yk4Jkgm/5dlNzprwMnfF9y79+effihrOE&#10;wnfCBq9aPqvEb/fPn+3G2KirMATbKWBUxKdmjC0fEGNTVUkOyom0CVF5OtQBnEBaQl91IEaq7mx1&#10;VdfX1RigixCkSol275ZDvi/1tVYSP2mdFDLbcuKGJUKJDzlW+51oehBxMPJMQ/wDCyeMp6ZrqTuB&#10;gn0H80spZySEFDRuZHBV0NpIVTSQmm39k5r7QURVtJA5Ka42pf9XVn48HYGZruUvX3PmhaM7ukcQ&#10;ph+QvQEIIzsE78nHAIxSyK8xpoZgB3+E8yrFI2TxkwaXvySLTcXjefVYTcjksilp9/rmVV0X+6tH&#10;XISE71VwLP+0PJ15rAS2xWJx+pCQOhPwAshNrc8RhbFvfcdwjqQEwQjfW5VpU3pOqTL9hXD5w9mq&#10;Bf5ZaTKCKC5tygiqgwV2EjQ83bftWoUyM0Qba1dQXbj9EXTOzTBVxvJvgWt26Rg8rkBnfIDfdcXp&#10;QlUv+RfVi9Ys+yF0c7m+YgfNVvHn/A7y8D5dF/jja93/AAAA//8DAFBLAwQUAAYACAAAACEAK91C&#10;Md8AAAALAQAADwAAAGRycy9kb3ducmV2LnhtbEyPwU7DMAyG70i8Q2Qkbizd2Lqt1J0QguOEWCfE&#10;MWvcpqJxqibdytsTxAGOtj/9/v58N9lOnGnwrWOE+SwBQVw53XKDcCxf7jYgfFCsVeeYEL7Iw664&#10;vspVpt2F3+h8CI2IIewzhWBC6DMpfWXIKj9zPXG81W6wKsRxaKQe1CWG204ukiSVVrUcPxjV05Oh&#10;6vMwWoS6bI7Vx/NGjl39ui7fzdbsyz3i7c30+AAi0BT+YPjRj+pQRKeTG1l70SEskuU8ogjL1TYF&#10;EYnfzQlhla7vQRa5/N+h+AYAAP//AwBQSwECLQAUAAYACAAAACEA5JnDwPsAAADhAQAAEwAAAAAA&#10;AAAAAAAAAAAAAAAAW0NvbnRlbnRfVHlwZXNdLnhtbFBLAQItABQABgAIAAAAIQAjsmrh1wAAAJQB&#10;AAALAAAAAAAAAAAAAAAAACwBAABfcmVscy8ucmVsc1BLAQItABQABgAIAAAAIQAaJ1vI0gEAAPUD&#10;AAAOAAAAAAAAAAAAAAAAACwCAABkcnMvZTJvRG9jLnhtbFBLAQItABQABgAIAAAAIQAr3UIx3wAA&#10;AAsBAAAPAAAAAAAAAAAAAAAAACo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F76D9D7" wp14:editId="1D8FF974">
                <wp:simplePos x="0" y="0"/>
                <wp:positionH relativeFrom="column">
                  <wp:posOffset>1296035</wp:posOffset>
                </wp:positionH>
                <wp:positionV relativeFrom="paragraph">
                  <wp:posOffset>1138555</wp:posOffset>
                </wp:positionV>
                <wp:extent cx="0" cy="673200"/>
                <wp:effectExtent l="76200" t="0" r="95250" b="5080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73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6B10A696" id="Straight Arrow Connector 38" o:spid="_x0000_s1026" type="#_x0000_t32" style="position:absolute;left:0;text-align:left;margin-left:102.05pt;margin-top:89.65pt;width:0;height:53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cj96NABAAD1AwAADgAAAGRycy9lMm9Eb2MueG1srFPbbtQwEH1H4h8sv7PJtlJBq81WaAu8IFhR&#10;+ADXGScWvmlsNsnfM3ayKeIioaovTmzPmTnnzHh/O1rDzoBRe9fw7abmDJz0rXZdw799ff/qDWcx&#10;CdcK4x00fILIbw8vX+yHsIMr33vTAjJK4uJuCA3vUwq7qoqyByvixgdwdKk8WpFoi13VohgouzXV&#10;VV3fVIPHNqCXECOd3s2X/FDyKwUyfVYqQmKm4cQtlRXL+pDX6rAXuw5F6LVcaIgnsLBCOyq6proT&#10;SbAfqP9IZbVEH71KG+lt5ZXSEooGUrOtf1Nz34sARQuZE8NqU3y+tPLT+YRMtw2/pk45YalH9wmF&#10;7vrE3iL6gR29c+SjR0Yh5NcQ4o5gR3fCZRfDCbP4UaHNX5LFxuLxtHoMY2JyPpR0evP6mtqX01WP&#10;uIAxfQBvWf5peFx4rAS2xWJx/hjTDLwAclHj8pqENu9cy9IUSElCLVxnYKmTQ6pMfyZc/tJkYIZ/&#10;AUVGEMW5TBlBOBpkZ0HD037frlkoMkOUNmYF1YXbP0FLbIZBGcv/Ba7RpaJ3aQVa7Tz+rWoaL1TV&#10;HH9RPWvNsh98O5X2FTtotkoflneQh/fXfYE/vtbDTwAAAP//AwBQSwMEFAAGAAgAAAAhAD0e7kHf&#10;AAAACwEAAA8AAABkcnMvZG93bnJldi54bWxMj0FPwzAMhe9I/IfISNxYug1YV5pOCMFxQqwT4pg1&#10;blPROFWTbuXfzxMHuNl+T8/fyzeT68QRh9B6UjCfJSCQKm9aahTsy7e7FESImozuPKGCHwywKa6v&#10;cp0Zf6IPPO5iIziEQqYV2Bj7TMpQWXQ6zHyPxFrtB6cjr0MjzaBPHO46uUiSR+l0S/zB6h5fLFbf&#10;u9EpqMtmX329pnLs6vdV+WnXdltulbq9mZ6fQESc4p8ZLviMDgUzHfxIJohOwSK5n7OVhdV6CYId&#10;v5cDD+nDEmSRy/8dijMAAAD//wMAUEsBAi0AFAAGAAgAAAAhAOSZw8D7AAAA4QEAABMAAAAAAAAA&#10;AAAAAAAAAAAAAFtDb250ZW50X1R5cGVzXS54bWxQSwECLQAUAAYACAAAACEAI7Jq4dcAAACUAQAA&#10;CwAAAAAAAAAAAAAAAAAsAQAAX3JlbHMvLnJlbHNQSwECLQAUAAYACAAAACEAmcj96NABAAD1AwAA&#10;DgAAAAAAAAAAAAAAAAAsAgAAZHJzL2Uyb0RvYy54bWxQSwECLQAUAAYACAAAACEAPR7uQd8AAAAL&#10;AQAADwAAAAAAAAAAAAAAAAAo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761A3A5" wp14:editId="37CFB5E0">
                <wp:simplePos x="0" y="0"/>
                <wp:positionH relativeFrom="margin">
                  <wp:posOffset>-2648</wp:posOffset>
                </wp:positionH>
                <wp:positionV relativeFrom="paragraph">
                  <wp:posOffset>204385</wp:posOffset>
                </wp:positionV>
                <wp:extent cx="2854792" cy="803275"/>
                <wp:effectExtent l="0" t="0" r="22225" b="15875"/>
                <wp:wrapNone/>
                <wp:docPr id="3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54792" cy="803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075033" w14:textId="77777777" w:rsidR="00384AC9" w:rsidRDefault="00384AC9" w:rsidP="00384AC9">
                            <w:pPr>
                              <w:spacing w:after="40"/>
                              <w:jc w:val="center"/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 xml:space="preserve"> Eligible: W</w:t>
                            </w:r>
                            <w:r w:rsidRPr="004D77CD"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 xml:space="preserve">omen with at least two </w:t>
                            </w:r>
                            <w:r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 xml:space="preserve">consecutive </w:t>
                            </w:r>
                            <w:r w:rsidRPr="004D77CD"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 xml:space="preserve">singleton </w:t>
                            </w:r>
                            <w:r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>deliveries reported to the Medical Birth Registry of Norway, 1970-2019. First delivery &lt;2010</w:t>
                            </w:r>
                          </w:p>
                          <w:p w14:paraId="2B9C9616" w14:textId="77777777" w:rsidR="00384AC9" w:rsidRDefault="00384AC9" w:rsidP="00384AC9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>n=731 612</w:t>
                            </w:r>
                          </w:p>
                          <w:p w14:paraId="31369080" w14:textId="77777777" w:rsidR="00384AC9" w:rsidRDefault="00384AC9" w:rsidP="00384AC9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</w:pPr>
                          </w:p>
                          <w:p w14:paraId="1552556B" w14:textId="77777777" w:rsidR="00384AC9" w:rsidRPr="004D77CD" w:rsidRDefault="00384AC9" w:rsidP="00384AC9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>n=</w:t>
                            </w:r>
                          </w:p>
                          <w:p w14:paraId="12A3B853" w14:textId="77777777" w:rsidR="00384AC9" w:rsidRPr="0081640F" w:rsidRDefault="00384AC9" w:rsidP="00384AC9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lang w:val="en-US" w:eastAsia="nb-NO"/>
                              </w:rPr>
                            </w:pPr>
                            <w:r w:rsidRPr="0081640F"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 xml:space="preserve">n= </w:t>
                            </w:r>
                            <w:r w:rsidRPr="0081640F">
                              <w:rPr>
                                <w:rFonts w:cstheme="minorHAnsi"/>
                                <w:sz w:val="18"/>
                                <w:lang w:val="en-US" w:eastAsia="nb-NO"/>
                              </w:rPr>
                              <w:t>226 101</w:t>
                            </w:r>
                          </w:p>
                          <w:p w14:paraId="2DE30273" w14:textId="77777777" w:rsidR="00384AC9" w:rsidRPr="0081640F" w:rsidRDefault="00384AC9" w:rsidP="00384AC9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</w:pPr>
                            <w:r w:rsidRPr="0081640F"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>1967 - 2014</w:t>
                            </w:r>
                          </w:p>
                          <w:p w14:paraId="78E1B563" w14:textId="77777777" w:rsidR="00384AC9" w:rsidRPr="0081640F" w:rsidRDefault="00384AC9" w:rsidP="00384AC9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lang w:val="en-US" w:eastAsia="nb-NO"/>
                              </w:rPr>
                            </w:pPr>
                            <w:r w:rsidRPr="0081640F"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 xml:space="preserve">n= </w:t>
                            </w:r>
                            <w:r w:rsidRPr="0081640F">
                              <w:rPr>
                                <w:rFonts w:cstheme="minorHAnsi"/>
                                <w:sz w:val="18"/>
                                <w:lang w:val="en-US" w:eastAsia="nb-NO"/>
                              </w:rPr>
                              <w:t>1 353 979</w:t>
                            </w:r>
                          </w:p>
                          <w:p w14:paraId="05F89F57" w14:textId="77777777" w:rsidR="00384AC9" w:rsidRPr="0081640F" w:rsidRDefault="00384AC9" w:rsidP="00384AC9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lang w:val="en-US" w:eastAsia="nb-NO"/>
                              </w:rPr>
                            </w:pPr>
                            <w:r w:rsidRPr="0081640F">
                              <w:rPr>
                                <w:rFonts w:ascii="Arial" w:hAnsi="Arial" w:cs="Arial"/>
                                <w:sz w:val="18"/>
                                <w:lang w:val="en-US" w:eastAsia="nb-NO"/>
                              </w:rPr>
                              <w:t xml:space="preserve"> </w:t>
                            </w:r>
                          </w:p>
                          <w:p w14:paraId="2E057033" w14:textId="77777777" w:rsidR="00384AC9" w:rsidRPr="0081640F" w:rsidRDefault="00384AC9" w:rsidP="00384AC9">
                            <w:pPr>
                              <w:jc w:val="center"/>
                              <w:rPr>
                                <w:rFonts w:ascii="Arial" w:hAnsi="Arial" w:cs="Arial"/>
                                <w:lang w:val="en-US" w:eastAsia="nb-NO"/>
                              </w:rPr>
                            </w:pPr>
                          </w:p>
                          <w:p w14:paraId="21AE12B8" w14:textId="77777777" w:rsidR="00384AC9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w14:anchorId="3761A3A5" id="_x0000_s1033" style="position:absolute;margin-left:-.2pt;margin-top:16.1pt;width:224.8pt;height:63.25pt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FungysCAABZBAAADgAAAGRycy9lMm9Eb2MueG1srFRRj9MwDH5H4j9EeWftehvbqnWn044hpANO&#10;HPCepukakSbBydbufj1OOm094AmRh8iu7S/2Z7vr275V5CjASaMLOp2klAjNTSX1vqDfvu7eLClx&#10;numKKaNFQU/C0dvN61frzuYiM41RlQCCINrlnS1o473Nk8TxRrTMTYwVGo21gZZ5VGGfVMA6RG9V&#10;kqXp26QzUFkwXDiHX+8HI91E/LoW3H+uayc8UQXF3Hy8Id5luJPNmuV7YLaR/JwG+4csWiY1PnqB&#10;umeekQPIP6BaycE4U/sJN21i6lpyEWvAaqbpb9U8NcyKWAuS4+yFJvf/YPmn4yMQWRX0ZkWJZi32&#10;6AuyxvReCbIK/HTW5ej2ZB8hVOjsg+E/HNFm26CXuAMwXSNYhVlNg3/yIiAoDkNJ2X00FaKzgzeR&#10;qr6GltRK2u8hMEAjHaSPvTldeiN6Tzh+zJbz2WKVUcLRtkxvssU8PsbygBOiLTj/XpiWBKGggFVE&#10;VHZ8cD7kdXWJdRglq51UKiqwL7cKyJHhnOziOaO7sZvSpCvoap7NI/ILmxtDpPH8DaKVHgdeyTZU&#10;EU5wYnkg8J2uouyZVIOMKSt9ZjSQODTD92UfW7YIsYHg0lQnpBjMMN+4jyg0Bp4p6XC2C+p+HhgI&#10;StQHjW1aTWezsAxjBcZKOVaY5ghVUE/JIG79sEAHC3Lf4EtD97S5w9bWMnJ9zeqcPs5vbMF518KC&#10;jPXodf0jbH4BAAD//wMAUEsDBBQABgAIAAAAIQBm2dKN3wAAAAgBAAAPAAAAZHJzL2Rvd25yZXYu&#10;eG1sTI9NS8NAEIbvgv9hGcFbuzFGjTGbIoLgRUo/LPS2zU6zwexsyG7a9N87nvQ2w/vwzjPlYnKd&#10;OOEQWk8K7uYJCKTam5YaBdvN+ywHEaImoztPqOCCARbV9VWpC+PPtMLTOjaCSygUWoGNsS+kDLVF&#10;p8Pc90icHf3gdOR1aKQZ9JnLXSfTJHmUTrfEF6zu8c1i/b0enYJ9ntqP3cbnYx+yr8+ajtvLcqnU&#10;7c30+gIi4hT/YPjVZ3Wo2OngRzJBdApmGYMK7tMUBMdZ9szDgbmH/AlkVcr/D1Q/AAAA//8DAFBL&#10;AQItABQABgAIAAAAIQDkmcPA+wAAAOEBAAATAAAAAAAAAAAAAAAAAAAAAABbQ29udGVudF9UeXBl&#10;c10ueG1sUEsBAi0AFAAGAAgAAAAhACOyauHXAAAAlAEAAAsAAAAAAAAAAAAAAAAALAEAAF9yZWxz&#10;Ly5yZWxzUEsBAi0AFAAGAAgAAAAhAHBbp4MrAgAAWQQAAA4AAAAAAAAAAAAAAAAALAIAAGRycy9l&#10;Mm9Eb2MueG1sUEsBAi0AFAAGAAgAAAAhAGbZ0o3fAAAACAEAAA8AAAAAAAAAAAAAAAAAgwQAAGRy&#10;cy9kb3ducmV2LnhtbFBLBQYAAAAABAAEAPMAAACPBQAAAAA=&#10;">
                <v:textbox inset=",7.2pt,,7.2pt">
                  <w:txbxContent>
                    <w:p w14:paraId="58075033" w14:textId="77777777" w:rsidR="00384AC9" w:rsidRDefault="00384AC9" w:rsidP="00384AC9">
                      <w:pPr>
                        <w:spacing w:after="40"/>
                        <w:jc w:val="center"/>
                        <w:rPr>
                          <w:rFonts w:cstheme="minorHAnsi"/>
                          <w:sz w:val="18"/>
                          <w:lang w:val="en-US"/>
                        </w:rPr>
                      </w:pPr>
                      <w:r>
                        <w:rPr>
                          <w:rFonts w:cstheme="minorHAnsi"/>
                          <w:sz w:val="18"/>
                          <w:lang w:val="en-US"/>
                        </w:rPr>
                        <w:t xml:space="preserve"> Eligible: W</w:t>
                      </w:r>
                      <w:r w:rsidRPr="004D77CD">
                        <w:rPr>
                          <w:rFonts w:cstheme="minorHAnsi"/>
                          <w:sz w:val="18"/>
                          <w:lang w:val="en-US"/>
                        </w:rPr>
                        <w:t xml:space="preserve">omen with at least two </w:t>
                      </w:r>
                      <w:r>
                        <w:rPr>
                          <w:rFonts w:cstheme="minorHAnsi"/>
                          <w:sz w:val="18"/>
                          <w:lang w:val="en-US"/>
                        </w:rPr>
                        <w:t xml:space="preserve">consecutive </w:t>
                      </w:r>
                      <w:r w:rsidRPr="004D77CD">
                        <w:rPr>
                          <w:rFonts w:cstheme="minorHAnsi"/>
                          <w:sz w:val="18"/>
                          <w:lang w:val="en-US"/>
                        </w:rPr>
                        <w:t xml:space="preserve">singleton </w:t>
                      </w:r>
                      <w:r>
                        <w:rPr>
                          <w:rFonts w:cstheme="minorHAnsi"/>
                          <w:sz w:val="18"/>
                          <w:lang w:val="en-US"/>
                        </w:rPr>
                        <w:t>deliveries reported to the Medical Birth Registry of Norway, 1970-2019. First delivery &lt;2010</w:t>
                      </w:r>
                    </w:p>
                    <w:p w14:paraId="2B9C9616" w14:textId="77777777" w:rsidR="00384AC9" w:rsidRDefault="00384AC9" w:rsidP="00384AC9">
                      <w:pPr>
                        <w:jc w:val="center"/>
                        <w:rPr>
                          <w:rFonts w:cstheme="minorHAnsi"/>
                          <w:sz w:val="18"/>
                          <w:lang w:val="en-US"/>
                        </w:rPr>
                      </w:pPr>
                      <w:r>
                        <w:rPr>
                          <w:rFonts w:cstheme="minorHAnsi"/>
                          <w:sz w:val="18"/>
                          <w:lang w:val="en-US"/>
                        </w:rPr>
                        <w:t>n=731 612</w:t>
                      </w:r>
                    </w:p>
                    <w:p w14:paraId="31369080" w14:textId="77777777" w:rsidR="00384AC9" w:rsidRDefault="00384AC9" w:rsidP="00384AC9">
                      <w:pPr>
                        <w:jc w:val="center"/>
                        <w:rPr>
                          <w:rFonts w:cstheme="minorHAnsi"/>
                          <w:sz w:val="18"/>
                          <w:lang w:val="en-US"/>
                        </w:rPr>
                      </w:pPr>
                    </w:p>
                    <w:p w14:paraId="1552556B" w14:textId="77777777" w:rsidR="00384AC9" w:rsidRPr="004D77CD" w:rsidRDefault="00384AC9" w:rsidP="00384AC9">
                      <w:pPr>
                        <w:jc w:val="center"/>
                        <w:rPr>
                          <w:rFonts w:cstheme="minorHAnsi"/>
                          <w:sz w:val="18"/>
                          <w:lang w:val="en-US"/>
                        </w:rPr>
                      </w:pPr>
                      <w:r>
                        <w:rPr>
                          <w:rFonts w:cstheme="minorHAnsi"/>
                          <w:sz w:val="18"/>
                          <w:lang w:val="en-US"/>
                        </w:rPr>
                        <w:t>n=</w:t>
                      </w:r>
                    </w:p>
                    <w:p w14:paraId="12A3B853" w14:textId="77777777" w:rsidR="00384AC9" w:rsidRPr="0081640F" w:rsidRDefault="00384AC9" w:rsidP="00384AC9">
                      <w:pPr>
                        <w:jc w:val="center"/>
                        <w:rPr>
                          <w:rFonts w:cstheme="minorHAnsi"/>
                          <w:sz w:val="18"/>
                          <w:lang w:val="en-US" w:eastAsia="nb-NO"/>
                        </w:rPr>
                      </w:pPr>
                      <w:r w:rsidRPr="0081640F">
                        <w:rPr>
                          <w:rFonts w:cstheme="minorHAnsi"/>
                          <w:sz w:val="18"/>
                          <w:lang w:val="en-US"/>
                        </w:rPr>
                        <w:t xml:space="preserve">n= </w:t>
                      </w:r>
                      <w:r w:rsidRPr="0081640F">
                        <w:rPr>
                          <w:rFonts w:cstheme="minorHAnsi"/>
                          <w:sz w:val="18"/>
                          <w:lang w:val="en-US" w:eastAsia="nb-NO"/>
                        </w:rPr>
                        <w:t>226 101</w:t>
                      </w:r>
                    </w:p>
                    <w:p w14:paraId="2DE30273" w14:textId="77777777" w:rsidR="00384AC9" w:rsidRPr="0081640F" w:rsidRDefault="00384AC9" w:rsidP="00384AC9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lang w:val="en-US"/>
                        </w:rPr>
                      </w:pPr>
                      <w:r w:rsidRPr="0081640F">
                        <w:rPr>
                          <w:rFonts w:cstheme="minorHAnsi"/>
                          <w:sz w:val="18"/>
                          <w:lang w:val="en-US"/>
                        </w:rPr>
                        <w:t>1967 - 2014</w:t>
                      </w:r>
                    </w:p>
                    <w:p w14:paraId="78E1B563" w14:textId="77777777" w:rsidR="00384AC9" w:rsidRPr="0081640F" w:rsidRDefault="00384AC9" w:rsidP="00384AC9">
                      <w:pPr>
                        <w:jc w:val="center"/>
                        <w:rPr>
                          <w:rFonts w:cstheme="minorHAnsi"/>
                          <w:sz w:val="18"/>
                          <w:lang w:val="en-US" w:eastAsia="nb-NO"/>
                        </w:rPr>
                      </w:pPr>
                      <w:r w:rsidRPr="0081640F">
                        <w:rPr>
                          <w:rFonts w:cstheme="minorHAnsi"/>
                          <w:sz w:val="18"/>
                          <w:lang w:val="en-US"/>
                        </w:rPr>
                        <w:t xml:space="preserve">n= </w:t>
                      </w:r>
                      <w:r w:rsidRPr="0081640F">
                        <w:rPr>
                          <w:rFonts w:cstheme="minorHAnsi"/>
                          <w:sz w:val="18"/>
                          <w:lang w:val="en-US" w:eastAsia="nb-NO"/>
                        </w:rPr>
                        <w:t>1 353 979</w:t>
                      </w:r>
                    </w:p>
                    <w:p w14:paraId="05F89F57" w14:textId="77777777" w:rsidR="00384AC9" w:rsidRPr="0081640F" w:rsidRDefault="00384AC9" w:rsidP="00384AC9">
                      <w:pPr>
                        <w:jc w:val="center"/>
                        <w:rPr>
                          <w:rFonts w:ascii="Arial" w:hAnsi="Arial" w:cs="Arial"/>
                          <w:sz w:val="18"/>
                          <w:lang w:val="en-US" w:eastAsia="nb-NO"/>
                        </w:rPr>
                      </w:pPr>
                      <w:r w:rsidRPr="0081640F">
                        <w:rPr>
                          <w:rFonts w:ascii="Arial" w:hAnsi="Arial" w:cs="Arial"/>
                          <w:sz w:val="18"/>
                          <w:lang w:val="en-US" w:eastAsia="nb-NO"/>
                        </w:rPr>
                        <w:t xml:space="preserve"> </w:t>
                      </w:r>
                    </w:p>
                    <w:p w14:paraId="2E057033" w14:textId="77777777" w:rsidR="00384AC9" w:rsidRPr="0081640F" w:rsidRDefault="00384AC9" w:rsidP="00384AC9">
                      <w:pPr>
                        <w:jc w:val="center"/>
                        <w:rPr>
                          <w:rFonts w:ascii="Arial" w:hAnsi="Arial" w:cs="Arial"/>
                          <w:lang w:val="en-US" w:eastAsia="nb-NO"/>
                        </w:rPr>
                      </w:pPr>
                    </w:p>
                    <w:p w14:paraId="21AE12B8" w14:textId="77777777" w:rsidR="00384AC9" w:rsidRDefault="00384AC9" w:rsidP="00384AC9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6813069" wp14:editId="152B046A">
                <wp:simplePos x="0" y="0"/>
                <wp:positionH relativeFrom="margin">
                  <wp:posOffset>-80286</wp:posOffset>
                </wp:positionH>
                <wp:positionV relativeFrom="paragraph">
                  <wp:posOffset>1972800</wp:posOffset>
                </wp:positionV>
                <wp:extent cx="2932982" cy="781685"/>
                <wp:effectExtent l="0" t="0" r="20320" b="18415"/>
                <wp:wrapNone/>
                <wp:docPr id="40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932982" cy="781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75B906" w14:textId="77777777" w:rsidR="00384AC9" w:rsidRDefault="00384AC9" w:rsidP="00384AC9">
                            <w:pPr>
                              <w:spacing w:after="40"/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Women</w:t>
                            </w: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with at least two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deliveries</w:t>
                            </w: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19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70</w:t>
                            </w: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-201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9 and first delivery &lt;2010,</w:t>
                            </w: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excluding pregnancies after in vitro fertilization</w:t>
                            </w:r>
                          </w:p>
                          <w:p w14:paraId="7147F89D" w14:textId="77777777" w:rsidR="00384AC9" w:rsidRDefault="00384AC9" w:rsidP="00384AC9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>n= 723 546</w:t>
                            </w:r>
                          </w:p>
                          <w:p w14:paraId="71198C47" w14:textId="77777777" w:rsidR="00384AC9" w:rsidRDefault="00384AC9" w:rsidP="00384AC9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</w:pPr>
                          </w:p>
                          <w:p w14:paraId="7C2779B3" w14:textId="77777777" w:rsidR="00384AC9" w:rsidRPr="004D77CD" w:rsidRDefault="00384AC9" w:rsidP="00384AC9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>n=</w:t>
                            </w:r>
                          </w:p>
                          <w:p w14:paraId="1174B640" w14:textId="77777777" w:rsidR="00384AC9" w:rsidRPr="006C5C2B" w:rsidRDefault="00384AC9" w:rsidP="00384AC9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lang w:eastAsia="nb-NO"/>
                              </w:rPr>
                            </w:pPr>
                            <w:r w:rsidRPr="006C5C2B">
                              <w:rPr>
                                <w:rFonts w:cstheme="minorHAnsi"/>
                                <w:sz w:val="18"/>
                              </w:rPr>
                              <w:t xml:space="preserve">n= </w:t>
                            </w:r>
                            <w:r w:rsidRPr="006C5C2B">
                              <w:rPr>
                                <w:rFonts w:cstheme="minorHAnsi"/>
                                <w:sz w:val="18"/>
                                <w:lang w:eastAsia="nb-NO"/>
                              </w:rPr>
                              <w:t>226</w:t>
                            </w:r>
                            <w:r>
                              <w:rPr>
                                <w:rFonts w:cstheme="minorHAnsi"/>
                                <w:sz w:val="18"/>
                                <w:lang w:eastAsia="nb-NO"/>
                              </w:rPr>
                              <w:t> </w:t>
                            </w:r>
                            <w:r w:rsidRPr="006C5C2B">
                              <w:rPr>
                                <w:rFonts w:cstheme="minorHAnsi"/>
                                <w:sz w:val="18"/>
                                <w:lang w:eastAsia="nb-NO"/>
                              </w:rPr>
                              <w:t>101</w:t>
                            </w:r>
                          </w:p>
                          <w:p w14:paraId="45807038" w14:textId="77777777" w:rsidR="00384AC9" w:rsidRPr="006C5C2B" w:rsidRDefault="00384AC9" w:rsidP="00384AC9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</w:rPr>
                              <w:t>1967 - 2014</w:t>
                            </w:r>
                          </w:p>
                          <w:p w14:paraId="6B5DEC4F" w14:textId="77777777" w:rsidR="00384AC9" w:rsidRPr="006C5C2B" w:rsidRDefault="00384AC9" w:rsidP="00384AC9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lang w:eastAsia="nb-NO"/>
                              </w:rPr>
                            </w:pPr>
                            <w:r w:rsidRPr="006C5C2B">
                              <w:rPr>
                                <w:rFonts w:cstheme="minorHAnsi"/>
                                <w:sz w:val="18"/>
                              </w:rPr>
                              <w:t xml:space="preserve">n= </w:t>
                            </w:r>
                            <w:r>
                              <w:rPr>
                                <w:rFonts w:cstheme="minorHAnsi"/>
                                <w:sz w:val="18"/>
                                <w:lang w:eastAsia="nb-NO"/>
                              </w:rPr>
                              <w:t>1 353 979</w:t>
                            </w:r>
                          </w:p>
                          <w:p w14:paraId="0D3F75FC" w14:textId="77777777" w:rsidR="00384AC9" w:rsidRPr="006C5C2B" w:rsidRDefault="00384AC9" w:rsidP="00384AC9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lang w:eastAsia="nb-NO"/>
                              </w:rPr>
                            </w:pPr>
                            <w:r w:rsidRPr="006C5C2B">
                              <w:rPr>
                                <w:rFonts w:ascii="Arial" w:hAnsi="Arial" w:cs="Arial"/>
                                <w:sz w:val="18"/>
                                <w:lang w:eastAsia="nb-NO"/>
                              </w:rPr>
                              <w:t xml:space="preserve"> </w:t>
                            </w:r>
                          </w:p>
                          <w:p w14:paraId="569DEB95" w14:textId="77777777" w:rsidR="00384AC9" w:rsidRPr="00A765D2" w:rsidRDefault="00384AC9" w:rsidP="00384AC9">
                            <w:pPr>
                              <w:jc w:val="center"/>
                              <w:rPr>
                                <w:rFonts w:ascii="Arial" w:hAnsi="Arial" w:cs="Arial"/>
                                <w:lang w:eastAsia="nb-NO"/>
                              </w:rPr>
                            </w:pPr>
                          </w:p>
                          <w:p w14:paraId="0363A553" w14:textId="77777777" w:rsidR="00384AC9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w14:anchorId="36813069" id="_x0000_s1034" style="position:absolute;margin-left:-6.3pt;margin-top:155.35pt;width:230.95pt;height:61.55pt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vUJzSsCAABbBAAADgAAAGRycy9lMm9Eb2MueG1srFRNj9MwEL0j8R8s32nasF3SqOlq1aUIaYEV&#10;C9wdx0ks/MXYbbr8esZO1WaBEyIHy+MZP8+8N5P1zVErchDgpTUVXczmlAjDbSNNV9GvX3avCkp8&#10;YKZhyhpR0Sfh6c3m5Yv14EqR296qRgBBEOPLwVW0D8GVWeZ5LzTzM+uEQWdrQbOAJnRZA2xAdK2y&#10;fD6/zgYLjQPLhfd4ejc66Sbht63g4VPbehGIqijmFtIKaa3jmm3WrOyAuV7yUxrsH7LQTBp89Ax1&#10;xwIje5B/QGnJwXrbhhm3OrNtK7lINWA1i/lv1Tz2zIlUC5Lj3Zkm//9g+cfDAxDZVPQK6TFMo0af&#10;kTVmOiXIKvIzOF9i2KN7gFihd/eWf/fE2G2PUeIWwA69YA1mtYjx2bML0fB4ldTDB9sgOtsHm6g6&#10;tqBJq6T7Fi9GaKSDHJM2T2dtxDEQjof56nW+KnJKOPreFIvrYpkeY2XEibcd+PBOWE3ipqKAVSRU&#10;drj3IeZ1CUl1WCWbnVQqGdDVWwXkwLBPduk7oftpmDJkqOhqmS8T8jOfn0LM0/c3CC0DNrySuqLF&#10;OYiVkcC3pkntGJhU4x5TVubEaCRxFCMc62OSrIgPRIJr2zwhxWDH/sZ5xE1v4SclA/Z2Rf2PPQNB&#10;iXpvUKbV4iqqHaYGTI16ajDDEaqiPAAlo7EN4wjtHciux7dG/Yy9RXFbmdi+5HUqADs4iXCatjgi&#10;UztFXf4Jm18AAAD//wMAUEsDBBQABgAIAAAAIQB/5yRk4gAAAAsBAAAPAAAAZHJzL2Rvd25yZXYu&#10;eG1sTI/BTsMwDIbvSLxDZCRuW9pmlK00nRAqEuKAtNHDjmnjtdUap2qyrXt7wglutvzp9/fn29kM&#10;7IKT6y1JiJcRMKTG6p5aCdX3+2INzHlFWg2WUMINHWyL+7tcZdpeaYeXvW9ZCCGXKQmd92PGuWs6&#10;NMot7YgUbkc7GeXDOrVcT+oaws3AkyhKuVE9hQ+dGvGtw+a0PxsJWKb1x66sbpukos+TfRKH8ouk&#10;fHyYX1+AeZz9Hwy/+kEdiuBU2zNpxwYJizhJAypBxNEzsECsVhsBrA6DEGvgRc7/dyh+AAAA//8D&#10;AFBLAQItABQABgAIAAAAIQDkmcPA+wAAAOEBAAATAAAAAAAAAAAAAAAAAAAAAABbQ29udGVudF9U&#10;eXBlc10ueG1sUEsBAi0AFAAGAAgAAAAhACOyauHXAAAAlAEAAAsAAAAAAAAAAAAAAAAALAEAAF9y&#10;ZWxzLy5yZWxzUEsBAi0AFAAGAAgAAAAhAAr1Cc0rAgAAWwQAAA4AAAAAAAAAAAAAAAAALAIAAGRy&#10;cy9lMm9Eb2MueG1sUEsBAi0AFAAGAAgAAAAhAH/nJGTiAAAACwEAAA8AAAAAAAAAAAAAAAAAgwQA&#10;AGRycy9kb3ducmV2LnhtbFBLBQYAAAAABAAEAPMAAACSBQAAAAA=&#10;">
                <v:textbox inset=",7.2pt,,7.2pt">
                  <w:txbxContent>
                    <w:p w14:paraId="5A75B906" w14:textId="77777777" w:rsidR="00384AC9" w:rsidRDefault="00384AC9" w:rsidP="00384AC9">
                      <w:pPr>
                        <w:spacing w:after="40"/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Women</w:t>
                      </w: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with at least two 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deliveries</w:t>
                      </w: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19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70</w:t>
                      </w: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>-201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9 and first delivery &lt;2010,</w:t>
                      </w: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excluding pregnancies after in vitro fertilization</w:t>
                      </w:r>
                    </w:p>
                    <w:p w14:paraId="7147F89D" w14:textId="77777777" w:rsidR="00384AC9" w:rsidRDefault="00384AC9" w:rsidP="00384AC9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lang w:val="en-US"/>
                        </w:rPr>
                      </w:pPr>
                      <w:r>
                        <w:rPr>
                          <w:rFonts w:cstheme="minorHAnsi"/>
                          <w:sz w:val="18"/>
                          <w:lang w:val="en-US"/>
                        </w:rPr>
                        <w:t>n= 723 546</w:t>
                      </w:r>
                    </w:p>
                    <w:p w14:paraId="71198C47" w14:textId="77777777" w:rsidR="00384AC9" w:rsidRDefault="00384AC9" w:rsidP="00384AC9">
                      <w:pPr>
                        <w:jc w:val="center"/>
                        <w:rPr>
                          <w:rFonts w:cstheme="minorHAnsi"/>
                          <w:sz w:val="18"/>
                          <w:lang w:val="en-US"/>
                        </w:rPr>
                      </w:pPr>
                    </w:p>
                    <w:p w14:paraId="7C2779B3" w14:textId="77777777" w:rsidR="00384AC9" w:rsidRPr="004D77CD" w:rsidRDefault="00384AC9" w:rsidP="00384AC9">
                      <w:pPr>
                        <w:jc w:val="center"/>
                        <w:rPr>
                          <w:rFonts w:cstheme="minorHAnsi"/>
                          <w:sz w:val="18"/>
                          <w:lang w:val="en-US"/>
                        </w:rPr>
                      </w:pPr>
                      <w:r>
                        <w:rPr>
                          <w:rFonts w:cstheme="minorHAnsi"/>
                          <w:sz w:val="18"/>
                          <w:lang w:val="en-US"/>
                        </w:rPr>
                        <w:t>n=</w:t>
                      </w:r>
                    </w:p>
                    <w:p w14:paraId="1174B640" w14:textId="77777777" w:rsidR="00384AC9" w:rsidRPr="006C5C2B" w:rsidRDefault="00384AC9" w:rsidP="00384AC9">
                      <w:pPr>
                        <w:jc w:val="center"/>
                        <w:rPr>
                          <w:rFonts w:cstheme="minorHAnsi"/>
                          <w:sz w:val="18"/>
                          <w:lang w:eastAsia="nb-NO"/>
                        </w:rPr>
                      </w:pPr>
                      <w:r w:rsidRPr="006C5C2B">
                        <w:rPr>
                          <w:rFonts w:cstheme="minorHAnsi"/>
                          <w:sz w:val="18"/>
                        </w:rPr>
                        <w:t xml:space="preserve">n= </w:t>
                      </w:r>
                      <w:r w:rsidRPr="006C5C2B">
                        <w:rPr>
                          <w:rFonts w:cstheme="minorHAnsi"/>
                          <w:sz w:val="18"/>
                          <w:lang w:eastAsia="nb-NO"/>
                        </w:rPr>
                        <w:t>226</w:t>
                      </w:r>
                      <w:r>
                        <w:rPr>
                          <w:rFonts w:cstheme="minorHAnsi"/>
                          <w:sz w:val="18"/>
                          <w:lang w:eastAsia="nb-NO"/>
                        </w:rPr>
                        <w:t> </w:t>
                      </w:r>
                      <w:r w:rsidRPr="006C5C2B">
                        <w:rPr>
                          <w:rFonts w:cstheme="minorHAnsi"/>
                          <w:sz w:val="18"/>
                          <w:lang w:eastAsia="nb-NO"/>
                        </w:rPr>
                        <w:t>101</w:t>
                      </w:r>
                    </w:p>
                    <w:p w14:paraId="45807038" w14:textId="77777777" w:rsidR="00384AC9" w:rsidRPr="006C5C2B" w:rsidRDefault="00384AC9" w:rsidP="00384AC9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</w:rPr>
                      </w:pPr>
                      <w:r>
                        <w:rPr>
                          <w:rFonts w:cstheme="minorHAnsi"/>
                          <w:sz w:val="18"/>
                        </w:rPr>
                        <w:t>1967 - 2014</w:t>
                      </w:r>
                    </w:p>
                    <w:p w14:paraId="6B5DEC4F" w14:textId="77777777" w:rsidR="00384AC9" w:rsidRPr="006C5C2B" w:rsidRDefault="00384AC9" w:rsidP="00384AC9">
                      <w:pPr>
                        <w:jc w:val="center"/>
                        <w:rPr>
                          <w:rFonts w:cstheme="minorHAnsi"/>
                          <w:sz w:val="18"/>
                          <w:lang w:eastAsia="nb-NO"/>
                        </w:rPr>
                      </w:pPr>
                      <w:r w:rsidRPr="006C5C2B">
                        <w:rPr>
                          <w:rFonts w:cstheme="minorHAnsi"/>
                          <w:sz w:val="18"/>
                        </w:rPr>
                        <w:t xml:space="preserve">n= </w:t>
                      </w:r>
                      <w:r>
                        <w:rPr>
                          <w:rFonts w:cstheme="minorHAnsi"/>
                          <w:sz w:val="18"/>
                          <w:lang w:eastAsia="nb-NO"/>
                        </w:rPr>
                        <w:t>1 353 979</w:t>
                      </w:r>
                    </w:p>
                    <w:p w14:paraId="0D3F75FC" w14:textId="77777777" w:rsidR="00384AC9" w:rsidRPr="006C5C2B" w:rsidRDefault="00384AC9" w:rsidP="00384AC9">
                      <w:pPr>
                        <w:jc w:val="center"/>
                        <w:rPr>
                          <w:rFonts w:ascii="Arial" w:hAnsi="Arial" w:cs="Arial"/>
                          <w:sz w:val="18"/>
                          <w:lang w:eastAsia="nb-NO"/>
                        </w:rPr>
                      </w:pPr>
                      <w:r w:rsidRPr="006C5C2B">
                        <w:rPr>
                          <w:rFonts w:ascii="Arial" w:hAnsi="Arial" w:cs="Arial"/>
                          <w:sz w:val="18"/>
                          <w:lang w:eastAsia="nb-NO"/>
                        </w:rPr>
                        <w:t xml:space="preserve"> </w:t>
                      </w:r>
                    </w:p>
                    <w:p w14:paraId="569DEB95" w14:textId="77777777" w:rsidR="00384AC9" w:rsidRPr="00A765D2" w:rsidRDefault="00384AC9" w:rsidP="00384AC9">
                      <w:pPr>
                        <w:jc w:val="center"/>
                        <w:rPr>
                          <w:rFonts w:ascii="Arial" w:hAnsi="Arial" w:cs="Arial"/>
                          <w:lang w:eastAsia="nb-NO"/>
                        </w:rPr>
                      </w:pPr>
                    </w:p>
                    <w:p w14:paraId="0363A553" w14:textId="77777777" w:rsidR="00384AC9" w:rsidRDefault="00384AC9" w:rsidP="00384AC9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E5508F0" wp14:editId="0F449C08">
                <wp:simplePos x="0" y="0"/>
                <wp:positionH relativeFrom="column">
                  <wp:posOffset>-81280</wp:posOffset>
                </wp:positionH>
                <wp:positionV relativeFrom="paragraph">
                  <wp:posOffset>8944011</wp:posOffset>
                </wp:positionV>
                <wp:extent cx="6184900" cy="323850"/>
                <wp:effectExtent l="0" t="0" r="635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490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7DC210" w14:textId="5517EE1D" w:rsidR="00384AC9" w:rsidRPr="004557AE" w:rsidRDefault="00384AC9" w:rsidP="00384AC9">
                            <w:pPr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3478C6">
                              <w:rPr>
                                <w:rFonts w:cstheme="minorHAnsi"/>
                                <w:b/>
                                <w:lang w:val="en-US"/>
                              </w:rPr>
                              <w:t>Supplementa</w:t>
                            </w:r>
                            <w:r w:rsidR="000F4790">
                              <w:rPr>
                                <w:rFonts w:cstheme="minorHAnsi"/>
                                <w:b/>
                                <w:lang w:val="en-US"/>
                              </w:rPr>
                              <w:t>l</w:t>
                            </w:r>
                            <w:r w:rsidRPr="003478C6">
                              <w:rPr>
                                <w:rFonts w:cstheme="minorHAnsi"/>
                                <w:b/>
                                <w:lang w:val="en-US"/>
                              </w:rPr>
                              <w:t xml:space="preserve"> Fig</w:t>
                            </w:r>
                            <w:r w:rsidR="003478C6" w:rsidRPr="003478C6">
                              <w:rPr>
                                <w:rFonts w:cstheme="minorHAnsi"/>
                                <w:b/>
                                <w:lang w:val="en-US"/>
                              </w:rPr>
                              <w:t xml:space="preserve">. </w:t>
                            </w:r>
                            <w:proofErr w:type="gramStart"/>
                            <w:r w:rsidR="003478C6" w:rsidRPr="003478C6">
                              <w:rPr>
                                <w:rFonts w:cstheme="minorHAnsi"/>
                                <w:b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 xml:space="preserve"> </w:t>
                            </w:r>
                            <w:r w:rsidRPr="004557AE">
                              <w:rPr>
                                <w:rFonts w:cstheme="minorHAnsi"/>
                                <w:lang w:val="en-US"/>
                              </w:rPr>
                              <w:t xml:space="preserve"> Flow</w:t>
                            </w:r>
                            <w:proofErr w:type="gramEnd"/>
                            <w:r w:rsidRPr="004557AE">
                              <w:rPr>
                                <w:rFonts w:cstheme="minorHAnsi"/>
                                <w:lang w:val="en-US"/>
                              </w:rPr>
                              <w:t xml:space="preserve"> chart of the study sample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 xml:space="preserve">  </w:t>
                            </w:r>
                          </w:p>
                          <w:p w14:paraId="2D8A8E58" w14:textId="77777777" w:rsidR="00384AC9" w:rsidRPr="00C33736" w:rsidRDefault="00384AC9" w:rsidP="00384AC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E5508F0" id="_x0000_t202" coordsize="21600,21600" o:spt="202" path="m,l,21600r21600,l21600,xe">
                <v:stroke joinstyle="miter"/>
                <v:path gradientshapeok="t" o:connecttype="rect"/>
              </v:shapetype>
              <v:shape id="Text Box 41" o:spid="_x0000_s1035" type="#_x0000_t202" style="position:absolute;margin-left:-6.4pt;margin-top:704.25pt;width:487pt;height:25.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g3LRAIAAIIEAAAOAAAAZHJzL2Uyb0RvYy54bWysVE1v2zAMvQ/YfxB0X52kaZcacYqsRYcB&#10;QVsgHXpWZDk2IIuapMTOfv2e5KTtup2GXWSKpPjxHun5dd9qtlfON2QKPj4bcaaMpLIx24J/f7r7&#10;NOPMB2FKocmogh+U59eLjx/mnc3VhGrSpXIMQYzPO1vwOgSbZ5mXtWqFPyOrDIwVuVYEXN02K53o&#10;EL3V2WQ0usw6cqV1JJX30N4ORr5I8atKyfBQVV4FpguO2kI6XTo38cwWc5FvnbB1I49liH+oohWN&#10;QdKXULciCLZzzR+h2kY68lSFM0ltRlXVSJV6QDfj0btu1rWwKvUCcLx9gcn/v7Dyfv/oWFMWfDrm&#10;zIgWHD2pPrAv1DOogE9nfQ63tYVj6KEHzye9hzK23VeujV80xGAH0ocXdGM0CeXleDa9GsEkYTuf&#10;nM8uEvzZ62vrfPiqqGVRKLgDewlUsV/5gErgenKJyTzpprxrtE6XODHqRju2F+Bah1QjXvzmpQ3r&#10;UMk5UsdHhuLzIbI2SBB7HXqKUug3fcLm6tTvhsoDYHA0DJK38q5BrSvhw6NwmBy0h20IDzgqTchF&#10;R4mzmtzPv+mjPwiFlbMOk1hw/2MnnOJMfzOg+mo8ncbRTZfpxecJLu6tZfPWYnbtDQEAsInqkhj9&#10;gz6JlaP2GUuzjFlhEkYid8HDSbwJw35g6aRaLpMThtWKsDJrK2PoiF1k4ql/Fs4e6Qog+p5OMyvy&#10;d6wNvgPqy12gqkmURpwHVI/wY9AT08eljJv09p68Xn8di18AAAD//wMAUEsDBBQABgAIAAAAIQDR&#10;iPxQ5AAAAA0BAAAPAAAAZHJzL2Rvd25yZXYueG1sTI/NTsMwEITvSLyDtUhcUOskJaUNcSqEgErc&#10;aPgRNzdekoh4HcVuGt6e7QmOszOa+TbfTLYTIw6+daQgnkcgkCpnWqoVvJaPsxUIHzQZ3TlCBT/o&#10;YVOcn+U6M+5ILzjuQi24hHymFTQh9JmUvmrQaj93PRJ7X26wOrAcamkGfeRy28kkipbS6pZ4odE9&#10;3jdYfe8OVsHnVf3x7Kent+MiXfQP27G8eTelUpcX090tiIBT+AvDCZ/RoWCmvTuQ8aJTMIsTRg9s&#10;XEerFARH1ss4AbE/ndJ1CrLI5f8vil8AAAD//wMAUEsBAi0AFAAGAAgAAAAhALaDOJL+AAAA4QEA&#10;ABMAAAAAAAAAAAAAAAAAAAAAAFtDb250ZW50X1R5cGVzXS54bWxQSwECLQAUAAYACAAAACEAOP0h&#10;/9YAAACUAQAACwAAAAAAAAAAAAAAAAAvAQAAX3JlbHMvLnJlbHNQSwECLQAUAAYACAAAACEAHvIN&#10;y0QCAACCBAAADgAAAAAAAAAAAAAAAAAuAgAAZHJzL2Uyb0RvYy54bWxQSwECLQAUAAYACAAAACEA&#10;0Yj8UOQAAAANAQAADwAAAAAAAAAAAAAAAACeBAAAZHJzL2Rvd25yZXYueG1sUEsFBgAAAAAEAAQA&#10;8wAAAK8FAAAAAA==&#10;" fillcolor="white [3201]" stroked="f" strokeweight=".5pt">
                <v:textbox>
                  <w:txbxContent>
                    <w:p w14:paraId="027DC210" w14:textId="5517EE1D" w:rsidR="00384AC9" w:rsidRPr="004557AE" w:rsidRDefault="00384AC9" w:rsidP="00384AC9">
                      <w:pPr>
                        <w:rPr>
                          <w:rFonts w:cstheme="minorHAnsi"/>
                          <w:lang w:val="en-US"/>
                        </w:rPr>
                      </w:pPr>
                      <w:r w:rsidRPr="003478C6">
                        <w:rPr>
                          <w:rFonts w:cstheme="minorHAnsi"/>
                          <w:b/>
                          <w:lang w:val="en-US"/>
                        </w:rPr>
                        <w:t>Supplementa</w:t>
                      </w:r>
                      <w:r w:rsidR="000F4790">
                        <w:rPr>
                          <w:rFonts w:cstheme="minorHAnsi"/>
                          <w:b/>
                          <w:lang w:val="en-US"/>
                        </w:rPr>
                        <w:t>l</w:t>
                      </w:r>
                      <w:r w:rsidRPr="003478C6">
                        <w:rPr>
                          <w:rFonts w:cstheme="minorHAnsi"/>
                          <w:b/>
                          <w:lang w:val="en-US"/>
                        </w:rPr>
                        <w:t xml:space="preserve"> Fig</w:t>
                      </w:r>
                      <w:r w:rsidR="003478C6" w:rsidRPr="003478C6">
                        <w:rPr>
                          <w:rFonts w:cstheme="minorHAnsi"/>
                          <w:b/>
                          <w:lang w:val="en-US"/>
                        </w:rPr>
                        <w:t xml:space="preserve">. </w:t>
                      </w:r>
                      <w:proofErr w:type="gramStart"/>
                      <w:r w:rsidR="003478C6" w:rsidRPr="003478C6">
                        <w:rPr>
                          <w:rFonts w:cstheme="minorHAnsi"/>
                          <w:b/>
                          <w:lang w:val="en-US"/>
                        </w:rPr>
                        <w:t>1</w:t>
                      </w:r>
                      <w:r>
                        <w:rPr>
                          <w:rFonts w:cstheme="minorHAnsi"/>
                          <w:lang w:val="en-US"/>
                        </w:rPr>
                        <w:t xml:space="preserve"> </w:t>
                      </w:r>
                      <w:r w:rsidRPr="004557AE">
                        <w:rPr>
                          <w:rFonts w:cstheme="minorHAnsi"/>
                          <w:lang w:val="en-US"/>
                        </w:rPr>
                        <w:t xml:space="preserve"> Flow</w:t>
                      </w:r>
                      <w:proofErr w:type="gramEnd"/>
                      <w:r w:rsidRPr="004557AE">
                        <w:rPr>
                          <w:rFonts w:cstheme="minorHAnsi"/>
                          <w:lang w:val="en-US"/>
                        </w:rPr>
                        <w:t xml:space="preserve"> chart of the study sample</w:t>
                      </w:r>
                      <w:r>
                        <w:rPr>
                          <w:rFonts w:cstheme="minorHAnsi"/>
                          <w:lang w:val="en-US"/>
                        </w:rPr>
                        <w:t xml:space="preserve">  </w:t>
                      </w:r>
                    </w:p>
                    <w:p w14:paraId="2D8A8E58" w14:textId="77777777" w:rsidR="00384AC9" w:rsidRPr="00C33736" w:rsidRDefault="00384AC9" w:rsidP="00384AC9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622A543" wp14:editId="0A2AEAB0">
                <wp:simplePos x="0" y="0"/>
                <wp:positionH relativeFrom="column">
                  <wp:posOffset>1296035</wp:posOffset>
                </wp:positionH>
                <wp:positionV relativeFrom="paragraph">
                  <wp:posOffset>6668770</wp:posOffset>
                </wp:positionV>
                <wp:extent cx="0" cy="684000"/>
                <wp:effectExtent l="76200" t="0" r="95250" b="5905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4926387" id="Straight Arrow Connector 15" o:spid="_x0000_s1026" type="#_x0000_t32" style="position:absolute;left:0;text-align:left;margin-left:102.05pt;margin-top:525.1pt;width:0;height:53.8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pNN/NIBAAD1AwAADgAAAGRycy9lMm9Eb2MueG1srFPbbtQwEH1H4h8sv7PJVlBVq81WaAu8IFhR&#10;+ADXGScWvmlsNsnfM3ayKeIioaovk9ieM3PO8Xh/O1rDzoBRe9fw7abmDJz0rXZdw799ff/qhrOY&#10;hGuF8Q4aPkHkt4eXL/ZD2MGV771pARkVcXE3hIb3KYVdVUXZgxVx4wM4OlQerUi0xK5qUQxU3Zrq&#10;qq6vq8FjG9BLiJF27+ZDfij1lQKZPisVITHTcOKWSsQSH3KsDnux61CEXsuFhngCCyu0o6ZrqTuR&#10;BPuB+o9SVkv00au0kd5WXiktoWggNdv6NzX3vQhQtJA5Maw2xecrKz+dT8h0S3f3hjMnLN3RfUKh&#10;uz6xt4h+YEfvHPnokVEK+TWEuCPY0Z1wWcVwwix+VGjzl2SxsXg8rR7DmJicNyXtXt+8rutif/WI&#10;CxjTB/CW5Z+Gx4XHSmBbLBbnjzFRZwJeALmpcTkmoc0717I0BVKSUAvXGci0KT2nVJn+TLj8pcnA&#10;DP8CiowginObMoJwNMjOgoan/b5dq1BmhihtzAqqC7d/gpbcDIMylv8LXLNLR+/SCrTaefxb1zRe&#10;qKo5/6J61pplP/h2KtdX7KDZKv4s7yAP76/rAn98rYefAAAA//8DAFBLAwQUAAYACAAAACEAHC8n&#10;I98AAAANAQAADwAAAGRycy9kb3ducmV2LnhtbEyPzU7DMBCE70i8g7VI3KidiNI2xKkQgmOFaCrE&#10;0Y03cYR/othpw9uziEM57syn2ZlyOzvLTjjGPngJ2UIAQ98E3ftOwqF+vVsDi0l5rWzwKOEbI2yr&#10;66tSFTqc/Tue9qljFOJjoSSYlIaC89gYdCouwoCevDaMTiU6x47rUZ0p3FmeC/HAneo9fTBqwGeD&#10;zdd+chLaujs0ny9rPtn2bVV/mI3Z1Tspb2/mp0dgCed0geG3PlWHijodw+R1ZFZCLu4zQskQS5ED&#10;I+RPOpKULVcb4FXJ/6+ofgAAAP//AwBQSwECLQAUAAYACAAAACEA5JnDwPsAAADhAQAAEwAAAAAA&#10;AAAAAAAAAAAAAAAAW0NvbnRlbnRfVHlwZXNdLnhtbFBLAQItABQABgAIAAAAIQAjsmrh1wAAAJQB&#10;AAALAAAAAAAAAAAAAAAAACwBAABfcmVscy8ucmVsc1BLAQItABQABgAIAAAAIQBOk0380gEAAPUD&#10;AAAOAAAAAAAAAAAAAAAAACwCAABkcnMvZTJvRG9jLnhtbFBLAQItABQABgAIAAAAIQAcLycj3wAA&#10;AA0BAAAPAAAAAAAAAAAAAAAAACo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B7A1245" wp14:editId="051B9A9E">
                <wp:simplePos x="0" y="0"/>
                <wp:positionH relativeFrom="column">
                  <wp:posOffset>1295400</wp:posOffset>
                </wp:positionH>
                <wp:positionV relativeFrom="paragraph">
                  <wp:posOffset>4821555</wp:posOffset>
                </wp:positionV>
                <wp:extent cx="0" cy="684000"/>
                <wp:effectExtent l="76200" t="0" r="95250" b="5905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3E26BC61" id="Straight Arrow Connector 16" o:spid="_x0000_s1026" type="#_x0000_t32" style="position:absolute;left:0;text-align:left;margin-left:102pt;margin-top:379.65pt;width:0;height:53.85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QXRHNIBAAD1AwAADgAAAGRycy9lMm9Eb2MueG1srFPbjtMwEH1H4h8sv9OkK1StoqYr1AVeEFQs&#10;+wFex04sbI81Nk3y94ydNou4SAjxMontOTPnHI/3d5Oz7KwwGvAt325qzpSX0Bnft/zxy7tXt5zF&#10;JHwnLHjV8llFfnd4+WI/hkbdwAC2U8ioiI/NGFo+pBSaqopyUE7EDQTl6VADOpFoiX3VoRipurPV&#10;TV3vqhGwCwhSxUi798shP5T6WiuZPmkdVWK25cQtlYglPuVYHfai6VGEwcgLDfEPLJwwnpqupe5F&#10;Euwbml9KOSMRIui0keAq0NpIVTSQmm39k5qHQQRVtJA5Maw2xf9XVn48n5CZju5ux5kXju7oIaEw&#10;/ZDYG0QY2RG8Jx8BGaWQX2OIDcGO/oSXVQwnzOInjS5/SRabisfz6rGaEpPLpqTd3e3rui72V8+4&#10;gDG9V+BY/ml5vPBYCWyLxeL8ISbqTMArIDe1PsckjH3rO5bmQEoSGuF7qzJtSs8pVaa/EC5/abZq&#10;gX9WmowgikubMoLqaJGdBQ1P93W7VqHMDNHG2hVUF25/BF1yM0yVsfxb4JpdOoJPK9AZD/i7rmm6&#10;UtVL/lX1ojXLfoJuLtdX7KDZKv5c3kEe3h/XBf78Wg/fAQAA//8DAFBLAwQUAAYACAAAACEA5B29&#10;2t8AAAALAQAADwAAAGRycy9kb3ducmV2LnhtbEyPzU7DMBCE70i8g7VI3KhNgSYN2VQIwbFCNBXi&#10;6MabOMI/Uey04e0x4lCOszOa/abczNawI42h9w7hdiGAkWu86l2HsK9fb3JgIUqnpPGOEL4pwKa6&#10;vChlofzJvdNxFzuWSlwoJIKOcSg4D40mK8PCD+SS1/rRypjk2HE1ylMqt4YvhVhxK3uXPmg50LOm&#10;5ms3WYS27vbN50vOJ9O+ZfWHXuttvUW8vpqfHoFFmuM5DL/4CR2qxHTwk1OBGYSluE9bIkL2sL4D&#10;lhJ/lwNCvsoE8Krk/zdUPwAAAP//AwBQSwECLQAUAAYACAAAACEA5JnDwPsAAADhAQAAEwAAAAAA&#10;AAAAAAAAAAAAAAAAW0NvbnRlbnRfVHlwZXNdLnhtbFBLAQItABQABgAIAAAAIQAjsmrh1wAAAJQB&#10;AAALAAAAAAAAAAAAAAAAACwBAABfcmVscy8ucmVsc1BLAQItABQABgAIAAAAIQA5BdEc0gEAAPUD&#10;AAAOAAAAAAAAAAAAAAAAACwCAABkcnMvZTJvRG9jLnhtbFBLAQItABQABgAIAAAAIQDkHb3a3wAA&#10;AAsBAAAPAAAAAAAAAAAAAAAAACo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F073FB2" wp14:editId="24234E28">
                <wp:simplePos x="0" y="0"/>
                <wp:positionH relativeFrom="margin">
                  <wp:posOffset>3276549</wp:posOffset>
                </wp:positionH>
                <wp:positionV relativeFrom="paragraph">
                  <wp:posOffset>6719468</wp:posOffset>
                </wp:positionV>
                <wp:extent cx="2698750" cy="482804"/>
                <wp:effectExtent l="0" t="0" r="25400" b="12700"/>
                <wp:wrapNone/>
                <wp:docPr id="42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8750" cy="4828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6E9E32" w14:textId="77777777" w:rsidR="00384AC9" w:rsidRPr="00975521" w:rsidRDefault="00384AC9" w:rsidP="00384AC9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 w:rsidRPr="004A3C76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Excluded: </w:t>
                            </w:r>
                            <w:r w:rsidRPr="00975521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Women with missing information about offspring birthweight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(n=1 336)</w:t>
                            </w:r>
                          </w:p>
                          <w:p w14:paraId="04B7B6F7" w14:textId="77777777" w:rsidR="00384AC9" w:rsidRPr="004D77CD" w:rsidRDefault="00384AC9" w:rsidP="00384AC9">
                            <w:pPr>
                              <w:jc w:val="center"/>
                              <w:rPr>
                                <w:rFonts w:ascii="Arial" w:hAnsi="Arial" w:cs="Arial"/>
                                <w:lang w:val="en-US" w:eastAsia="nb-NO"/>
                              </w:rPr>
                            </w:pPr>
                          </w:p>
                          <w:p w14:paraId="16F2CA32" w14:textId="77777777" w:rsidR="00384AC9" w:rsidRDefault="00384AC9" w:rsidP="00384AC9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w14:anchorId="0F073FB2" id="_x0000_s1036" style="position:absolute;margin-left:258pt;margin-top:529.1pt;width:212.5pt;height:38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woXtCYCAABQBAAADgAAAGRycy9lMm9Eb2MueG1srFTbjtMwEH1H4h8sv9Nc1C5t1HS16lKEtMCK&#10;hQ9wHCexcGwzdpssX8/Y6XazwBMiD5bHMz4+c2Ym2+uxV+QkwEmjS5otUkqE5qaWui3pt6+HN2tK&#10;nGe6ZspoUdJH4ej17vWr7WALkZvOqFoAQRDtisGWtPPeFknieCd65hbGCo3OxkDPPJrQJjWwAdF7&#10;leRpepUMBmoLhgvn8PR2ctJdxG8awf3npnHCE1VS5ObjCnGtwprstqxogdlO8jMN9g8seiY1PnqB&#10;umWekSPIP6B6ycE40/gFN31imkZyEXPAbLL0t2weOmZFzAXFcfYik/t/sPzT6R6IrEu6zCnRrMca&#10;fUHVmG6VIJugz2BdgWEP9h5Chs7eGf7dEW32HUaJGwAzdILVyCoL8cmLC8FweJVUw0dTIzo7ehOl&#10;GhvoAyCKQMZYkcdLRcToCcfD/GqzfrvCwnH0Ldf5Ol3GJ1jxdNuC8++F6UnYlBSQe0RnpzvnAxtW&#10;PIVE9kbJ+iCViga01V4BOTHsjkP8zuhuHqY0GUq6WeWriPzC5+YQafz+BtFLj22uZF/S9SWIFUG2&#10;d7qOTeiZVNMeKSt91jFIN5XAj9UYC5XFrg26VqZ+RGXBTG2NY4ibzsBPSgZs6ZK6H0cGghL1QWN1&#10;NtlyGWZgbsDcqOYG0xyhSuopmbZ7P83N0YJsO3wpi3Joc4MVbWQU+5nVmT+2bazBecTCXMztGPX8&#10;I9j9AgAA//8DAFBLAwQUAAYACAAAACEAfe2g4eEAAAANAQAADwAAAGRycy9kb3ducmV2LnhtbEyP&#10;zU7DMBCE70i8g7VI3KiTtClpiFPxI06IQwOCq+sscUS8jmK3Td+e5QTHnRnNflNtZzeII06h96Qg&#10;XSQgkIxve+oUvL893xQgQtTU6sETKjhjgG19eVHpsvUn2uGxiZ3gEgqlVmBjHEspg7HodFj4EYm9&#10;Lz85HfmcOtlO+sTlbpBZkqyl0z3xB6tHfLRovpuDU3DbxafGPOTm49Wei5fNvAy75lOp66v5/g5E&#10;xDn+heEXn9GhZqa9P1AbxKAgT9e8JbKR5EUGgiObVcrSnqV0ucpA1pX8v6L+AQAA//8DAFBLAQIt&#10;ABQABgAIAAAAIQDkmcPA+wAAAOEBAAATAAAAAAAAAAAAAAAAAAAAAABbQ29udGVudF9UeXBlc10u&#10;eG1sUEsBAi0AFAAGAAgAAAAhACOyauHXAAAAlAEAAAsAAAAAAAAAAAAAAAAALAEAAF9yZWxzLy5y&#10;ZWxzUEsBAi0AFAAGAAgAAAAhAOcKF7QmAgAAUAQAAA4AAAAAAAAAAAAAAAAALAIAAGRycy9lMm9E&#10;b2MueG1sUEsBAi0AFAAGAAgAAAAhAH3toOHhAAAADQEAAA8AAAAAAAAAAAAAAAAAfgQAAGRycy9k&#10;b3ducmV2LnhtbFBLBQYAAAAABAAEAPMAAACMBQAAAAA=&#10;">
                <v:textbox inset=",7.2pt,,7.2pt">
                  <w:txbxContent>
                    <w:p w14:paraId="4E6E9E32" w14:textId="77777777" w:rsidR="00384AC9" w:rsidRPr="00975521" w:rsidRDefault="00384AC9" w:rsidP="00384AC9">
                      <w:pPr>
                        <w:spacing w:after="0"/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 w:rsidRPr="004A3C76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Excluded: </w:t>
                      </w:r>
                      <w:r w:rsidRPr="00975521">
                        <w:rPr>
                          <w:rFonts w:ascii="Calibri" w:hAnsi="Calibri"/>
                          <w:sz w:val="18"/>
                          <w:lang w:val="en-US"/>
                        </w:rPr>
                        <w:t>Women with missing information about offspring birthweight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(n=1 336)</w:t>
                      </w:r>
                    </w:p>
                    <w:p w14:paraId="04B7B6F7" w14:textId="77777777" w:rsidR="00384AC9" w:rsidRPr="004D77CD" w:rsidRDefault="00384AC9" w:rsidP="00384AC9">
                      <w:pPr>
                        <w:jc w:val="center"/>
                        <w:rPr>
                          <w:rFonts w:ascii="Arial" w:hAnsi="Arial" w:cs="Arial"/>
                          <w:lang w:val="en-US" w:eastAsia="nb-NO"/>
                        </w:rPr>
                      </w:pPr>
                    </w:p>
                    <w:p w14:paraId="16F2CA32" w14:textId="77777777" w:rsidR="00384AC9" w:rsidRDefault="00384AC9" w:rsidP="00384AC9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84AC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97A1ABC" wp14:editId="5C60A611">
                <wp:simplePos x="0" y="0"/>
                <wp:positionH relativeFrom="column">
                  <wp:posOffset>1764030</wp:posOffset>
                </wp:positionH>
                <wp:positionV relativeFrom="paragraph">
                  <wp:posOffset>3149651</wp:posOffset>
                </wp:positionV>
                <wp:extent cx="1000800" cy="248400"/>
                <wp:effectExtent l="0" t="0" r="27940" b="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840000" flipV="1">
                          <a:off x="0" y="0"/>
                          <a:ext cx="1000800" cy="248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652385FE" id="Straight Arrow Connector 43" o:spid="_x0000_s1026" type="#_x0000_t32" style="position:absolute;left:0;text-align:left;margin-left:138.9pt;margin-top:248pt;width:78.8pt;height:19.55pt;rotation:-14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+b8rd8BAAASBAAADgAAAGRycy9lMm9Eb2MueG1srFPBrtMwELwj8Q+W7zRpqVAVNX1CfcAFQcUD&#10;7n6O3VjYXmttmubvWTtpQIAQQuSwiu2d2Z3xen93dZZdFEYDvuXrVc2Z8hI6488t//Tx9bMdZzEJ&#10;3wkLXrV8VJHfHZ4+2Q+hURvowXYKGZH42Ayh5X1KoamqKHvlRFxBUJ4ONaATiZZ4rjoUA7E7W23q&#10;+kU1AHYBQaoYafd+OuSHwq+1kum91lElZltOvaUSscTHHKvDXjRnFKE3cm5D/EMXThhPRReqe5EE&#10;+4rmFypnJEIEnVYSXAVaG6mKBlKzrn9S89CLoIoWMieGxab4/2jlu8sJmelavn3OmReO7ughoTDn&#10;PrGXiDCwI3hPPgIySiG/hhAbgh39CedVDCfM4q8aHUMgk3fbmj7OtDXhM81F8YbUsmuxflysV9fE&#10;JG2uKX2XEZLONtuMz7WqiTSTB4zpjQLH8k/L49zk0t1UQ1zexjQBb4AMtj7HJIx95TuWxkAyExrh&#10;z1bNdXJKlbVNaspfGq2a4B+UJpdyo0VKmU91tMgugiar+7JeWCgzQ7SxdgHVfwbNuRmmysz+LXDJ&#10;LhXBpwXojAf8XdV0vbWqp/yb6klrlv0I3VjutthBg1fuYX4kebJ/XBf496d8+AYAAP//AwBQSwME&#10;FAAGAAgAAAAhAC5J8H/gAAAACwEAAA8AAABkcnMvZG93bnJldi54bWxMj81OwzAQhO9IvIO1SNyo&#10;0/w0NMSpAAnJBypEywO4sUki4nVkO214e5YTHEc7O/NNvVvsyM7Gh8GhgPUqAWawdXrATsDH8eXu&#10;HliICrUaHRoB3ybArrm+qlWl3QXfzfkQO0YhGColoI9xqjgPbW+sCis3GaTbp/NWRZK+49qrC4Xb&#10;kadJsuFWDUgNvZrMc2/ar8NsCQNn+eSHfO+3mSzl8U2m8VUKcXuzPD4Ai2aJf2b4xacfaIjp5GbU&#10;gY0C0rIk9Cgg325oFDnyrMiBnQQUWbEG3tT8/4bmBwAA//8DAFBLAQItABQABgAIAAAAIQDkmcPA&#10;+wAAAOEBAAATAAAAAAAAAAAAAAAAAAAAAABbQ29udGVudF9UeXBlc10ueG1sUEsBAi0AFAAGAAgA&#10;AAAhACOyauHXAAAAlAEAAAsAAAAAAAAAAAAAAAAALAEAAF9yZWxzLy5yZWxzUEsBAi0AFAAGAAgA&#10;AAAhAGPm/K3fAQAAEgQAAA4AAAAAAAAAAAAAAAAALAIAAGRycy9lMm9Eb2MueG1sUEsBAi0AFAAG&#10;AAgAAAAhAC5J8H/gAAAACwEAAA8AAAAAAAAAAAAAAAAANw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</w:p>
    <w:p w14:paraId="448E30AF" w14:textId="77777777" w:rsidR="00384AC9" w:rsidRDefault="00384AC9">
      <w:pPr>
        <w:sectPr w:rsidR="00384AC9" w:rsidSect="00384AC9">
          <w:pgSz w:w="11906" w:h="16838"/>
          <w:pgMar w:top="1417" w:right="567" w:bottom="1417" w:left="1134" w:header="708" w:footer="708" w:gutter="0"/>
          <w:cols w:space="708"/>
          <w:docGrid w:linePitch="360"/>
        </w:sectPr>
      </w:pPr>
      <w:r>
        <w:br w:type="page"/>
      </w:r>
    </w:p>
    <w:p w14:paraId="1DEE8AD5" w14:textId="77777777" w:rsidR="00384AC9" w:rsidRDefault="00384AC9"/>
    <w:p w14:paraId="6350DE60" w14:textId="77777777" w:rsidR="001A6926" w:rsidRDefault="00CF7E93">
      <w:r>
        <w:rPr>
          <w:noProof/>
          <w:lang w:eastAsia="nb-NO"/>
        </w:rPr>
        <w:drawing>
          <wp:inline distT="0" distB="0" distL="0" distR="0" wp14:anchorId="02CFB91D" wp14:editId="75FD4654">
            <wp:extent cx="7113600" cy="4755600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113600" cy="475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FF047" w14:textId="77777777" w:rsidR="001A6926" w:rsidRDefault="001A6926" w:rsidP="001A6926">
      <w:pPr>
        <w:contextualSpacing/>
        <w:rPr>
          <w:rFonts w:cstheme="minorHAnsi"/>
          <w:lang w:val="en-US"/>
        </w:rPr>
      </w:pPr>
    </w:p>
    <w:p w14:paraId="5161A0BE" w14:textId="12169F9C" w:rsidR="001A6926" w:rsidRDefault="00FA36FB" w:rsidP="001A6926">
      <w:pPr>
        <w:contextualSpacing/>
        <w:rPr>
          <w:rFonts w:cstheme="minorHAnsi"/>
          <w:lang w:val="en-US"/>
        </w:rPr>
      </w:pPr>
      <w:r w:rsidRPr="00FA36FB">
        <w:rPr>
          <w:rFonts w:cstheme="minorHAnsi"/>
          <w:b/>
          <w:lang w:val="en-US"/>
        </w:rPr>
        <w:t>Supplemental Fig.</w:t>
      </w:r>
      <w:r w:rsidR="000F4790">
        <w:rPr>
          <w:rFonts w:cstheme="minorHAnsi"/>
          <w:b/>
          <w:lang w:val="en-US"/>
        </w:rPr>
        <w:t xml:space="preserve"> </w:t>
      </w:r>
      <w:r w:rsidRPr="00FA36FB">
        <w:rPr>
          <w:rFonts w:cstheme="minorHAnsi"/>
          <w:b/>
          <w:lang w:val="en-US"/>
        </w:rPr>
        <w:t>2</w:t>
      </w:r>
      <w:r w:rsidR="001A6926">
        <w:rPr>
          <w:rFonts w:cstheme="minorHAnsi"/>
          <w:lang w:val="en-US"/>
        </w:rPr>
        <w:t xml:space="preserve"> Increase in mean birthweight in grams according to inter-pregnancy interval</w:t>
      </w:r>
      <w:r w:rsidR="00CF7E93">
        <w:rPr>
          <w:rFonts w:cstheme="minorHAnsi"/>
          <w:lang w:val="en-US"/>
        </w:rPr>
        <w:t xml:space="preserve"> and </w:t>
      </w:r>
      <w:r w:rsidR="00B0165A">
        <w:rPr>
          <w:rFonts w:cstheme="minorHAnsi"/>
          <w:lang w:val="en-US"/>
        </w:rPr>
        <w:t>decade of</w:t>
      </w:r>
      <w:r w:rsidR="00CF7E93">
        <w:rPr>
          <w:rFonts w:cstheme="minorHAnsi"/>
          <w:lang w:val="en-US"/>
        </w:rPr>
        <w:t xml:space="preserve"> first delivery</w:t>
      </w:r>
      <w:r>
        <w:rPr>
          <w:rFonts w:cstheme="minorHAnsi"/>
          <w:lang w:val="en-US"/>
        </w:rPr>
        <w:t>. First stillbirth excluded</w:t>
      </w:r>
      <w:r w:rsidR="001A6926">
        <w:rPr>
          <w:rFonts w:cstheme="minorHAnsi"/>
          <w:lang w:val="en-US"/>
        </w:rPr>
        <w:t xml:space="preserve"> </w:t>
      </w:r>
    </w:p>
    <w:p w14:paraId="296087C5" w14:textId="77777777" w:rsidR="00B0165A" w:rsidRPr="00F520FB" w:rsidRDefault="00CF7E93" w:rsidP="00B0165A">
      <w:pPr>
        <w:rPr>
          <w:rFonts w:ascii="Calibri" w:eastAsia="Times New Roman" w:hAnsi="Calibri" w:cs="Calibri"/>
          <w:color w:val="000000"/>
          <w:lang w:val="en-GB" w:eastAsia="nb-NO"/>
        </w:rPr>
      </w:pPr>
      <w:r w:rsidRPr="00FD636F">
        <w:rPr>
          <w:rFonts w:cstheme="minorHAnsi"/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313F5B2" wp14:editId="3C448B20">
                <wp:simplePos x="0" y="0"/>
                <wp:positionH relativeFrom="column">
                  <wp:posOffset>-106680</wp:posOffset>
                </wp:positionH>
                <wp:positionV relativeFrom="paragraph">
                  <wp:posOffset>269378</wp:posOffset>
                </wp:positionV>
                <wp:extent cx="9342755" cy="560705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42755" cy="560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02468F" w14:textId="2C9A1E9F" w:rsidR="00CF7E93" w:rsidRPr="00FD636F" w:rsidRDefault="00CF7E93" w:rsidP="005C60C5">
                            <w:pPr>
                              <w:rPr>
                                <w:sz w:val="18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lang w:val="en-US"/>
                              </w:rPr>
                              <w:t xml:space="preserve">NOTE: </w:t>
                            </w:r>
                            <w:r w:rsidR="00B1756F">
                              <w:rPr>
                                <w:sz w:val="18"/>
                                <w:lang w:val="en-US"/>
                              </w:rPr>
                              <w:t xml:space="preserve">Adjusted estimates: </w:t>
                            </w:r>
                            <w:r w:rsidR="00B0165A">
                              <w:rPr>
                                <w:sz w:val="18"/>
                                <w:lang w:val="en-US"/>
                              </w:rPr>
                              <w:t>Include f</w:t>
                            </w:r>
                            <w:r w:rsidR="00B0165A" w:rsidRPr="00FD636F">
                              <w:rPr>
                                <w:sz w:val="18"/>
                                <w:lang w:val="en-US"/>
                              </w:rPr>
                              <w:t xml:space="preserve">ixed effect for year of first delivery in five periods with equal number of women (quintiles), </w:t>
                            </w:r>
                            <w:r w:rsidR="00B0165A">
                              <w:rPr>
                                <w:sz w:val="18"/>
                                <w:lang w:val="en-US"/>
                              </w:rPr>
                              <w:t>women</w:t>
                            </w:r>
                            <w:r w:rsidR="00B0165A" w:rsidRPr="00FD636F">
                              <w:rPr>
                                <w:sz w:val="18"/>
                                <w:lang w:val="en-US"/>
                              </w:rPr>
                              <w:t xml:space="preserve">'s age at the first delivery, diabetes in first </w:t>
                            </w:r>
                            <w:r w:rsidR="00B0165A">
                              <w:rPr>
                                <w:sz w:val="18"/>
                                <w:lang w:val="en-US"/>
                              </w:rPr>
                              <w:t>or</w:t>
                            </w:r>
                            <w:r w:rsidR="00B0165A" w:rsidRPr="00FD636F">
                              <w:rPr>
                                <w:sz w:val="18"/>
                                <w:lang w:val="en-US"/>
                              </w:rPr>
                              <w:t xml:space="preserve"> second pregnancy, hypertension in first </w:t>
                            </w:r>
                            <w:r w:rsidR="00B0165A">
                              <w:rPr>
                                <w:sz w:val="18"/>
                                <w:lang w:val="en-US"/>
                              </w:rPr>
                              <w:t>or</w:t>
                            </w:r>
                            <w:r w:rsidR="00B0165A" w:rsidRPr="00FD636F">
                              <w:rPr>
                                <w:sz w:val="18"/>
                                <w:lang w:val="en-US"/>
                              </w:rPr>
                              <w:t xml:space="preserve"> second pregnancy, </w:t>
                            </w:r>
                            <w:r w:rsidR="00B0165A">
                              <w:rPr>
                                <w:sz w:val="18"/>
                                <w:lang w:val="en-US"/>
                              </w:rPr>
                              <w:t xml:space="preserve">sex of </w:t>
                            </w:r>
                            <w:r w:rsidR="00B0165A" w:rsidRPr="00FD636F">
                              <w:rPr>
                                <w:sz w:val="18"/>
                                <w:lang w:val="en-US"/>
                              </w:rPr>
                              <w:t xml:space="preserve">child in first and second pregnancy, a new father </w:t>
                            </w:r>
                            <w:r w:rsidR="00B0165A">
                              <w:rPr>
                                <w:sz w:val="18"/>
                                <w:lang w:val="en-US"/>
                              </w:rPr>
                              <w:t>to</w:t>
                            </w:r>
                            <w:r w:rsidR="00B0165A" w:rsidRPr="00FD636F">
                              <w:rPr>
                                <w:sz w:val="18"/>
                                <w:lang w:val="en-US"/>
                              </w:rPr>
                              <w:t xml:space="preserve"> the second pregnancy and whether the </w:t>
                            </w:r>
                            <w:r w:rsidR="00017E3F">
                              <w:rPr>
                                <w:sz w:val="18"/>
                                <w:lang w:val="en-US"/>
                              </w:rPr>
                              <w:t>woman</w:t>
                            </w:r>
                            <w:r w:rsidR="00B0165A" w:rsidRPr="00FD636F">
                              <w:rPr>
                                <w:sz w:val="18"/>
                                <w:lang w:val="en-US"/>
                              </w:rPr>
                              <w:t xml:space="preserve"> was born in Norway</w:t>
                            </w:r>
                            <w:proofErr w:type="gramEnd"/>
                          </w:p>
                          <w:p w14:paraId="5159BFFA" w14:textId="77777777" w:rsidR="00350E45" w:rsidRPr="00B1756F" w:rsidRDefault="00350E45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13F5B2" id="Text Box 2" o:spid="_x0000_s1037" type="#_x0000_t202" style="position:absolute;margin-left:-8.4pt;margin-top:21.2pt;width:735.65pt;height:44.1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VnkIgIAACQEAAAOAAAAZHJzL2Uyb0RvYy54bWysU9uO2yAQfa/Uf0C8N3bceC9WnNU221SV&#10;thdptx+AMY5RgaFAYqdf3wEn2bR9q8oDYpiZw5kzw/Ju1IrshfMSTE3ns5wSYTi00mxr+u158+aG&#10;Eh+YaZkCI2p6EJ7erV6/Wg62EgX0oFrhCIIYXw22pn0Itsoyz3uhmZ+BFQadHTjNAppum7WODYiu&#10;VVbk+VU2gGutAy68x9uHyUlXCb/rBA9fus6LQFRNkVtIu0t7E/dstWTV1jHbS36kwf6BhWbS4KNn&#10;qAcWGNk5+ReUltyBhy7MOOgMuk5ykWrAaub5H9U89cyKVAuK4+1ZJv//YPnn/VdHZIu9m1NimMYe&#10;PYsxkHcwkiLKM1hfYdSTxbgw4jWGplK9fQT+3RMD656Zrbh3DoZesBbpzWNmdpE64fgI0gyfoMVn&#10;2C5AAho7p6N2qAZBdGzT4dyaSIXj5e3bRXFdlpRw9JVX+XVepidYdcq2zocPAjSJh5o6bH1CZ/tH&#10;HyIbVp1C4mMelGw3UqlkuG2zVo7sGY7JJq0j+m9hypABqZRFmZANxPw0QVoGHGMldU1v8rhiOqui&#10;Gu9Nm86BSTWdkYkyR3miIpM2YWzGUyMwIWrXQHtAwRxMY4vfDA89uJ+UDDiyNfU/dswJStRHg6Lf&#10;zheLOOPJWJTXBRru0tNcepjhCFXTQMl0XIf0LyJvA/fYnE4m3V6YHDnjKCY5j98mzvqlnaJePvfq&#10;FwAAAP//AwBQSwMEFAAGAAgAAAAhADZZXoHgAAAACwEAAA8AAABkcnMvZG93bnJldi54bWxMj81O&#10;wzAQhO9IvIO1SFxQ67Tkh6ZxKkACcW3pA2zibRIRr6PYbdK3xz3BbUc7mvmm2M2mFxcaXWdZwWoZ&#10;gSCure64UXD8/li8gHAeWWNvmRRcycGuvL8rMNd24j1dDr4RIYRdjgpa74dcSle3ZNAt7UAcfic7&#10;GvRBjo3UI04h3PRyHUWpNNhxaGhxoPeW6p/D2Sg4fU1PyWaqPv0x28fpG3ZZZa9KPT7Mr1sQnmb/&#10;Z4YbfkCHMjBV9szaiV7BYpUGdK8gXscgboY4iRMQVbieowxkWcj/G8pfAAAA//8DAFBLAQItABQA&#10;BgAIAAAAIQC2gziS/gAAAOEBAAATAAAAAAAAAAAAAAAAAAAAAABbQ29udGVudF9UeXBlc10ueG1s&#10;UEsBAi0AFAAGAAgAAAAhADj9If/WAAAAlAEAAAsAAAAAAAAAAAAAAAAALwEAAF9yZWxzLy5yZWxz&#10;UEsBAi0AFAAGAAgAAAAhALZhWeQiAgAAJAQAAA4AAAAAAAAAAAAAAAAALgIAAGRycy9lMm9Eb2Mu&#10;eG1sUEsBAi0AFAAGAAgAAAAhADZZXoHgAAAACwEAAA8AAAAAAAAAAAAAAAAAfAQAAGRycy9kb3du&#10;cmV2LnhtbFBLBQYAAAAABAAEAPMAAACJBQAAAAA=&#10;" stroked="f">
                <v:textbox>
                  <w:txbxContent>
                    <w:p w14:paraId="6B02468F" w14:textId="2C9A1E9F" w:rsidR="00CF7E93" w:rsidRPr="00FD636F" w:rsidRDefault="00CF7E93" w:rsidP="005C60C5">
                      <w:pPr>
                        <w:rPr>
                          <w:sz w:val="18"/>
                          <w:lang w:val="en-US"/>
                        </w:rPr>
                      </w:pPr>
                      <w:proofErr w:type="gramStart"/>
                      <w:r>
                        <w:rPr>
                          <w:sz w:val="18"/>
                          <w:lang w:val="en-US"/>
                        </w:rPr>
                        <w:t xml:space="preserve">NOTE: </w:t>
                      </w:r>
                      <w:r w:rsidR="00B1756F">
                        <w:rPr>
                          <w:sz w:val="18"/>
                          <w:lang w:val="en-US"/>
                        </w:rPr>
                        <w:t xml:space="preserve">Adjusted estimates: </w:t>
                      </w:r>
                      <w:r w:rsidR="00B0165A">
                        <w:rPr>
                          <w:sz w:val="18"/>
                          <w:lang w:val="en-US"/>
                        </w:rPr>
                        <w:t>Include f</w:t>
                      </w:r>
                      <w:r w:rsidR="00B0165A" w:rsidRPr="00FD636F">
                        <w:rPr>
                          <w:sz w:val="18"/>
                          <w:lang w:val="en-US"/>
                        </w:rPr>
                        <w:t xml:space="preserve">ixed effect for year of first delivery in five periods with equal number of women (quintiles), </w:t>
                      </w:r>
                      <w:r w:rsidR="00B0165A">
                        <w:rPr>
                          <w:sz w:val="18"/>
                          <w:lang w:val="en-US"/>
                        </w:rPr>
                        <w:t>women</w:t>
                      </w:r>
                      <w:r w:rsidR="00B0165A" w:rsidRPr="00FD636F">
                        <w:rPr>
                          <w:sz w:val="18"/>
                          <w:lang w:val="en-US"/>
                        </w:rPr>
                        <w:t xml:space="preserve">'s age at the first delivery, diabetes in first </w:t>
                      </w:r>
                      <w:r w:rsidR="00B0165A">
                        <w:rPr>
                          <w:sz w:val="18"/>
                          <w:lang w:val="en-US"/>
                        </w:rPr>
                        <w:t>or</w:t>
                      </w:r>
                      <w:r w:rsidR="00B0165A" w:rsidRPr="00FD636F">
                        <w:rPr>
                          <w:sz w:val="18"/>
                          <w:lang w:val="en-US"/>
                        </w:rPr>
                        <w:t xml:space="preserve"> second pregnancy, hypertension in first </w:t>
                      </w:r>
                      <w:r w:rsidR="00B0165A">
                        <w:rPr>
                          <w:sz w:val="18"/>
                          <w:lang w:val="en-US"/>
                        </w:rPr>
                        <w:t>or</w:t>
                      </w:r>
                      <w:r w:rsidR="00B0165A" w:rsidRPr="00FD636F">
                        <w:rPr>
                          <w:sz w:val="18"/>
                          <w:lang w:val="en-US"/>
                        </w:rPr>
                        <w:t xml:space="preserve"> second pregnancy, </w:t>
                      </w:r>
                      <w:r w:rsidR="00B0165A">
                        <w:rPr>
                          <w:sz w:val="18"/>
                          <w:lang w:val="en-US"/>
                        </w:rPr>
                        <w:t xml:space="preserve">sex of </w:t>
                      </w:r>
                      <w:r w:rsidR="00B0165A" w:rsidRPr="00FD636F">
                        <w:rPr>
                          <w:sz w:val="18"/>
                          <w:lang w:val="en-US"/>
                        </w:rPr>
                        <w:t xml:space="preserve">child in first and second pregnancy, a new father </w:t>
                      </w:r>
                      <w:r w:rsidR="00B0165A">
                        <w:rPr>
                          <w:sz w:val="18"/>
                          <w:lang w:val="en-US"/>
                        </w:rPr>
                        <w:t>to</w:t>
                      </w:r>
                      <w:r w:rsidR="00B0165A" w:rsidRPr="00FD636F">
                        <w:rPr>
                          <w:sz w:val="18"/>
                          <w:lang w:val="en-US"/>
                        </w:rPr>
                        <w:t xml:space="preserve"> the second pregnancy and whether the </w:t>
                      </w:r>
                      <w:r w:rsidR="00017E3F">
                        <w:rPr>
                          <w:sz w:val="18"/>
                          <w:lang w:val="en-US"/>
                        </w:rPr>
                        <w:t>woman</w:t>
                      </w:r>
                      <w:r w:rsidR="00B0165A" w:rsidRPr="00FD636F">
                        <w:rPr>
                          <w:sz w:val="18"/>
                          <w:lang w:val="en-US"/>
                        </w:rPr>
                        <w:t xml:space="preserve"> was born in Norway</w:t>
                      </w:r>
                      <w:proofErr w:type="gramEnd"/>
                    </w:p>
                    <w:p w14:paraId="5159BFFA" w14:textId="77777777" w:rsidR="00350E45" w:rsidRPr="00B1756F" w:rsidRDefault="00350E45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1A6926">
        <w:rPr>
          <w:rFonts w:cstheme="minorHAnsi"/>
          <w:lang w:val="en-US"/>
        </w:rPr>
        <w:t xml:space="preserve">Adjusted estimates. </w:t>
      </w:r>
      <w:r w:rsidR="00B0165A" w:rsidRPr="00E5753A">
        <w:rPr>
          <w:rFonts w:cstheme="minorHAnsi"/>
          <w:lang w:val="en-US"/>
        </w:rPr>
        <w:t xml:space="preserve"> </w:t>
      </w:r>
      <w:r w:rsidR="00B0165A" w:rsidRPr="00F520FB">
        <w:rPr>
          <w:rFonts w:ascii="Calibri" w:eastAsia="Times New Roman" w:hAnsi="Calibri" w:cs="Calibri"/>
          <w:color w:val="000000"/>
          <w:lang w:val="en-GB" w:eastAsia="nb-NO"/>
        </w:rPr>
        <w:t>All women in Norway with their first and second singleton delivery during the period 1970-2019 and first delivery &lt;2010.</w:t>
      </w:r>
    </w:p>
    <w:p w14:paraId="774555DF" w14:textId="77777777" w:rsidR="002E7CE5" w:rsidRDefault="001A6926" w:rsidP="00384AC9">
      <w:pPr>
        <w:rPr>
          <w:lang w:val="en-US"/>
        </w:rPr>
      </w:pPr>
      <w:r w:rsidRPr="00CF7E93">
        <w:rPr>
          <w:lang w:val="en-US"/>
        </w:rPr>
        <w:br w:type="page"/>
      </w:r>
      <w:r w:rsidR="00841BC9">
        <w:rPr>
          <w:noProof/>
          <w:lang w:eastAsia="nb-NO"/>
        </w:rPr>
        <w:lastRenderedPageBreak/>
        <w:drawing>
          <wp:inline distT="0" distB="0" distL="0" distR="0" wp14:anchorId="4115ABCB" wp14:editId="776C6BE3">
            <wp:extent cx="3456000" cy="4834800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56000" cy="483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C4CE4" w14:textId="77777777" w:rsidR="002E7CE5" w:rsidRDefault="002E7CE5" w:rsidP="002E7CE5">
      <w:pPr>
        <w:contextualSpacing/>
        <w:rPr>
          <w:rFonts w:cstheme="minorHAnsi"/>
          <w:lang w:val="en-US"/>
        </w:rPr>
      </w:pPr>
    </w:p>
    <w:p w14:paraId="1F1E8A7E" w14:textId="370FF6E7" w:rsidR="002E7CE5" w:rsidRDefault="00FA36FB" w:rsidP="002E7CE5">
      <w:pPr>
        <w:contextualSpacing/>
        <w:rPr>
          <w:rFonts w:cstheme="minorHAnsi"/>
          <w:lang w:val="en-US"/>
        </w:rPr>
      </w:pPr>
      <w:r w:rsidRPr="00FA36FB">
        <w:rPr>
          <w:rFonts w:cstheme="minorHAnsi"/>
          <w:b/>
          <w:lang w:val="en-US"/>
        </w:rPr>
        <w:t>Supplemental Fig. 3</w:t>
      </w:r>
      <w:r w:rsidR="002E7CE5">
        <w:rPr>
          <w:rFonts w:cstheme="minorHAnsi"/>
          <w:lang w:val="en-US"/>
        </w:rPr>
        <w:t xml:space="preserve"> Increase in mean birthweight in grams according to inter-pregnancy inter</w:t>
      </w:r>
      <w:r>
        <w:rPr>
          <w:rFonts w:cstheme="minorHAnsi"/>
          <w:lang w:val="en-US"/>
        </w:rPr>
        <w:t>val. First stillbirth excluded</w:t>
      </w:r>
    </w:p>
    <w:p w14:paraId="71B3B812" w14:textId="77777777" w:rsidR="002E7CE5" w:rsidRDefault="00B80E99" w:rsidP="002E7CE5">
      <w:pPr>
        <w:contextualSpacing/>
        <w:rPr>
          <w:rFonts w:cstheme="minorHAnsi"/>
          <w:lang w:val="en-US"/>
        </w:rPr>
      </w:pPr>
      <w:r w:rsidRPr="00FD636F">
        <w:rPr>
          <w:rFonts w:cstheme="minorHAnsi"/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573E398" wp14:editId="174CEA37">
                <wp:simplePos x="0" y="0"/>
                <wp:positionH relativeFrom="column">
                  <wp:posOffset>-81280</wp:posOffset>
                </wp:positionH>
                <wp:positionV relativeFrom="paragraph">
                  <wp:posOffset>294640</wp:posOffset>
                </wp:positionV>
                <wp:extent cx="9342755" cy="452755"/>
                <wp:effectExtent l="0" t="0" r="0" b="444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42755" cy="452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9B8B7B" w14:textId="161BC5D7" w:rsidR="00B911CC" w:rsidRPr="00FD636F" w:rsidRDefault="00B911CC" w:rsidP="00917319">
                            <w:pPr>
                              <w:rPr>
                                <w:sz w:val="18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lang w:val="en-US"/>
                              </w:rPr>
                              <w:t xml:space="preserve">NOTE: </w:t>
                            </w:r>
                            <w:r w:rsidRPr="00FD636F">
                              <w:rPr>
                                <w:sz w:val="18"/>
                                <w:lang w:val="en-US"/>
                              </w:rPr>
                              <w:t>Adjusted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 xml:space="preserve"> estimates</w:t>
                            </w:r>
                            <w:r w:rsidRPr="00FD636F">
                              <w:rPr>
                                <w:sz w:val="18"/>
                                <w:lang w:val="en-US"/>
                              </w:rPr>
                              <w:t>:</w:t>
                            </w:r>
                            <w:r w:rsidR="00917319" w:rsidRPr="00917319">
                              <w:rPr>
                                <w:sz w:val="18"/>
                                <w:lang w:val="en-US"/>
                              </w:rPr>
                              <w:t xml:space="preserve"> </w:t>
                            </w:r>
                            <w:r w:rsidR="00917319">
                              <w:rPr>
                                <w:sz w:val="18"/>
                                <w:lang w:val="en-US"/>
                              </w:rPr>
                              <w:t>Include smoking, f</w:t>
                            </w:r>
                            <w:r w:rsidR="00917319" w:rsidRPr="00FD636F">
                              <w:rPr>
                                <w:sz w:val="18"/>
                                <w:lang w:val="en-US"/>
                              </w:rPr>
                              <w:t xml:space="preserve">ixed effect for year of first delivery in five periods with equal number of women (quintiles), </w:t>
                            </w:r>
                            <w:r w:rsidR="00917319">
                              <w:rPr>
                                <w:sz w:val="18"/>
                                <w:lang w:val="en-US"/>
                              </w:rPr>
                              <w:t>women</w:t>
                            </w:r>
                            <w:r w:rsidR="00917319" w:rsidRPr="00FD636F">
                              <w:rPr>
                                <w:sz w:val="18"/>
                                <w:lang w:val="en-US"/>
                              </w:rPr>
                              <w:t xml:space="preserve">'s age at the first delivery, diabetes in first </w:t>
                            </w:r>
                            <w:r w:rsidR="00917319">
                              <w:rPr>
                                <w:sz w:val="18"/>
                                <w:lang w:val="en-US"/>
                              </w:rPr>
                              <w:t>or</w:t>
                            </w:r>
                            <w:r w:rsidR="00917319" w:rsidRPr="00FD636F">
                              <w:rPr>
                                <w:sz w:val="18"/>
                                <w:lang w:val="en-US"/>
                              </w:rPr>
                              <w:t xml:space="preserve"> second pregnancy, hypertension in first </w:t>
                            </w:r>
                            <w:r w:rsidR="00917319">
                              <w:rPr>
                                <w:sz w:val="18"/>
                                <w:lang w:val="en-US"/>
                              </w:rPr>
                              <w:t>or</w:t>
                            </w:r>
                            <w:r w:rsidR="00917319" w:rsidRPr="00FD636F">
                              <w:rPr>
                                <w:sz w:val="18"/>
                                <w:lang w:val="en-US"/>
                              </w:rPr>
                              <w:t xml:space="preserve"> second pregnancy, </w:t>
                            </w:r>
                            <w:r w:rsidR="00917319">
                              <w:rPr>
                                <w:sz w:val="18"/>
                                <w:lang w:val="en-US"/>
                              </w:rPr>
                              <w:t xml:space="preserve">sex of </w:t>
                            </w:r>
                            <w:r w:rsidR="00917319" w:rsidRPr="00FD636F">
                              <w:rPr>
                                <w:sz w:val="18"/>
                                <w:lang w:val="en-US"/>
                              </w:rPr>
                              <w:t xml:space="preserve">child in first and second pregnancy, a new father </w:t>
                            </w:r>
                            <w:r w:rsidR="00917319">
                              <w:rPr>
                                <w:sz w:val="18"/>
                                <w:lang w:val="en-US"/>
                              </w:rPr>
                              <w:t>to</w:t>
                            </w:r>
                            <w:r w:rsidR="00917319" w:rsidRPr="00FD636F">
                              <w:rPr>
                                <w:sz w:val="18"/>
                                <w:lang w:val="en-US"/>
                              </w:rPr>
                              <w:t xml:space="preserve"> the second pregnancy and whether the </w:t>
                            </w:r>
                            <w:r w:rsidR="00017E3F">
                              <w:rPr>
                                <w:sz w:val="18"/>
                                <w:lang w:val="en-US"/>
                              </w:rPr>
                              <w:t>woman</w:t>
                            </w:r>
                            <w:r w:rsidR="00917319" w:rsidRPr="00FD636F">
                              <w:rPr>
                                <w:sz w:val="18"/>
                                <w:lang w:val="en-US"/>
                              </w:rPr>
                              <w:t xml:space="preserve"> was born in Norway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73E398" id="_x0000_s1038" type="#_x0000_t202" style="position:absolute;margin-left:-6.4pt;margin-top:23.2pt;width:735.65pt;height:35.6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cedHwIAACQEAAAOAAAAZHJzL2Uyb0RvYy54bWysU9tuGyEQfa/Uf0C812tvvE2y8jpKnbqq&#10;lF6kpB/AAutFBYYC9m769RlYx7XSt6o8oBlmOJw5M6xuRqPJQfqgwDZ0MZtTIi0HoeyuoT8et++u&#10;KAmRWcE0WNnQJxnozfrtm9XgallCD1pITxDEhnpwDe1jdHVRBN5Lw8IMnLQY7MAbFtH1u0J4NiC6&#10;0UU5n78vBvDCeeAyBDy9m4J0nfG7TvL4reuCjEQ3FLnFvPu8t2kv1itW7zxzveJHGuwfWBimLD56&#10;grpjkZG9V39BGcU9BOjijIMpoOsUl7kGrGYxf1XNQ8+czLWgOMGdZAr/D5Z/PXz3RAns3QUllhns&#10;0aMcI/kAIymTPIMLNWY9OMyLIx5jai41uHvgPwOxsOmZ3clb72HoJRNIb5FuFmdXJ5yQQNrhCwh8&#10;hu0jZKCx8yZph2oQRMc2PZ1ak6hwPLy+WJaXVUUJx9iyynZ6gtUvt50P8ZMEQ5LRUI+tz+jscB/i&#10;lPqSkh4LoJXYKq2z43ftRntyYDgm27xyAa/StCUDUqnKKiNbSPcRmtVGRRxjrUxDr+ZpTYOV1Pho&#10;RU6JTOnJRtLaHuVJikzaxLEdp0acZG9BPKFgHqaxxW+GRg/+NyUDjmxDw68985IS/dmi6NeL5TLN&#10;eHaW1WWJjj+PtOcRZjlCNTRSMpmbmP9FKsfCLTanU1m31MWJyZEzjmJW/vht0qyf+znrz+dePwMA&#10;AP//AwBQSwMEFAAGAAgAAAAhAJtarOLfAAAACwEAAA8AAABkcnMvZG93bnJldi54bWxMj81OwzAQ&#10;hO9IvIO1SFxQ66TKTwlxKkACcW3pA2zibRIRr6PYbdK3xz3BbUc7mvmm3C1mEBeaXG9ZQbyOQBA3&#10;VvfcKjh+f6y2IJxH1jhYJgVXcrCr7u9KLLSdeU+Xg29FCGFXoILO+7GQ0jUdGXRrOxKH38lOBn2Q&#10;Uyv1hHMIN4PcRFEmDfYcGjoc6b2j5udwNgpOX/NT+jzXn/6Y75PsDfu8tlelHh+W1xcQnhb/Z4Yb&#10;fkCHKjDV9szaiUHBKt4EdK8gyRIQN0OSblMQdbjiPAdZlfL/huoXAAD//wMAUEsBAi0AFAAGAAgA&#10;AAAhALaDOJL+AAAA4QEAABMAAAAAAAAAAAAAAAAAAAAAAFtDb250ZW50X1R5cGVzXS54bWxQSwEC&#10;LQAUAAYACAAAACEAOP0h/9YAAACUAQAACwAAAAAAAAAAAAAAAAAvAQAAX3JlbHMvLnJlbHNQSwEC&#10;LQAUAAYACAAAACEA3rnHnR8CAAAkBAAADgAAAAAAAAAAAAAAAAAuAgAAZHJzL2Uyb0RvYy54bWxQ&#10;SwECLQAUAAYACAAAACEAm1qs4t8AAAALAQAADwAAAAAAAAAAAAAAAAB5BAAAZHJzL2Rvd25yZXYu&#10;eG1sUEsFBgAAAAAEAAQA8wAAAIUFAAAAAA==&#10;" stroked="f">
                <v:textbox>
                  <w:txbxContent>
                    <w:p w14:paraId="199B8B7B" w14:textId="161BC5D7" w:rsidR="00B911CC" w:rsidRPr="00FD636F" w:rsidRDefault="00B911CC" w:rsidP="00917319">
                      <w:pPr>
                        <w:rPr>
                          <w:sz w:val="18"/>
                          <w:lang w:val="en-US"/>
                        </w:rPr>
                      </w:pPr>
                      <w:proofErr w:type="gramStart"/>
                      <w:r>
                        <w:rPr>
                          <w:sz w:val="18"/>
                          <w:lang w:val="en-US"/>
                        </w:rPr>
                        <w:t xml:space="preserve">NOTE: </w:t>
                      </w:r>
                      <w:r w:rsidRPr="00FD636F">
                        <w:rPr>
                          <w:sz w:val="18"/>
                          <w:lang w:val="en-US"/>
                        </w:rPr>
                        <w:t>Adjusted</w:t>
                      </w:r>
                      <w:r>
                        <w:rPr>
                          <w:sz w:val="18"/>
                          <w:lang w:val="en-US"/>
                        </w:rPr>
                        <w:t xml:space="preserve"> estimates</w:t>
                      </w:r>
                      <w:r w:rsidRPr="00FD636F">
                        <w:rPr>
                          <w:sz w:val="18"/>
                          <w:lang w:val="en-US"/>
                        </w:rPr>
                        <w:t>:</w:t>
                      </w:r>
                      <w:r w:rsidR="00917319" w:rsidRPr="00917319">
                        <w:rPr>
                          <w:sz w:val="18"/>
                          <w:lang w:val="en-US"/>
                        </w:rPr>
                        <w:t xml:space="preserve"> </w:t>
                      </w:r>
                      <w:r w:rsidR="00917319">
                        <w:rPr>
                          <w:sz w:val="18"/>
                          <w:lang w:val="en-US"/>
                        </w:rPr>
                        <w:t>Include smoking, f</w:t>
                      </w:r>
                      <w:r w:rsidR="00917319" w:rsidRPr="00FD636F">
                        <w:rPr>
                          <w:sz w:val="18"/>
                          <w:lang w:val="en-US"/>
                        </w:rPr>
                        <w:t xml:space="preserve">ixed effect for year of first delivery in five periods with equal number of women (quintiles), </w:t>
                      </w:r>
                      <w:r w:rsidR="00917319">
                        <w:rPr>
                          <w:sz w:val="18"/>
                          <w:lang w:val="en-US"/>
                        </w:rPr>
                        <w:t>women</w:t>
                      </w:r>
                      <w:r w:rsidR="00917319" w:rsidRPr="00FD636F">
                        <w:rPr>
                          <w:sz w:val="18"/>
                          <w:lang w:val="en-US"/>
                        </w:rPr>
                        <w:t xml:space="preserve">'s age at the first delivery, diabetes in first </w:t>
                      </w:r>
                      <w:r w:rsidR="00917319">
                        <w:rPr>
                          <w:sz w:val="18"/>
                          <w:lang w:val="en-US"/>
                        </w:rPr>
                        <w:t>or</w:t>
                      </w:r>
                      <w:r w:rsidR="00917319" w:rsidRPr="00FD636F">
                        <w:rPr>
                          <w:sz w:val="18"/>
                          <w:lang w:val="en-US"/>
                        </w:rPr>
                        <w:t xml:space="preserve"> second pregnancy, hypertension in first </w:t>
                      </w:r>
                      <w:r w:rsidR="00917319">
                        <w:rPr>
                          <w:sz w:val="18"/>
                          <w:lang w:val="en-US"/>
                        </w:rPr>
                        <w:t>or</w:t>
                      </w:r>
                      <w:r w:rsidR="00917319" w:rsidRPr="00FD636F">
                        <w:rPr>
                          <w:sz w:val="18"/>
                          <w:lang w:val="en-US"/>
                        </w:rPr>
                        <w:t xml:space="preserve"> second pregnancy, </w:t>
                      </w:r>
                      <w:r w:rsidR="00917319">
                        <w:rPr>
                          <w:sz w:val="18"/>
                          <w:lang w:val="en-US"/>
                        </w:rPr>
                        <w:t xml:space="preserve">sex of </w:t>
                      </w:r>
                      <w:r w:rsidR="00917319" w:rsidRPr="00FD636F">
                        <w:rPr>
                          <w:sz w:val="18"/>
                          <w:lang w:val="en-US"/>
                        </w:rPr>
                        <w:t xml:space="preserve">child in first and second pregnancy, a new father </w:t>
                      </w:r>
                      <w:r w:rsidR="00917319">
                        <w:rPr>
                          <w:sz w:val="18"/>
                          <w:lang w:val="en-US"/>
                        </w:rPr>
                        <w:t>to</w:t>
                      </w:r>
                      <w:r w:rsidR="00917319" w:rsidRPr="00FD636F">
                        <w:rPr>
                          <w:sz w:val="18"/>
                          <w:lang w:val="en-US"/>
                        </w:rPr>
                        <w:t xml:space="preserve"> the second pregnancy and whether the </w:t>
                      </w:r>
                      <w:r w:rsidR="00017E3F">
                        <w:rPr>
                          <w:sz w:val="18"/>
                          <w:lang w:val="en-US"/>
                        </w:rPr>
                        <w:t>woman</w:t>
                      </w:r>
                      <w:r w:rsidR="00917319" w:rsidRPr="00FD636F">
                        <w:rPr>
                          <w:sz w:val="18"/>
                          <w:lang w:val="en-US"/>
                        </w:rPr>
                        <w:t xml:space="preserve"> was born in Norway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="002E7CE5">
        <w:rPr>
          <w:rFonts w:cstheme="minorHAnsi"/>
          <w:lang w:val="en-US"/>
        </w:rPr>
        <w:t xml:space="preserve">Adjusted for </w:t>
      </w:r>
      <w:r w:rsidR="005C60C5">
        <w:rPr>
          <w:rFonts w:cstheme="minorHAnsi"/>
          <w:lang w:val="en-US"/>
        </w:rPr>
        <w:t xml:space="preserve">daily </w:t>
      </w:r>
      <w:r w:rsidR="002E7CE5">
        <w:rPr>
          <w:rFonts w:cstheme="minorHAnsi"/>
          <w:lang w:val="en-US"/>
        </w:rPr>
        <w:t>smoking</w:t>
      </w:r>
      <w:r w:rsidR="005C60C5">
        <w:rPr>
          <w:rFonts w:cstheme="minorHAnsi"/>
          <w:lang w:val="en-US"/>
        </w:rPr>
        <w:t xml:space="preserve"> in first trimester in first or second pregnancy</w:t>
      </w:r>
      <w:r w:rsidR="002E7CE5">
        <w:rPr>
          <w:rFonts w:cstheme="minorHAnsi"/>
          <w:lang w:val="en-US"/>
        </w:rPr>
        <w:t xml:space="preserve">. Deliveries during 1999-2019 </w:t>
      </w:r>
      <w:r w:rsidR="002E7CE5"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3BE2FE" wp14:editId="4E7FC985">
                <wp:simplePos x="0" y="0"/>
                <wp:positionH relativeFrom="margin">
                  <wp:posOffset>-80535</wp:posOffset>
                </wp:positionH>
                <wp:positionV relativeFrom="paragraph">
                  <wp:posOffset>7571974</wp:posOffset>
                </wp:positionV>
                <wp:extent cx="2886710" cy="1131107"/>
                <wp:effectExtent l="0" t="0" r="27940" b="1206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86710" cy="113110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BA78BD" w14:textId="77777777" w:rsidR="002E7CE5" w:rsidRDefault="002E7CE5" w:rsidP="002E7CE5">
                            <w:pPr>
                              <w:spacing w:after="40"/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 w:rsidRPr="00975521">
                              <w:rPr>
                                <w:rFonts w:cstheme="minorHAnsi"/>
                                <w:b/>
                                <w:sz w:val="18"/>
                                <w:lang w:val="en-US"/>
                              </w:rPr>
                              <w:t xml:space="preserve">Final study </w:t>
                            </w:r>
                            <w:r>
                              <w:rPr>
                                <w:rFonts w:cstheme="minorHAnsi"/>
                                <w:b/>
                                <w:sz w:val="18"/>
                                <w:lang w:val="en-US"/>
                              </w:rPr>
                              <w:t>sample:</w:t>
                            </w:r>
                          </w:p>
                          <w:p w14:paraId="41B6CF97" w14:textId="77777777" w:rsidR="002E7CE5" w:rsidRPr="002219E8" w:rsidRDefault="002E7CE5" w:rsidP="002E7CE5">
                            <w:pPr>
                              <w:spacing w:after="40"/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Number of women with at least two singleton births 19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70-2019, excluding pregnancies after in vitro fertilization,</w:t>
                            </w: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with pregnancies reported to last </w:t>
                            </w:r>
                            <w:r w:rsidRPr="002219E8">
                              <w:rPr>
                                <w:rFonts w:ascii="Calibri" w:hAnsi="Calibri" w:cs="Calibri"/>
                                <w:sz w:val="18"/>
                                <w:lang w:val="en-US"/>
                              </w:rPr>
                              <w:t>≥</w:t>
                            </w: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2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8</w:t>
                            </w: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weeks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and with information about offspring birthweight</w:t>
                            </w:r>
                          </w:p>
                          <w:p w14:paraId="1D46A109" w14:textId="77777777" w:rsidR="002E7CE5" w:rsidRPr="00836B0C" w:rsidRDefault="002E7CE5" w:rsidP="002E7CE5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>n</w:t>
                            </w:r>
                            <w:r w:rsidRPr="00836B0C"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>=</w:t>
                            </w:r>
                            <w:r w:rsidRPr="002E05E9"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 xml:space="preserve"> 764</w:t>
                            </w:r>
                            <w:r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 xml:space="preserve"> </w:t>
                            </w:r>
                            <w:r w:rsidRPr="002E05E9"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>203</w:t>
                            </w:r>
                          </w:p>
                          <w:p w14:paraId="399C8D31" w14:textId="77777777" w:rsidR="002E7CE5" w:rsidRPr="00975521" w:rsidRDefault="002E7CE5" w:rsidP="002E7CE5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</w:p>
                          <w:p w14:paraId="45E1701C" w14:textId="77777777" w:rsidR="002E7CE5" w:rsidRDefault="002E7CE5" w:rsidP="002E7CE5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</w:pPr>
                          </w:p>
                          <w:p w14:paraId="7496BDCE" w14:textId="77777777" w:rsidR="002E7CE5" w:rsidRPr="004A3C76" w:rsidRDefault="002E7CE5" w:rsidP="002E7CE5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lang w:val="en-US" w:eastAsia="nb-NO"/>
                              </w:rPr>
                            </w:pPr>
                          </w:p>
                          <w:p w14:paraId="55FC8DA8" w14:textId="77777777" w:rsidR="002E7CE5" w:rsidRPr="004A3C76" w:rsidRDefault="002E7CE5" w:rsidP="002E7CE5">
                            <w:pPr>
                              <w:jc w:val="center"/>
                              <w:rPr>
                                <w:rFonts w:ascii="Arial" w:hAnsi="Arial" w:cs="Arial"/>
                                <w:lang w:val="en-US" w:eastAsia="nb-NO"/>
                              </w:rPr>
                            </w:pPr>
                          </w:p>
                          <w:p w14:paraId="54D34FC1" w14:textId="77777777" w:rsidR="002E7CE5" w:rsidRDefault="002E7CE5" w:rsidP="002E7CE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Final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w14:anchorId="023BE2FE" id="Rectangle 4" o:spid="_x0000_s1039" style="position:absolute;margin-left:-6.35pt;margin-top:596.2pt;width:227.3pt;height:89.05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UE8wisCAABaBAAADgAAAGRycy9lMm9Eb2MueG1srFTfb9MwEH5H4n+w/E6TdN3WRU2nqaMIacDE&#10;gHfHcRIL/+LsNh1/PWenajPgCZEHy2fffb77vrusbg9akb0AL62paDHLKRGG20aarqJfv2zfLCnx&#10;gZmGKWtERZ+Fp7fr169WgyvF3PZWNQIIghhfDq6ifQiuzDLPe6GZn1knDF62FjQLaEKXNcAGRNcq&#10;m+f5VTZYaBxYLrzH0/vxkq4TftsKHj61rReBqIpibiGtkNY6rtl6xcoOmOslP6bB/iELzaTBR09Q&#10;9ywwsgP5B5SWHKy3bZhxqzPbtpKLVANWU+S/VfPUMydSLUiOdyea/P+D5R/3j0BkU9EFJYZplOgz&#10;ksZMpwRZRHoG50v0enKPEAv07sHy754Yu+nRS9wB2KEXrMGkiuifvQiIhsdQUg8fbIPobBdsYurQ&#10;giatku5bDIzQyAY5JGmeT9KIQyAcD+fL5dV1gQpyvCuKi6LIr9NrrIxAMdyBD++E1SRuKgpYRoJl&#10;+wcfYmJnl1SIVbLZSqWSAV29UUD2DPtkm74jup+6KUOGit5czi8T8os7P4XI0/c3CC0DNrySuqLL&#10;kxMrI4NvTZPaMTCpxj2mrMyR0sjiqEY41IckWXERX4gU17Z5RpLBjg2OA4mb3sJPSgZs7or6HzsG&#10;ghL13qBQN8ViEadhasDUqKcGMxyhKhooGbebME7QzoHsenxp1M/YOxS3lYnsc1bH/LGBkwbHYYsT&#10;MrWT1/mXsP4FAAD//wMAUEsDBBQABgAIAAAAIQDkbDMI4wAAAA0BAAAPAAAAZHJzL2Rvd25yZXYu&#10;eG1sTI/BSsNAEIbvgu+wjOCt3SRGm8ZsigiCFym2VfC2zU6TYHY2ZDdt+vYdT/U483/8802xmmwn&#10;jjj41pGCeB6BQKqcaalWsNu+zTIQPmgyunOECs7oYVXe3hQ6N+5En3jchFpwCflcK2hC6HMpfdWg&#10;1X7ueiTODm6wOvA41NIM+sTltpNJFD1Jq1viC43u8bXB6nczWgU/WdK8f29dNvY+/fqo6LA7r9dK&#10;3d9NL88gAk7hCsOfPqtDyU57N5LxolMwi5MFoxzEyyQFwUiaxksQe149LKJHkGUh/39RXgAAAP//&#10;AwBQSwECLQAUAAYACAAAACEA5JnDwPsAAADhAQAAEwAAAAAAAAAAAAAAAAAAAAAAW0NvbnRlbnRf&#10;VHlwZXNdLnhtbFBLAQItABQABgAIAAAAIQAjsmrh1wAAAJQBAAALAAAAAAAAAAAAAAAAACwBAABf&#10;cmVscy8ucmVsc1BLAQItABQABgAIAAAAIQAJQTzCKwIAAFoEAAAOAAAAAAAAAAAAAAAAACwCAABk&#10;cnMvZTJvRG9jLnhtbFBLAQItABQABgAIAAAAIQDkbDMI4wAAAA0BAAAPAAAAAAAAAAAAAAAAAIME&#10;AABkcnMvZG93bnJldi54bWxQSwUGAAAAAAQABADzAAAAkwUAAAAA&#10;">
                <v:textbox inset=",7.2pt,,7.2pt">
                  <w:txbxContent>
                    <w:p w14:paraId="39BA78BD" w14:textId="77777777" w:rsidR="002E7CE5" w:rsidRDefault="002E7CE5" w:rsidP="002E7CE5">
                      <w:pPr>
                        <w:spacing w:after="40"/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 w:rsidRPr="00975521">
                        <w:rPr>
                          <w:rFonts w:cstheme="minorHAnsi"/>
                          <w:b/>
                          <w:sz w:val="18"/>
                          <w:lang w:val="en-US"/>
                        </w:rPr>
                        <w:t xml:space="preserve">Final study </w:t>
                      </w:r>
                      <w:r>
                        <w:rPr>
                          <w:rFonts w:cstheme="minorHAnsi"/>
                          <w:b/>
                          <w:sz w:val="18"/>
                          <w:lang w:val="en-US"/>
                        </w:rPr>
                        <w:t>sample:</w:t>
                      </w:r>
                    </w:p>
                    <w:p w14:paraId="41B6CF97" w14:textId="77777777" w:rsidR="002E7CE5" w:rsidRPr="002219E8" w:rsidRDefault="002E7CE5" w:rsidP="002E7CE5">
                      <w:pPr>
                        <w:spacing w:after="40"/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>Number of women with at least two singleton births 19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70-2019, excluding pregnancies after in vitro fertilization,</w:t>
                      </w: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with pregnancies reported to last </w:t>
                      </w:r>
                      <w:r w:rsidRPr="002219E8">
                        <w:rPr>
                          <w:rFonts w:ascii="Calibri" w:hAnsi="Calibri" w:cs="Calibri"/>
                          <w:sz w:val="18"/>
                          <w:lang w:val="en-US"/>
                        </w:rPr>
                        <w:t>≥</w:t>
                      </w: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2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8</w:t>
                      </w: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weeks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and with information about offspring birthweight</w:t>
                      </w:r>
                    </w:p>
                    <w:p w14:paraId="1D46A109" w14:textId="77777777" w:rsidR="002E7CE5" w:rsidRPr="00836B0C" w:rsidRDefault="002E7CE5" w:rsidP="002E7CE5">
                      <w:pPr>
                        <w:jc w:val="center"/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>n</w:t>
                      </w:r>
                      <w:r w:rsidRPr="00836B0C"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>=</w:t>
                      </w:r>
                      <w:r w:rsidRPr="002E05E9"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 xml:space="preserve"> 764</w:t>
                      </w:r>
                      <w:r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 xml:space="preserve"> </w:t>
                      </w:r>
                      <w:r w:rsidRPr="002E05E9"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>203</w:t>
                      </w:r>
                    </w:p>
                    <w:p w14:paraId="399C8D31" w14:textId="77777777" w:rsidR="002E7CE5" w:rsidRPr="00975521" w:rsidRDefault="002E7CE5" w:rsidP="002E7CE5">
                      <w:pPr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</w:p>
                    <w:p w14:paraId="45E1701C" w14:textId="77777777" w:rsidR="002E7CE5" w:rsidRDefault="002E7CE5" w:rsidP="002E7CE5">
                      <w:pPr>
                        <w:jc w:val="center"/>
                        <w:rPr>
                          <w:rFonts w:cstheme="minorHAnsi"/>
                          <w:sz w:val="18"/>
                          <w:lang w:val="en-US"/>
                        </w:rPr>
                      </w:pPr>
                    </w:p>
                    <w:p w14:paraId="7496BDCE" w14:textId="77777777" w:rsidR="002E7CE5" w:rsidRPr="004A3C76" w:rsidRDefault="002E7CE5" w:rsidP="002E7CE5">
                      <w:pPr>
                        <w:jc w:val="center"/>
                        <w:rPr>
                          <w:rFonts w:ascii="Arial" w:hAnsi="Arial" w:cs="Arial"/>
                          <w:sz w:val="18"/>
                          <w:lang w:val="en-US" w:eastAsia="nb-NO"/>
                        </w:rPr>
                      </w:pPr>
                    </w:p>
                    <w:p w14:paraId="55FC8DA8" w14:textId="77777777" w:rsidR="002E7CE5" w:rsidRPr="004A3C76" w:rsidRDefault="002E7CE5" w:rsidP="002E7CE5">
                      <w:pPr>
                        <w:jc w:val="center"/>
                        <w:rPr>
                          <w:rFonts w:ascii="Arial" w:hAnsi="Arial" w:cs="Arial"/>
                          <w:lang w:val="en-US" w:eastAsia="nb-NO"/>
                        </w:rPr>
                      </w:pPr>
                    </w:p>
                    <w:p w14:paraId="54D34FC1" w14:textId="77777777" w:rsidR="002E7CE5" w:rsidRDefault="002E7CE5" w:rsidP="002E7CE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Final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E7CE5"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62C358" wp14:editId="42ECD126">
                <wp:simplePos x="0" y="0"/>
                <wp:positionH relativeFrom="column">
                  <wp:posOffset>1964690</wp:posOffset>
                </wp:positionH>
                <wp:positionV relativeFrom="paragraph">
                  <wp:posOffset>6835413</wp:posOffset>
                </wp:positionV>
                <wp:extent cx="1002236" cy="249886"/>
                <wp:effectExtent l="0" t="0" r="26670" b="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840000" flipV="1">
                          <a:off x="0" y="0"/>
                          <a:ext cx="1002236" cy="24988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4C43A943" id="Straight Arrow Connector 5" o:spid="_x0000_s1026" type="#_x0000_t32" style="position:absolute;left:0;text-align:left;margin-left:154.7pt;margin-top:538.2pt;width:78.9pt;height:19.7pt;rotation:-14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JKeOPEBAAC/AwAADgAAAGRycy9lMm9Eb2MueG1srFNNj9MwEL0j8R8s32nS7rYqUdMValkuCCot&#10;cJ917MSSvzQ2TfvvGTvZaoEbIgfL4/G8efP8snu4WMPOEqP2ruXLRc2ZdMJ32vUt//7t8d2Ws5jA&#10;dWC8ky2/ysgf9m/f7MbQyJUfvOkkMgJxsRlDy4eUQlNVUQzSQlz4IB0llUcLiULsqw5hJHRrqlVd&#10;b6rRYxfQCxkjnR6nJN8XfKWkSF+VijIx03LilsqKZX3Oa7XfQdMjhEGLmQb8AwsL2lHTG9QRErCf&#10;qP+Cslqgj16lhfC28kppIcsMNM2y/mOapwGCLLOQODHcZIr/D1Z8OZ+Q6a7la84cWHqip4Sg+yGx&#10;D4h+ZAfvHMnoka2zWmOIDRUd3AnnKIYT5tEvCi1DTxJv72v6OFNGhx/kiqIMzcouRfjrTXh5SUzQ&#10;4bKuV6u7DWeCcqv799vtJveqJtAMHjCmT9JbljctjzPHG7mpB5w/xzQVvhTkYucftTF0Do1xbGz5&#10;5m5N9ASQ4ZSBRFsbSILoes7A9ORkkbCwjt7oLlfn4uJKeTDIzkB+SpflzPK3W7nzEeIwXSqpfA0a&#10;qxN53WhLCmWBZvcl0Oaj61i6BlI/oQbXGzkjG5crZXHyPFt+gUnzvHv23bU8RZUjckmRbXZ0tuHr&#10;mPav/7v9LwAAAP//AwBQSwMEFAAGAAgAAAAhAPhBasTjAAAADQEAAA8AAABkcnMvZG93bnJldi54&#10;bWxMj0FPwzAMhe9I/IfISNxY0m10ozSd0FAvIJBW2GG3rPXaao1Tmmwr/x5zgpvt9/T8vXQ12k6c&#10;cfCtIw3RRIFAKl3VUq3h8yO/W4LwwVBlOkeo4Rs9rLLrq9QklbvQBs9FqAWHkE+MhiaEPpHSlw1a&#10;4yeuR2Lt4AZrAq9DLavBXDjcdnKqVCytaYk/NKbHdYPlsThZDe/xrKEjbp6VzYuXt6/19rB7zbW+&#10;vRmfHkEEHMOfGX7xGR0yZtq7E1VedBpm6mHOVhbUIuaJLfN4MQWx51MU3S9BZqn83yL7AQAA//8D&#10;AFBLAQItABQABgAIAAAAIQDkmcPA+wAAAOEBAAATAAAAAAAAAAAAAAAAAAAAAABbQ29udGVudF9U&#10;eXBlc10ueG1sUEsBAi0AFAAGAAgAAAAhACOyauHXAAAAlAEAAAsAAAAAAAAAAAAAAAAALAEAAF9y&#10;ZWxzLy5yZWxzUEsBAi0AFAAGAAgAAAAhAACSnjjxAQAAvwMAAA4AAAAAAAAAAAAAAAAALAIAAGRy&#10;cy9lMm9Eb2MueG1sUEsBAi0AFAAGAAgAAAAhAPhBasTjAAAADQEAAA8AAAAAAAAAAAAAAAAASQQA&#10;AGRycy9kb3ducmV2LnhtbFBLBQYAAAAABAAEAPMAAABZBQAAAAA=&#10;" strokecolor="black [3213]" strokeweight=".5pt">
                <v:stroke endarrow="block" joinstyle="miter"/>
              </v:shape>
            </w:pict>
          </mc:Fallback>
        </mc:AlternateContent>
      </w:r>
      <w:r w:rsidR="002E7CE5"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2071E7" wp14:editId="01BE6F42">
                <wp:simplePos x="0" y="0"/>
                <wp:positionH relativeFrom="column">
                  <wp:posOffset>1311910</wp:posOffset>
                </wp:positionH>
                <wp:positionV relativeFrom="paragraph">
                  <wp:posOffset>6668770</wp:posOffset>
                </wp:positionV>
                <wp:extent cx="0" cy="684000"/>
                <wp:effectExtent l="76200" t="0" r="95250" b="5905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735D3199" id="Straight Arrow Connector 6" o:spid="_x0000_s1026" type="#_x0000_t32" style="position:absolute;left:0;text-align:left;margin-left:103.3pt;margin-top:525.1pt;width:0;height:53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H4G59ABAADzAwAADgAAAGRycy9lMm9Eb2MueG1srFPbjtMwEH1H4h8sv9OkK1StoqYr1AVeEFQs&#10;+wFeZ5xY+KaxaZK/Z+y0WcRFQoiXSWzPmTnneLy/m6xhZ8CovWv5dlNzBk76Tru+5Y9f3r265Swm&#10;4TphvIOWzxD53eHli/0YGrjxgzcdIKMiLjZjaPmQUmiqKsoBrIgbH8DRofJoRaIl9lWHYqTq1lQ3&#10;db2rRo9dQC8hRtq9Xw75odRXCmT6pFSExEzLiVsqEUt8yrE67EXTowiDlhca4h9YWKEdNV1L3Ysk&#10;2DfUv5SyWqKPXqWN9LbySmkJRQOp2dY/qXkYRICihcyJYbUp/r+y8uP5hEx3Ld9x5oSlK3pIKHQ/&#10;JPYG0Y/s6J0jGz2yXXZrDLEh0NGd8LKK4YRZ+qTQ5i+JYlNxeF4dhikxuWxK2t3dvq7rYn71jAsY&#10;03vwluWflscLjbX/thgszh9ios4EvAJyU+NyTEKbt65jaQ4kJKEWrjeQaVN6Tqky/YVw+UuzgQX+&#10;GRTZQBSXNmUA4WiQnQWNTvd1u1ahzAxR2pgVVBdufwRdcjMMylD+LXDNLh29SyvQaufxd13TdKWq&#10;lvyr6kVrlv3ku7lcX7GDJqv4c3kFeXR/XBf481s9fAcAAP//AwBQSwMEFAAGAAgAAAAhAMI+VNzf&#10;AAAADQEAAA8AAABkcnMvZG93bnJldi54bWxMj81OwzAQhO9IvIO1SNyo3UhN2xCnQgiOFaKpEEc3&#10;3sQR/olipw1vzyIO9Lgzn2Znyt3sLDvjGPvgJSwXAhj6JujedxKO9evDBlhMymtlg0cJ3xhhV93e&#10;lKrQ4eLf8XxIHaMQHwslwaQ0FJzHxqBTcREG9OS1YXQq0Tl2XI/qQuHO8kyInDvVe/pg1IDPBpuv&#10;w+QktHV3bD5fNnyy7du6/jBbs6/3Ut7fzU+PwBLO6R+G3/pUHSrqdAqT15FZCZnIc0LJECuRASPk&#10;TzqRtFytt8Crkl+vqH4AAAD//wMAUEsBAi0AFAAGAAgAAAAhAOSZw8D7AAAA4QEAABMAAAAAAAAA&#10;AAAAAAAAAAAAAFtDb250ZW50X1R5cGVzXS54bWxQSwECLQAUAAYACAAAACEAI7Jq4dcAAACUAQAA&#10;CwAAAAAAAAAAAAAAAAAsAQAAX3JlbHMvLnJlbHNQSwECLQAUAAYACAAAACEAEH4G59ABAADzAwAA&#10;DgAAAAAAAAAAAAAAAAAsAgAAZHJzL2Uyb0RvYy54bWxQSwECLQAUAAYACAAAACEAwj5U3N8AAAAN&#10;AQAADwAAAAAAAAAAAAAAAAAo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="002E7CE5"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BEDD45" wp14:editId="123B4C94">
                <wp:simplePos x="0" y="0"/>
                <wp:positionH relativeFrom="margin">
                  <wp:posOffset>3276549</wp:posOffset>
                </wp:positionH>
                <wp:positionV relativeFrom="paragraph">
                  <wp:posOffset>6719468</wp:posOffset>
                </wp:positionV>
                <wp:extent cx="2698750" cy="482804"/>
                <wp:effectExtent l="0" t="0" r="25400" b="12700"/>
                <wp:wrapNone/>
                <wp:docPr id="7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8750" cy="4828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8A06C9" w14:textId="77777777" w:rsidR="002E7CE5" w:rsidRPr="00975521" w:rsidRDefault="002E7CE5" w:rsidP="002E7CE5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 w:rsidRPr="004A3C76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Excluded: </w:t>
                            </w:r>
                            <w:r w:rsidRPr="00975521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Women with missing information about offspring birthweight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(n=1 267)</w:t>
                            </w:r>
                          </w:p>
                          <w:p w14:paraId="5C331DF1" w14:textId="77777777" w:rsidR="002E7CE5" w:rsidRPr="004D77CD" w:rsidRDefault="002E7CE5" w:rsidP="002E7CE5">
                            <w:pPr>
                              <w:jc w:val="center"/>
                              <w:rPr>
                                <w:rFonts w:ascii="Arial" w:hAnsi="Arial" w:cs="Arial"/>
                                <w:lang w:val="en-US" w:eastAsia="nb-NO"/>
                              </w:rPr>
                            </w:pPr>
                          </w:p>
                          <w:p w14:paraId="301086FC" w14:textId="77777777" w:rsidR="002E7CE5" w:rsidRDefault="002E7CE5" w:rsidP="002E7CE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w14:anchorId="01BEDD45" id="_x0000_s1040" style="position:absolute;margin-left:258pt;margin-top:529.1pt;width:212.5pt;height:38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OWI5yUCAABPBAAADgAAAGRycy9lMm9Eb2MueG1srFRRb9MwEH5H4j9YfqdJqnZro6bT1FGENNjE&#10;4Ac4jpNYOLY5u03Kr+fsdF0GPCHyYPl858/ffXeXzc3QKXIU4KTRBc1mKSVCc1NJ3RT029f9uxUl&#10;zjNdMWW0KOhJOHqzfftm09tczE1rVCWAIIh2eW8L2npv8yRxvBUdczNjhUZnbaBjHk1okgpYj+id&#10;SuZpepX0BioLhgvn8PRudNJtxK9rwf1DXTvhiSoocvNxhbiWYU22G5Y3wGwr+ZkG+wcWHZMaH71A&#10;3THPyAHkH1Cd5GCcqf2Mmy4xdS25iDlgNln6WzZPLbMi5oLiOHuRyf0/WP75+AhEVgW9pkSzDkv0&#10;BUVjulGCrIM8vXU5Rj3ZRwgJOntv+HdHtNm1GCVuAUzfClYhqSzEJ68uBMPhVVL2n0yF6OzgTVRq&#10;qKELgKgBGWJBTpeCiMETjofzq/Xqeol14+hbrOardBGfYPnzbQvOfxCmI2FTUEDuEZ0d750PbFj+&#10;HBLZGyWrvVQqGtCUOwXkyLA59vE7o7tpmNKkL+h6OV9G5Fc+N4VI4/c3iE567HIlu4KuLkEsD7K9&#10;11XsQc+kGvdIWemzjkG6sQR+KIdYpyxKEHQtTXVCZcGMXY1TiJvWwE9KeuzogrofBwaCEvVRY3XW&#10;2WIRRmBqwNQopwbTHKEK6ikZtzs/js3BgmxafCmLcmhzixWtZRT7hdWZP3ZtrMF5wsJYTO0Y9fIf&#10;2P4CAAD//wMAUEsDBBQABgAIAAAAIQB97aDh4QAAAA0BAAAPAAAAZHJzL2Rvd25yZXYueG1sTI/N&#10;TsMwEITvSLyDtUjcqJO0KWmIU/EjTohDA4Kr6yxxRLyOYrdN357lBMedGc1+U21nN4gjTqH3pCBd&#10;JCCQjG976hS8vz3fFCBC1NTqwRMqOGOAbX15Uemy9Sfa4bGJneASCqVWYGMcSymDseh0WPgRib0v&#10;Pzkd+Zw62U76xOVukFmSrKXTPfEHq0d8tGi+m4NTcNvFp8Y85Obj1Z6Ll828DLvmU6nrq/n+DkTE&#10;Of6F4Ref0aFmpr0/UBvEoCBP17wlspHkRQaCI5tVytKepXS5ykDWlfy/ov4BAAD//wMAUEsBAi0A&#10;FAAGAAgAAAAhAOSZw8D7AAAA4QEAABMAAAAAAAAAAAAAAAAAAAAAAFtDb250ZW50X1R5cGVzXS54&#10;bWxQSwECLQAUAAYACAAAACEAI7Jq4dcAAACUAQAACwAAAAAAAAAAAAAAAAAsAQAAX3JlbHMvLnJl&#10;bHNQSwECLQAUAAYACAAAACEALOWI5yUCAABPBAAADgAAAAAAAAAAAAAAAAAsAgAAZHJzL2Uyb0Rv&#10;Yy54bWxQSwECLQAUAAYACAAAACEAfe2g4eEAAAANAQAADwAAAAAAAAAAAAAAAAB9BAAAZHJzL2Rv&#10;d25yZXYueG1sUEsFBgAAAAAEAAQA8wAAAIsFAAAAAA==&#10;">
                <v:textbox inset=",7.2pt,,7.2pt">
                  <w:txbxContent>
                    <w:p w14:paraId="3A8A06C9" w14:textId="77777777" w:rsidR="002E7CE5" w:rsidRPr="00975521" w:rsidRDefault="002E7CE5" w:rsidP="002E7CE5">
                      <w:pPr>
                        <w:spacing w:after="0"/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 w:rsidRPr="004A3C76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Excluded: </w:t>
                      </w:r>
                      <w:r w:rsidRPr="00975521">
                        <w:rPr>
                          <w:rFonts w:ascii="Calibri" w:hAnsi="Calibri"/>
                          <w:sz w:val="18"/>
                          <w:lang w:val="en-US"/>
                        </w:rPr>
                        <w:t>Women with missing information about offspring birthweight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(n=1 267)</w:t>
                      </w:r>
                    </w:p>
                    <w:p w14:paraId="5C331DF1" w14:textId="77777777" w:rsidR="002E7CE5" w:rsidRPr="004D77CD" w:rsidRDefault="002E7CE5" w:rsidP="002E7CE5">
                      <w:pPr>
                        <w:jc w:val="center"/>
                        <w:rPr>
                          <w:rFonts w:ascii="Arial" w:hAnsi="Arial" w:cs="Arial"/>
                          <w:lang w:val="en-US" w:eastAsia="nb-NO"/>
                        </w:rPr>
                      </w:pPr>
                    </w:p>
                    <w:p w14:paraId="301086FC" w14:textId="77777777" w:rsidR="002E7CE5" w:rsidRDefault="002E7CE5" w:rsidP="002E7CE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2E7CE5">
        <w:rPr>
          <w:rFonts w:cstheme="minorHAnsi"/>
          <w:lang w:val="en-US"/>
        </w:rPr>
        <w:t>(n=123</w:t>
      </w:r>
      <w:r w:rsidR="00B911CC">
        <w:rPr>
          <w:rFonts w:cstheme="minorHAnsi"/>
          <w:lang w:val="en-US"/>
        </w:rPr>
        <w:t> </w:t>
      </w:r>
      <w:r w:rsidR="002E7CE5">
        <w:rPr>
          <w:rFonts w:cstheme="minorHAnsi"/>
          <w:lang w:val="en-US"/>
        </w:rPr>
        <w:t>17</w:t>
      </w:r>
      <w:r>
        <w:rPr>
          <w:rFonts w:cstheme="minorHAnsi"/>
          <w:lang w:val="en-US"/>
        </w:rPr>
        <w:t>7</w:t>
      </w:r>
      <w:r w:rsidR="002E7CE5">
        <w:rPr>
          <w:rFonts w:cstheme="minorHAnsi"/>
          <w:lang w:val="en-US"/>
        </w:rPr>
        <w:t>)</w:t>
      </w:r>
    </w:p>
    <w:p w14:paraId="16A98281" w14:textId="77777777" w:rsidR="0003269F" w:rsidRDefault="00042792" w:rsidP="0003269F">
      <w:r>
        <w:rPr>
          <w:noProof/>
          <w:lang w:eastAsia="nb-NO"/>
        </w:rPr>
        <w:lastRenderedPageBreak/>
        <w:drawing>
          <wp:inline distT="0" distB="0" distL="0" distR="0" wp14:anchorId="07F59033" wp14:editId="72A9967C">
            <wp:extent cx="7135200" cy="4788000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135200" cy="47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3B00" w14:textId="77777777" w:rsidR="00042792" w:rsidRDefault="00042792" w:rsidP="0003269F">
      <w:pPr>
        <w:contextualSpacing/>
        <w:rPr>
          <w:rFonts w:cstheme="minorHAnsi"/>
          <w:lang w:val="en-US"/>
        </w:rPr>
      </w:pPr>
    </w:p>
    <w:p w14:paraId="5D8B0B07" w14:textId="1BD753EC" w:rsidR="00A04EA8" w:rsidRDefault="0003269F" w:rsidP="0003269F">
      <w:pPr>
        <w:contextualSpacing/>
        <w:rPr>
          <w:rFonts w:cstheme="minorHAnsi"/>
          <w:lang w:val="en-US"/>
        </w:rPr>
      </w:pPr>
      <w:r w:rsidRPr="00FA36FB">
        <w:rPr>
          <w:rFonts w:cstheme="minorHAnsi"/>
          <w:b/>
          <w:lang w:val="en-US"/>
        </w:rPr>
        <w:t xml:space="preserve">Supplemental </w:t>
      </w:r>
      <w:r w:rsidR="00FA36FB" w:rsidRPr="00FA36FB">
        <w:rPr>
          <w:rFonts w:cstheme="minorHAnsi"/>
          <w:b/>
          <w:lang w:val="en-US"/>
        </w:rPr>
        <w:t>Fig</w:t>
      </w:r>
      <w:r w:rsidRPr="00FA36FB">
        <w:rPr>
          <w:rFonts w:cstheme="minorHAnsi"/>
          <w:b/>
          <w:lang w:val="en-US"/>
        </w:rPr>
        <w:t>.</w:t>
      </w:r>
      <w:r w:rsidR="00FA36FB" w:rsidRPr="00FA36FB">
        <w:rPr>
          <w:rFonts w:cstheme="minorHAnsi"/>
          <w:b/>
          <w:lang w:val="en-US"/>
        </w:rPr>
        <w:t xml:space="preserve"> 4</w:t>
      </w:r>
      <w:r>
        <w:rPr>
          <w:rFonts w:cstheme="minorHAnsi"/>
          <w:lang w:val="en-US"/>
        </w:rPr>
        <w:t xml:space="preserve"> </w:t>
      </w:r>
      <w:r w:rsidR="004C2645">
        <w:rPr>
          <w:rFonts w:cstheme="minorHAnsi"/>
          <w:lang w:val="en-US"/>
        </w:rPr>
        <w:t>Adjusted o</w:t>
      </w:r>
      <w:r>
        <w:rPr>
          <w:rFonts w:cstheme="minorHAnsi"/>
          <w:lang w:val="en-US"/>
        </w:rPr>
        <w:t>dds ratios for recurrence</w:t>
      </w:r>
      <w:r w:rsidRPr="00FC3C82">
        <w:rPr>
          <w:rFonts w:cstheme="minorHAnsi"/>
          <w:lang w:val="en-US"/>
        </w:rPr>
        <w:t xml:space="preserve"> according to inter-pregnancy interval.</w:t>
      </w:r>
      <w:r>
        <w:rPr>
          <w:rFonts w:cstheme="minorHAnsi"/>
          <w:lang w:val="en-US"/>
        </w:rPr>
        <w:t xml:space="preserve"> Reference category: </w:t>
      </w:r>
      <w:r w:rsidR="00917319">
        <w:rPr>
          <w:rFonts w:cstheme="minorHAnsi"/>
          <w:lang w:val="en-US"/>
        </w:rPr>
        <w:t xml:space="preserve"> </w:t>
      </w:r>
      <w:r w:rsidR="00917319" w:rsidRPr="00FC3C82">
        <w:rPr>
          <w:rFonts w:cstheme="minorHAnsi"/>
          <w:lang w:val="en-US"/>
        </w:rPr>
        <w:t>inter-pregnancy interval</w:t>
      </w:r>
      <w:r w:rsidR="00917319">
        <w:rPr>
          <w:rFonts w:cstheme="minorHAnsi"/>
          <w:lang w:val="en-US"/>
        </w:rPr>
        <w:t xml:space="preserve"> </w:t>
      </w:r>
      <w:r w:rsidR="00A04EA8">
        <w:rPr>
          <w:rFonts w:cstheme="minorHAnsi"/>
          <w:lang w:val="en-US"/>
        </w:rPr>
        <w:t>18-23 months</w:t>
      </w:r>
    </w:p>
    <w:p w14:paraId="23E421F4" w14:textId="2EBB330B" w:rsidR="0003269F" w:rsidRPr="00FC3C82" w:rsidRDefault="000F4790" w:rsidP="0003269F">
      <w:pPr>
        <w:contextualSpacing/>
        <w:rPr>
          <w:rFonts w:cstheme="minorHAnsi"/>
          <w:lang w:val="en-US"/>
        </w:rPr>
      </w:pPr>
      <w:r w:rsidRPr="00FA36FB">
        <w:rPr>
          <w:rFonts w:cstheme="minorHAnsi"/>
          <w:b/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6EFF1643" wp14:editId="703E2CF9">
                <wp:simplePos x="0" y="0"/>
                <wp:positionH relativeFrom="column">
                  <wp:posOffset>-80645</wp:posOffset>
                </wp:positionH>
                <wp:positionV relativeFrom="paragraph">
                  <wp:posOffset>431662</wp:posOffset>
                </wp:positionV>
                <wp:extent cx="9342755" cy="448310"/>
                <wp:effectExtent l="0" t="0" r="0" b="889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42755" cy="448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6395C4" w14:textId="42817A1C" w:rsidR="00017E3F" w:rsidRPr="00FD636F" w:rsidRDefault="0003269F" w:rsidP="00017E3F">
                            <w:pPr>
                              <w:rPr>
                                <w:sz w:val="18"/>
                                <w:lang w:val="en-US"/>
                              </w:rPr>
                            </w:pPr>
                            <w:r w:rsidRPr="00C804F3"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 xml:space="preserve">NOTE: Adjusted </w:t>
                            </w:r>
                            <w:r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>estimate</w:t>
                            </w:r>
                            <w:r w:rsidRPr="00C804F3"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  <w:t xml:space="preserve">s: </w:t>
                            </w:r>
                            <w:r w:rsidR="00017E3F">
                              <w:rPr>
                                <w:sz w:val="18"/>
                                <w:lang w:val="en-US"/>
                              </w:rPr>
                              <w:t>Include f</w:t>
                            </w:r>
                            <w:r w:rsidR="00017E3F" w:rsidRPr="00FD636F">
                              <w:rPr>
                                <w:sz w:val="18"/>
                                <w:lang w:val="en-US"/>
                              </w:rPr>
                              <w:t xml:space="preserve">ixed effect for year of first delivery in five periods with equal number of women (quintiles), </w:t>
                            </w:r>
                            <w:r w:rsidR="00017E3F">
                              <w:rPr>
                                <w:sz w:val="18"/>
                                <w:lang w:val="en-US"/>
                              </w:rPr>
                              <w:t>women</w:t>
                            </w:r>
                            <w:r w:rsidR="00017E3F" w:rsidRPr="00FD636F">
                              <w:rPr>
                                <w:sz w:val="18"/>
                                <w:lang w:val="en-US"/>
                              </w:rPr>
                              <w:t xml:space="preserve">'s age at the first delivery, diabetes in first </w:t>
                            </w:r>
                            <w:r w:rsidR="00017E3F">
                              <w:rPr>
                                <w:sz w:val="18"/>
                                <w:lang w:val="en-US"/>
                              </w:rPr>
                              <w:t>or</w:t>
                            </w:r>
                            <w:r w:rsidR="00017E3F" w:rsidRPr="00FD636F">
                              <w:rPr>
                                <w:sz w:val="18"/>
                                <w:lang w:val="en-US"/>
                              </w:rPr>
                              <w:t xml:space="preserve"> second pregnancy, hypertension in first </w:t>
                            </w:r>
                            <w:r w:rsidR="00017E3F">
                              <w:rPr>
                                <w:sz w:val="18"/>
                                <w:lang w:val="en-US"/>
                              </w:rPr>
                              <w:t>or</w:t>
                            </w:r>
                            <w:r w:rsidR="00017E3F" w:rsidRPr="00FD636F">
                              <w:rPr>
                                <w:sz w:val="18"/>
                                <w:lang w:val="en-US"/>
                              </w:rPr>
                              <w:t xml:space="preserve"> second pregnancy, </w:t>
                            </w:r>
                            <w:r w:rsidR="00017E3F">
                              <w:rPr>
                                <w:sz w:val="18"/>
                                <w:lang w:val="en-US"/>
                              </w:rPr>
                              <w:t xml:space="preserve">sex of </w:t>
                            </w:r>
                            <w:r w:rsidR="00017E3F" w:rsidRPr="00FD636F">
                              <w:rPr>
                                <w:sz w:val="18"/>
                                <w:lang w:val="en-US"/>
                              </w:rPr>
                              <w:t xml:space="preserve">child in first and second pregnancy, a new father </w:t>
                            </w:r>
                            <w:r w:rsidR="00017E3F">
                              <w:rPr>
                                <w:sz w:val="18"/>
                                <w:lang w:val="en-US"/>
                              </w:rPr>
                              <w:t>to</w:t>
                            </w:r>
                            <w:r w:rsidR="00017E3F" w:rsidRPr="00FD636F">
                              <w:rPr>
                                <w:sz w:val="18"/>
                                <w:lang w:val="en-US"/>
                              </w:rPr>
                              <w:t xml:space="preserve"> the second pregnancy and whether the </w:t>
                            </w:r>
                            <w:r w:rsidR="00017E3F">
                              <w:rPr>
                                <w:sz w:val="18"/>
                                <w:lang w:val="en-US"/>
                              </w:rPr>
                              <w:t>woman</w:t>
                            </w:r>
                            <w:r w:rsidR="00017E3F" w:rsidRPr="00FD636F">
                              <w:rPr>
                                <w:sz w:val="18"/>
                                <w:lang w:val="en-US"/>
                              </w:rPr>
                              <w:t xml:space="preserve"> was born in </w:t>
                            </w:r>
                            <w:r w:rsidR="00017E3F" w:rsidRPr="00FD636F">
                              <w:rPr>
                                <w:sz w:val="18"/>
                                <w:lang w:val="en-US"/>
                              </w:rPr>
                              <w:t>Norway</w:t>
                            </w:r>
                            <w:bookmarkStart w:id="0" w:name="_GoBack"/>
                            <w:bookmarkEnd w:id="0"/>
                          </w:p>
                          <w:p w14:paraId="4F756F65" w14:textId="77777777" w:rsidR="0003269F" w:rsidRPr="00C804F3" w:rsidRDefault="0003269F" w:rsidP="0003269F">
                            <w:pPr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FF1643" id="_x0000_s1041" type="#_x0000_t202" style="position:absolute;margin-left:-6.35pt;margin-top:34pt;width:735.65pt;height:35.3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32a3IwIAACMEAAAOAAAAZHJzL2Uyb0RvYy54bWysU21v2yAQ/j5p/wHxfXHi2mtqxam6dJkm&#10;dS9Sux+AMY7RgGNAYne/vgdOsqj7No0PiOOOh+eeu1vdjlqRg3BegqnpYjanRBgOrTS7mv542r5b&#10;UuIDMy1TYERNn4Wnt+u3b1aDrUQOPahWOIIgxleDrWkfgq2yzPNeaOZnYIVBZwdOs4Cm22WtYwOi&#10;a5Xl8/n7bADXWgdceI+395OTrhN+1wkevnWdF4GomiK3kHaX9ibu2XrFqp1jtpf8SIP9AwvNpMFP&#10;z1D3LDCyd/IvKC25Aw9dmHHQGXSd5CLlgNks5q+yeeyZFSkXFMfbs0z+/8Hyr4fvjsi2pjklhmks&#10;0ZMYA/kAI8mjOoP1FQY9WgwLI15jlVOm3j4A/+mJgU3PzE7cOQdDL1iL7BbxZXbxdMLxEaQZvkCL&#10;37B9gAQ0dk5H6VAMguhYpedzZSIVjpc3V0V+XZaUcPQVxfJqkUqXser02jofPgnQJB5q6rDyCZ0d&#10;HnyIbFh1ComfeVCy3UqlkuF2zUY5cmDYJdu0UgKvwpQhA1Ip8zIhG4jvUwNpGbCLldQ1Xc7jmvoq&#10;qvHRtCkkMKmmMzJR5ihPVGTSJozNmOqwKE+yN9A+o2AOpq7FKcNDD+43JQN2bE39rz1zghL12aDo&#10;N4uiiC2ejKK8ztFwl57m0sMMR6iaBkqm4yaksYh6GLjD4nQy6RarODE5csZOTHIepya2+qWdov7M&#10;9voFAAD//wMAUEsDBBQABgAIAAAAIQCiD7z43wAAAAsBAAAPAAAAZHJzL2Rvd25yZXYueG1sTI/B&#10;bsIwEETvlfoP1lbqpQIHCkkIcVBbqVWvUD5gE5skaryOYkPC33c5lduM9ml2Jt9NthMXM/jWkYLF&#10;PAJhqHK6pVrB8edzloLwAUlj58gouBoPu+LxIcdMu5H25nIIteAQ8hkqaELoMyl91RiLfu56Q3w7&#10;ucFiYDvUUg84crjt5DKKYmmxJf7QYG8+GlP9Hs5Wwel7fFlvxvIrHJP9Kn7HNindVannp+ltCyKY&#10;KfzDcKvP1aHgTqU7k/aiUzBbLBNGFcQpb7oBq3UagyhZvbKQRS7vNxR/AAAA//8DAFBLAQItABQA&#10;BgAIAAAAIQC2gziS/gAAAOEBAAATAAAAAAAAAAAAAAAAAAAAAABbQ29udGVudF9UeXBlc10ueG1s&#10;UEsBAi0AFAAGAAgAAAAhADj9If/WAAAAlAEAAAsAAAAAAAAAAAAAAAAALwEAAF9yZWxzLy5yZWxz&#10;UEsBAi0AFAAGAAgAAAAhAPHfZrcjAgAAIwQAAA4AAAAAAAAAAAAAAAAALgIAAGRycy9lMm9Eb2Mu&#10;eG1sUEsBAi0AFAAGAAgAAAAhAKIPvPjfAAAACwEAAA8AAAAAAAAAAAAAAAAAfQQAAGRycy9kb3du&#10;cmV2LnhtbFBLBQYAAAAABAAEAPMAAACJBQAAAAA=&#10;" stroked="f">
                <v:textbox>
                  <w:txbxContent>
                    <w:p w14:paraId="686395C4" w14:textId="42817A1C" w:rsidR="00017E3F" w:rsidRPr="00FD636F" w:rsidRDefault="0003269F" w:rsidP="00017E3F">
                      <w:pPr>
                        <w:rPr>
                          <w:sz w:val="18"/>
                          <w:lang w:val="en-US"/>
                        </w:rPr>
                      </w:pPr>
                      <w:r w:rsidRPr="00C804F3">
                        <w:rPr>
                          <w:rFonts w:cstheme="minorHAnsi"/>
                          <w:sz w:val="18"/>
                          <w:lang w:val="en-US"/>
                        </w:rPr>
                        <w:t xml:space="preserve">NOTE: Adjusted </w:t>
                      </w:r>
                      <w:r>
                        <w:rPr>
                          <w:rFonts w:cstheme="minorHAnsi"/>
                          <w:sz w:val="18"/>
                          <w:lang w:val="en-US"/>
                        </w:rPr>
                        <w:t>estimate</w:t>
                      </w:r>
                      <w:r w:rsidRPr="00C804F3">
                        <w:rPr>
                          <w:rFonts w:cstheme="minorHAnsi"/>
                          <w:sz w:val="18"/>
                          <w:lang w:val="en-US"/>
                        </w:rPr>
                        <w:t xml:space="preserve">s: </w:t>
                      </w:r>
                      <w:r w:rsidR="00017E3F">
                        <w:rPr>
                          <w:sz w:val="18"/>
                          <w:lang w:val="en-US"/>
                        </w:rPr>
                        <w:t>Include f</w:t>
                      </w:r>
                      <w:r w:rsidR="00017E3F" w:rsidRPr="00FD636F">
                        <w:rPr>
                          <w:sz w:val="18"/>
                          <w:lang w:val="en-US"/>
                        </w:rPr>
                        <w:t xml:space="preserve">ixed effect for year of first delivery in five periods with equal number of women (quintiles), </w:t>
                      </w:r>
                      <w:r w:rsidR="00017E3F">
                        <w:rPr>
                          <w:sz w:val="18"/>
                          <w:lang w:val="en-US"/>
                        </w:rPr>
                        <w:t>women</w:t>
                      </w:r>
                      <w:r w:rsidR="00017E3F" w:rsidRPr="00FD636F">
                        <w:rPr>
                          <w:sz w:val="18"/>
                          <w:lang w:val="en-US"/>
                        </w:rPr>
                        <w:t xml:space="preserve">'s age at the first delivery, diabetes in first </w:t>
                      </w:r>
                      <w:r w:rsidR="00017E3F">
                        <w:rPr>
                          <w:sz w:val="18"/>
                          <w:lang w:val="en-US"/>
                        </w:rPr>
                        <w:t>or</w:t>
                      </w:r>
                      <w:r w:rsidR="00017E3F" w:rsidRPr="00FD636F">
                        <w:rPr>
                          <w:sz w:val="18"/>
                          <w:lang w:val="en-US"/>
                        </w:rPr>
                        <w:t xml:space="preserve"> second pregnancy, hypertension in first </w:t>
                      </w:r>
                      <w:r w:rsidR="00017E3F">
                        <w:rPr>
                          <w:sz w:val="18"/>
                          <w:lang w:val="en-US"/>
                        </w:rPr>
                        <w:t>or</w:t>
                      </w:r>
                      <w:r w:rsidR="00017E3F" w:rsidRPr="00FD636F">
                        <w:rPr>
                          <w:sz w:val="18"/>
                          <w:lang w:val="en-US"/>
                        </w:rPr>
                        <w:t xml:space="preserve"> second pregnancy, </w:t>
                      </w:r>
                      <w:r w:rsidR="00017E3F">
                        <w:rPr>
                          <w:sz w:val="18"/>
                          <w:lang w:val="en-US"/>
                        </w:rPr>
                        <w:t xml:space="preserve">sex of </w:t>
                      </w:r>
                      <w:r w:rsidR="00017E3F" w:rsidRPr="00FD636F">
                        <w:rPr>
                          <w:sz w:val="18"/>
                          <w:lang w:val="en-US"/>
                        </w:rPr>
                        <w:t xml:space="preserve">child in first and second pregnancy, a new father </w:t>
                      </w:r>
                      <w:r w:rsidR="00017E3F">
                        <w:rPr>
                          <w:sz w:val="18"/>
                          <w:lang w:val="en-US"/>
                        </w:rPr>
                        <w:t>to</w:t>
                      </w:r>
                      <w:r w:rsidR="00017E3F" w:rsidRPr="00FD636F">
                        <w:rPr>
                          <w:sz w:val="18"/>
                          <w:lang w:val="en-US"/>
                        </w:rPr>
                        <w:t xml:space="preserve"> the second pregnancy and whether the </w:t>
                      </w:r>
                      <w:r w:rsidR="00017E3F">
                        <w:rPr>
                          <w:sz w:val="18"/>
                          <w:lang w:val="en-US"/>
                        </w:rPr>
                        <w:t>woman</w:t>
                      </w:r>
                      <w:r w:rsidR="00017E3F" w:rsidRPr="00FD636F">
                        <w:rPr>
                          <w:sz w:val="18"/>
                          <w:lang w:val="en-US"/>
                        </w:rPr>
                        <w:t xml:space="preserve"> was born in </w:t>
                      </w:r>
                      <w:r w:rsidR="00017E3F" w:rsidRPr="00FD636F">
                        <w:rPr>
                          <w:sz w:val="18"/>
                          <w:lang w:val="en-US"/>
                        </w:rPr>
                        <w:t>Norway</w:t>
                      </w:r>
                      <w:bookmarkStart w:id="1" w:name="_GoBack"/>
                      <w:bookmarkEnd w:id="1"/>
                    </w:p>
                    <w:p w14:paraId="4F756F65" w14:textId="77777777" w:rsidR="0003269F" w:rsidRPr="00C804F3" w:rsidRDefault="0003269F" w:rsidP="0003269F">
                      <w:pPr>
                        <w:rPr>
                          <w:rFonts w:cstheme="minorHAnsi"/>
                          <w:sz w:val="18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017E3F">
        <w:rPr>
          <w:rFonts w:cstheme="minorHAnsi"/>
          <w:lang w:val="en-US"/>
        </w:rPr>
        <w:t>F</w:t>
      </w:r>
      <w:proofErr w:type="spellStart"/>
      <w:r w:rsidR="00017E3F" w:rsidRPr="00F520FB">
        <w:rPr>
          <w:rFonts w:ascii="Calibri" w:eastAsia="Times New Roman" w:hAnsi="Calibri" w:cs="Calibri"/>
          <w:color w:val="000000"/>
          <w:lang w:val="en-GB" w:eastAsia="nb-NO"/>
        </w:rPr>
        <w:t>irst</w:t>
      </w:r>
      <w:proofErr w:type="spellEnd"/>
      <w:r w:rsidR="00017E3F" w:rsidRPr="00F520FB">
        <w:rPr>
          <w:rFonts w:ascii="Calibri" w:eastAsia="Times New Roman" w:hAnsi="Calibri" w:cs="Calibri"/>
          <w:color w:val="000000"/>
          <w:lang w:val="en-GB" w:eastAsia="nb-NO"/>
        </w:rPr>
        <w:t xml:space="preserve"> and second singleton delivery during the period 1970-2019 and first delivery &lt;2010.</w:t>
      </w:r>
      <w:r w:rsidR="00017E3F">
        <w:rPr>
          <w:rFonts w:ascii="Calibri" w:eastAsia="Times New Roman" w:hAnsi="Calibri" w:cs="Calibri"/>
          <w:color w:val="000000"/>
          <w:lang w:val="en-GB" w:eastAsia="nb-NO"/>
        </w:rPr>
        <w:t xml:space="preserve"> First child live born, except in the analyses of recurrence of perinatal death.</w:t>
      </w:r>
    </w:p>
    <w:p w14:paraId="01F754E7" w14:textId="77777777" w:rsidR="0003269F" w:rsidRPr="00FC3C82" w:rsidRDefault="0003269F" w:rsidP="0003269F">
      <w:pPr>
        <w:tabs>
          <w:tab w:val="left" w:pos="0"/>
        </w:tabs>
        <w:spacing w:line="276" w:lineRule="auto"/>
        <w:rPr>
          <w:rFonts w:cstheme="minorHAnsi"/>
          <w:lang w:val="en-US"/>
        </w:rPr>
      </w:pPr>
      <w:r w:rsidRPr="00FC3C82">
        <w:rPr>
          <w:rFonts w:cstheme="minorHAnsi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8558FDF" wp14:editId="657D3B8F">
                <wp:simplePos x="0" y="0"/>
                <wp:positionH relativeFrom="margin">
                  <wp:posOffset>-80535</wp:posOffset>
                </wp:positionH>
                <wp:positionV relativeFrom="paragraph">
                  <wp:posOffset>7571974</wp:posOffset>
                </wp:positionV>
                <wp:extent cx="2886710" cy="1131107"/>
                <wp:effectExtent l="0" t="0" r="27940" b="1206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86710" cy="113110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0B415A" w14:textId="77777777" w:rsidR="0003269F" w:rsidRDefault="0003269F" w:rsidP="0003269F">
                            <w:pPr>
                              <w:spacing w:after="40"/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 w:rsidRPr="00975521">
                              <w:rPr>
                                <w:rFonts w:cstheme="minorHAnsi"/>
                                <w:b/>
                                <w:sz w:val="18"/>
                                <w:lang w:val="en-US"/>
                              </w:rPr>
                              <w:t xml:space="preserve">Final study </w:t>
                            </w:r>
                            <w:r>
                              <w:rPr>
                                <w:rFonts w:cstheme="minorHAnsi"/>
                                <w:b/>
                                <w:sz w:val="18"/>
                                <w:lang w:val="en-US"/>
                              </w:rPr>
                              <w:t>sample:</w:t>
                            </w:r>
                          </w:p>
                          <w:p w14:paraId="78D6DF9A" w14:textId="77777777" w:rsidR="0003269F" w:rsidRPr="002219E8" w:rsidRDefault="0003269F" w:rsidP="0003269F">
                            <w:pPr>
                              <w:spacing w:after="40"/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Number of women with at least two singleton births 19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70-2019, excluding pregnancies after in vitro fertilization,</w:t>
                            </w: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with pregnancies reported to last </w:t>
                            </w:r>
                            <w:r w:rsidRPr="002219E8">
                              <w:rPr>
                                <w:rFonts w:ascii="Calibri" w:hAnsi="Calibri" w:cs="Calibri"/>
                                <w:sz w:val="18"/>
                                <w:lang w:val="en-US"/>
                              </w:rPr>
                              <w:t>≥</w:t>
                            </w: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2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8</w:t>
                            </w:r>
                            <w:r w:rsidRPr="002219E8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weeks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and with information about offspring birthweight</w:t>
                            </w:r>
                          </w:p>
                          <w:p w14:paraId="664D02D7" w14:textId="77777777" w:rsidR="0003269F" w:rsidRPr="00836B0C" w:rsidRDefault="0003269F" w:rsidP="0003269F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>n</w:t>
                            </w:r>
                            <w:r w:rsidRPr="00836B0C"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>=</w:t>
                            </w:r>
                            <w:r w:rsidRPr="002E05E9"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 xml:space="preserve"> 764</w:t>
                            </w:r>
                            <w:r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 xml:space="preserve"> </w:t>
                            </w:r>
                            <w:r w:rsidRPr="002E05E9">
                              <w:rPr>
                                <w:rFonts w:ascii="Calibri" w:hAnsi="Calibri"/>
                                <w:b/>
                                <w:sz w:val="18"/>
                                <w:lang w:val="en-US"/>
                              </w:rPr>
                              <w:t>203</w:t>
                            </w:r>
                          </w:p>
                          <w:p w14:paraId="3372E186" w14:textId="77777777" w:rsidR="0003269F" w:rsidRPr="00975521" w:rsidRDefault="0003269F" w:rsidP="0003269F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</w:p>
                          <w:p w14:paraId="5942AF57" w14:textId="77777777" w:rsidR="0003269F" w:rsidRDefault="0003269F" w:rsidP="0003269F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lang w:val="en-US"/>
                              </w:rPr>
                            </w:pPr>
                          </w:p>
                          <w:p w14:paraId="6E4D7864" w14:textId="77777777" w:rsidR="0003269F" w:rsidRPr="004A3C76" w:rsidRDefault="0003269F" w:rsidP="0003269F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</w:p>
                          <w:p w14:paraId="2D1081BA" w14:textId="77777777" w:rsidR="0003269F" w:rsidRPr="004A3C76" w:rsidRDefault="0003269F" w:rsidP="0003269F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6D4D7789" w14:textId="77777777" w:rsidR="0003269F" w:rsidRDefault="0003269F" w:rsidP="0003269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Final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w14:anchorId="58558FDF" id="Rectangle 8" o:spid="_x0000_s1042" style="position:absolute;margin-left:-6.35pt;margin-top:596.2pt;width:227.3pt;height:89.05pt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K7B0yoCAABaBAAADgAAAGRycy9lMm9Eb2MueG1srFTfb9MwEH5H4n+w/E6TlK3roqbT1FGENGBi&#10;wLvjOImFf3F2m25/PWenajPgCZEHy2fffb77vrusbg5akb0AL62paDHLKRGG20aarqLfvm7fLCnx&#10;gZmGKWtERZ+Epzfr169WgyvF3PZWNQIIghhfDq6ifQiuzDLPe6GZn1knDF62FjQLaEKXNcAGRNcq&#10;m+f5IhssNA4sF97j6d14SdcJv20FD5/b1otAVEUxt5BWSGsd12y9YmUHzPWSH9Ng/5CFZtLgoyeo&#10;OxYY2YH8A0pLDtbbNsy41ZltW8lFqgGrKfLfqnnsmROpFiTHuxNN/v/B8k/7ByCyqSgKZZhGib4g&#10;acx0SpBlpGdwvkSvR/cAsUDv7i3/4Ymxmx69xC2AHXrBGkyqiP7Zi4BoeAwl9fDRNojOdsEmpg4t&#10;aNIq6b7HwAiNbJBDkubpJI04BMLxcL5cLq4KVJDjXVG8LYr8Kr3GyggUwx348F5YTeKmooBlJFi2&#10;v/chJnZ2SYVYJZutVCoZ0NUbBWTPsE+26Tui+6mbMmSo6PXl/DIhv7jzU4g8fX+D0DJgwyupkfGT&#10;Eysjg+9Mk9oxMKnGPaaszJHSyOKoRjjUhyRZsYgvRIpr2zwhyWDHBseBxE1v4ZmSAZu7ov7njoGg&#10;RH0wKNR1cXERp2FqwNSopwYzHKEqGigZt5swTtDOgex6fGnUz9hbFLeViexzVsf8sYGTBsdhixMy&#10;tZPX+Zew/gUAAP//AwBQSwMEFAAGAAgAAAAhAORsMwjjAAAADQEAAA8AAABkcnMvZG93bnJldi54&#10;bWxMj8FKw0AQhu+C77CM4K3dJEabxmyKCIIXKbZV8LbNTpNgdjZkN2369h1P9Tjzf/zzTbGabCeO&#10;OPjWkYJ4HoFAqpxpqVaw277NMhA+aDK6c4QKzuhhVd7eFDo37kSfeNyEWnAJ+VwraELocyl91aDV&#10;fu56JM4ObrA68DjU0gz6xOW2k0kUPUmrW+ILje7xtcHqdzNaBT9Z0rx/b1029j79+qjosDuv10rd&#10;300vzyACTuEKw58+q0PJTns3kvGiUzCLkwWjHMTLJAXBSJrGSxB7Xj0sokeQZSH/f1FeAAAA//8D&#10;AFBLAQItABQABgAIAAAAIQDkmcPA+wAAAOEBAAATAAAAAAAAAAAAAAAAAAAAAABbQ29udGVudF9U&#10;eXBlc10ueG1sUEsBAi0AFAAGAAgAAAAhACOyauHXAAAAlAEAAAsAAAAAAAAAAAAAAAAALAEAAF9y&#10;ZWxzLy5yZWxzUEsBAi0AFAAGAAgAAAAhACCuwdMqAgAAWgQAAA4AAAAAAAAAAAAAAAAALAIAAGRy&#10;cy9lMm9Eb2MueG1sUEsBAi0AFAAGAAgAAAAhAORsMwjjAAAADQEAAA8AAAAAAAAAAAAAAAAAggQA&#10;AGRycy9kb3ducmV2LnhtbFBLBQYAAAAABAAEAPMAAACSBQAAAAA=&#10;">
                <v:textbox inset=",7.2pt,,7.2pt">
                  <w:txbxContent>
                    <w:p w14:paraId="060B415A" w14:textId="77777777" w:rsidR="0003269F" w:rsidRDefault="0003269F" w:rsidP="0003269F">
                      <w:pPr>
                        <w:spacing w:after="40"/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 w:rsidRPr="00975521">
                        <w:rPr>
                          <w:rFonts w:cstheme="minorHAnsi"/>
                          <w:b/>
                          <w:sz w:val="18"/>
                          <w:lang w:val="en-US"/>
                        </w:rPr>
                        <w:t xml:space="preserve">Final study </w:t>
                      </w:r>
                      <w:r>
                        <w:rPr>
                          <w:rFonts w:cstheme="minorHAnsi"/>
                          <w:b/>
                          <w:sz w:val="18"/>
                          <w:lang w:val="en-US"/>
                        </w:rPr>
                        <w:t>sample:</w:t>
                      </w:r>
                    </w:p>
                    <w:p w14:paraId="78D6DF9A" w14:textId="77777777" w:rsidR="0003269F" w:rsidRPr="002219E8" w:rsidRDefault="0003269F" w:rsidP="0003269F">
                      <w:pPr>
                        <w:spacing w:after="40"/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>Number of women with at least two singleton births 19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70-2019, excluding pregnancies after in vitro fertilization,</w:t>
                      </w: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with pregnancies reported to last </w:t>
                      </w:r>
                      <w:r w:rsidRPr="002219E8">
                        <w:rPr>
                          <w:rFonts w:ascii="Calibri" w:hAnsi="Calibri" w:cs="Calibri"/>
                          <w:sz w:val="18"/>
                          <w:lang w:val="en-US"/>
                        </w:rPr>
                        <w:t>≥</w:t>
                      </w: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2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>8</w:t>
                      </w:r>
                      <w:r w:rsidRPr="002219E8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weeks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and with information about offspring birthweight</w:t>
                      </w:r>
                    </w:p>
                    <w:p w14:paraId="664D02D7" w14:textId="77777777" w:rsidR="0003269F" w:rsidRPr="00836B0C" w:rsidRDefault="0003269F" w:rsidP="0003269F">
                      <w:pPr>
                        <w:jc w:val="center"/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>n</w:t>
                      </w:r>
                      <w:r w:rsidRPr="00836B0C"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>=</w:t>
                      </w:r>
                      <w:r w:rsidRPr="002E05E9"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 xml:space="preserve"> 764</w:t>
                      </w:r>
                      <w:r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 xml:space="preserve"> </w:t>
                      </w:r>
                      <w:r w:rsidRPr="002E05E9">
                        <w:rPr>
                          <w:rFonts w:ascii="Calibri" w:hAnsi="Calibri"/>
                          <w:b/>
                          <w:sz w:val="18"/>
                          <w:lang w:val="en-US"/>
                        </w:rPr>
                        <w:t>203</w:t>
                      </w:r>
                    </w:p>
                    <w:p w14:paraId="3372E186" w14:textId="77777777" w:rsidR="0003269F" w:rsidRPr="00975521" w:rsidRDefault="0003269F" w:rsidP="0003269F">
                      <w:pPr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</w:p>
                    <w:p w14:paraId="5942AF57" w14:textId="77777777" w:rsidR="0003269F" w:rsidRDefault="0003269F" w:rsidP="0003269F">
                      <w:pPr>
                        <w:jc w:val="center"/>
                        <w:rPr>
                          <w:rFonts w:cstheme="minorHAnsi"/>
                          <w:sz w:val="18"/>
                          <w:lang w:val="en-US"/>
                        </w:rPr>
                      </w:pPr>
                    </w:p>
                    <w:p w14:paraId="6E4D7864" w14:textId="77777777" w:rsidR="0003269F" w:rsidRPr="004A3C76" w:rsidRDefault="0003269F" w:rsidP="0003269F">
                      <w:pPr>
                        <w:jc w:val="center"/>
                        <w:rPr>
                          <w:rFonts w:ascii="Arial" w:hAnsi="Arial" w:cs="Arial"/>
                          <w:sz w:val="18"/>
                          <w:lang w:val="en-US"/>
                        </w:rPr>
                      </w:pPr>
                    </w:p>
                    <w:p w14:paraId="2D1081BA" w14:textId="77777777" w:rsidR="0003269F" w:rsidRPr="004A3C76" w:rsidRDefault="0003269F" w:rsidP="0003269F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6D4D7789" w14:textId="77777777" w:rsidR="0003269F" w:rsidRDefault="0003269F" w:rsidP="0003269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Final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C3C82">
        <w:rPr>
          <w:rFonts w:cstheme="minorHAnsi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062C182" wp14:editId="37A64290">
                <wp:simplePos x="0" y="0"/>
                <wp:positionH relativeFrom="column">
                  <wp:posOffset>1964690</wp:posOffset>
                </wp:positionH>
                <wp:positionV relativeFrom="paragraph">
                  <wp:posOffset>6835413</wp:posOffset>
                </wp:positionV>
                <wp:extent cx="1002236" cy="249886"/>
                <wp:effectExtent l="0" t="0" r="26670" b="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840000" flipV="1">
                          <a:off x="0" y="0"/>
                          <a:ext cx="1002236" cy="24988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4AFF4C53" id="Straight Arrow Connector 10" o:spid="_x0000_s1026" type="#_x0000_t32" style="position:absolute;left:0;text-align:left;margin-left:154.7pt;margin-top:538.2pt;width:78.9pt;height:19.7pt;rotation:-14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k8v/vEBAADBAwAADgAAAGRycy9lMm9Eb2MueG1srFNNj9MwEL0j8R8s32nS7FKVqOkKtSwXBJUW&#10;uM86dmLJXxqbpv33jJ1QLXBD5GDNeGbezDy/7B4u1rCzxKi96/h6VXMmnfC9dkPHv319fLPlLCZw&#10;PRjvZMevMvKH/etXuym0svGjN71ERiAutlPo+JhSaKsqilFaiCsfpKOg8mghkYtD1SNMhG5N1dT1&#10;ppo89gG9kDHS7XEO8n3BV0qK9EWpKBMzHafZUjmxnM/5rPY7aAeEMGqxjAH/MIUF7ajpDeoICdgP&#10;1H9BWS3QR6/SSnhbeaW0kGUH2mZd/7HN0whBll2InBhuNMX/Bys+n0/IdE9vR/Q4sPRGTwlBD2Ni&#10;7xH9xA7eOeLRI6MU4msKsaWygzvh4sVwwrz8RaFl6Ink7X1NH2fK6PCdsAs3tC27FOqvN+rlJTFB&#10;l+u6bpq7DWeCYs39u+12k3tVM2gGDxjTR+kty0bH4zLkbbq5B5w/xTQX/irIxc4/amPoHlrj2NTx&#10;zd1bGk8ASU4ZSGTaQCREN3AGZiAti4Rl6uiN7nN1Li66lAeD7AykqHRZL1P+lpU7HyGOc1IJ5TRo&#10;rU6kdqMtMZQJWvSXQJsPrmfpGoj+hBrcYOSCbFyulEXLy275BWbOs/Xs+2t5iip7pJNC26LpLMSX&#10;Ptkv/7z9TwAAAP//AwBQSwMEFAAGAAgAAAAhAPhBasTjAAAADQEAAA8AAABkcnMvZG93bnJldi54&#10;bWxMj0FPwzAMhe9I/IfISNxY0m10ozSd0FAvIJBW2GG3rPXaao1Tmmwr/x5zgpvt9/T8vXQ12k6c&#10;cfCtIw3RRIFAKl3VUq3h8yO/W4LwwVBlOkeo4Rs9rLLrq9QklbvQBs9FqAWHkE+MhiaEPpHSlw1a&#10;4yeuR2Lt4AZrAq9DLavBXDjcdnKqVCytaYk/NKbHdYPlsThZDe/xrKEjbp6VzYuXt6/19rB7zbW+&#10;vRmfHkEEHMOfGX7xGR0yZtq7E1VedBpm6mHOVhbUIuaJLfN4MQWx51MU3S9BZqn83yL7AQAA//8D&#10;AFBLAQItABQABgAIAAAAIQDkmcPA+wAAAOEBAAATAAAAAAAAAAAAAAAAAAAAAABbQ29udGVudF9U&#10;eXBlc10ueG1sUEsBAi0AFAAGAAgAAAAhACOyauHXAAAAlAEAAAsAAAAAAAAAAAAAAAAALAEAAF9y&#10;ZWxzLy5yZWxzUEsBAi0AFAAGAAgAAAAhAK5PL/7xAQAAwQMAAA4AAAAAAAAAAAAAAAAALAIAAGRy&#10;cy9lMm9Eb2MueG1sUEsBAi0AFAAGAAgAAAAhAPhBasTjAAAADQEAAA8AAAAAAAAAAAAAAAAASQQA&#10;AGRycy9kb3ducmV2LnhtbFBLBQYAAAAABAAEAPMAAABZBQAAAAA=&#10;" strokecolor="black [3213]" strokeweight=".5pt">
                <v:stroke endarrow="block" joinstyle="miter"/>
              </v:shape>
            </w:pict>
          </mc:Fallback>
        </mc:AlternateContent>
      </w:r>
      <w:r w:rsidRPr="00FC3C82">
        <w:rPr>
          <w:rFonts w:cstheme="minorHAnsi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05459D8" wp14:editId="3F076A8B">
                <wp:simplePos x="0" y="0"/>
                <wp:positionH relativeFrom="column">
                  <wp:posOffset>1311910</wp:posOffset>
                </wp:positionH>
                <wp:positionV relativeFrom="paragraph">
                  <wp:posOffset>6668770</wp:posOffset>
                </wp:positionV>
                <wp:extent cx="0" cy="684000"/>
                <wp:effectExtent l="76200" t="0" r="95250" b="5905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6486D75D" id="Straight Arrow Connector 17" o:spid="_x0000_s1026" type="#_x0000_t32" style="position:absolute;left:0;text-align:left;margin-left:103.3pt;margin-top:525.1pt;width:0;height:53.8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3WK9dIBAAD1AwAADgAAAGRycy9lMm9Eb2MueG1srFPbbtQwEH1H4h8sv7PJVqhUq81WaAu8IFhR&#10;+ADXsRML22ONzSb5e8ZONkVcJFT1ZRLbc2bOOR7vb0dn2VlhNOAbvt3UnCkvoTW+a/i3r+9f3XAW&#10;k/CtsOBVwycV+e3h5Yv9EHbqCnqwrUJGRXzcDaHhfUphV1VR9sqJuIGgPB1qQCcSLbGrWhQDVXe2&#10;uqrr62oAbAOCVDHS7t18yA+lvtZKps9aR5WYbThxSyViiQ85Voe92HUoQm/kQkM8gYUTxlPTtdSd&#10;SIL9QPNHKWckQgSdNhJcBVobqYoGUrOtf1Nz34ugihYyJ4bVpvh8ZeWn8wmZaenu3nDmhaM7uk8o&#10;TNcn9hYRBnYE78lHQEYp5NcQ4o5gR3/CZRXDCbP4UaPLX5LFxuLxtHqsxsTkvClp9/rmdV0X+6tH&#10;XMCYPihwLP80PC48VgLbYrE4f4yJOhPwAshNrc8xCWPf+ZalKZCShEb4zqpMm9JzSpXpz4TLX5qs&#10;muFflCYjiOLcpoygOlpkZ0HD037frlUoM0O0sXYF1YXbP0FLboapMpb/C1yzS0fwaQU64wH/1jWN&#10;F6p6zr+onrVm2Q/QTuX6ih00W8Wf5R3k4f11XeCPr/XwEwAA//8DAFBLAwQUAAYACAAAACEAwj5U&#10;3N8AAAANAQAADwAAAGRycy9kb3ducmV2LnhtbEyPzU7DMBCE70i8g7VI3KjdSE3bEKdCCI4VoqkQ&#10;RzfexBH+iWKnDW/PIg70uDOfZmfK3ewsO+MY++AlLBcCGPom6N53Eo7168MGWEzKa2WDRwnfGGFX&#10;3d6UqtDh4t/xfEgdoxAfCyXBpDQUnMfGoFNxEQb05LVhdCrROXZcj+pC4c7yTIicO9V7+mDUgM8G&#10;m6/D5CS0dXdsPl82fLLt27r+MFuzr/dS3t/NT4/AEs7pH4bf+lQdKup0CpPXkVkJmchzQskQK5EB&#10;I+RPOpG0XK23wKuSX6+ofgAAAP//AwBQSwECLQAUAAYACAAAACEA5JnDwPsAAADhAQAAEwAAAAAA&#10;AAAAAAAAAAAAAAAAW0NvbnRlbnRfVHlwZXNdLnhtbFBLAQItABQABgAIAAAAIQAjsmrh1wAAAJQB&#10;AAALAAAAAAAAAAAAAAAAACwBAABfcmVscy8ucmVsc1BLAQItABQABgAIAAAAIQArdYr10gEAAPUD&#10;AAAOAAAAAAAAAAAAAAAAACwCAABkcnMvZTJvRG9jLnhtbFBLAQItABQABgAIAAAAIQDCPlTc3wAA&#10;AA0BAAAPAAAAAAAAAAAAAAAAACo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FC3C82">
        <w:rPr>
          <w:rFonts w:cstheme="minorHAnsi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A8F1D62" wp14:editId="7F66F404">
                <wp:simplePos x="0" y="0"/>
                <wp:positionH relativeFrom="margin">
                  <wp:posOffset>3276549</wp:posOffset>
                </wp:positionH>
                <wp:positionV relativeFrom="paragraph">
                  <wp:posOffset>6719468</wp:posOffset>
                </wp:positionV>
                <wp:extent cx="2698750" cy="482804"/>
                <wp:effectExtent l="0" t="0" r="25400" b="12700"/>
                <wp:wrapNone/>
                <wp:docPr id="1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8750" cy="4828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CFBF83" w14:textId="77777777" w:rsidR="0003269F" w:rsidRPr="00975521" w:rsidRDefault="0003269F" w:rsidP="0003269F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</w:pPr>
                            <w:r w:rsidRPr="004A3C76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Excluded: </w:t>
                            </w:r>
                            <w:r w:rsidRPr="00975521"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>Women with missing information about offspring birthweight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lang w:val="en-US"/>
                              </w:rPr>
                              <w:t xml:space="preserve"> (n=1 267)</w:t>
                            </w:r>
                          </w:p>
                          <w:p w14:paraId="2BF2DFDB" w14:textId="77777777" w:rsidR="0003269F" w:rsidRPr="004D77CD" w:rsidRDefault="0003269F" w:rsidP="0003269F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1F82912E" w14:textId="77777777" w:rsidR="0003269F" w:rsidRDefault="0003269F" w:rsidP="0003269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w14:anchorId="1A8F1D62" id="_x0000_s1043" style="position:absolute;margin-left:258pt;margin-top:529.1pt;width:212.5pt;height:38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zD1xCUCAABQBAAADgAAAGRycy9lMm9Eb2MueG1srFRdb9MwFH1H4j9YfqdJq3Zro6bT1FGENNjE&#10;4Ac4jpNY+Itrt2n59Vw7XZcBT4g8WL729fHxOfdmfXPUihwEeGlNSaeTnBJhuK2laUv67evu3ZIS&#10;H5ipmbJGlPQkPL3ZvH2z7l0hZrazqhZAEMT4oncl7UJwRZZ53gnN/MQ6YXCzsaBZwBDarAbWI7pW&#10;2SzPr7LeQu3AcuE9rt4Nm3ST8JtG8PDQNF4EokqK3EIaIY1VHLPNmhUtMNdJfqbB/oGFZtLgpReo&#10;OxYY2YP8A0pLDtbbJky41ZltGslFegO+Zpr/9pqnjjmR3oLieHeRyf8/WP758AhE1ugdOmWYRo++&#10;oGrMtEqQVdSnd77AtCf3CPGF3t1b/t0TY7cdZolbANt3gtXIahrzs1cHYuDxKKn6T7ZGdLYPNkl1&#10;bEBHQBSBHJMjp4sj4hgIx8XZ1Wp5vUDjOO7Nl7NlPk9XsOL5tAMfPgirSZyUFJB7QmeHex8iG1Y8&#10;pyT2Vsl6J5VKAbTVVgE5MKyOXfrO6H6cpgzpS7pazBYJ+dWeH0Pk6fsbhJYBy1xJXdLlJYkVUbb3&#10;pk5FGJhUwxwpK3PWMUo3WBCO1XEw6jreEHWtbH1CZcEOZY1tiJPOwk9KeizpkvofewaCEvXRoDur&#10;6Xwee2AcwDioxgEzHKFKGigZptsw9M3egWw7vGma5DD2Fh1tZBL7hdWZP5Zt8uDcYrEvxnHKevkR&#10;bH4BAAD//wMAUEsDBBQABgAIAAAAIQB97aDh4QAAAA0BAAAPAAAAZHJzL2Rvd25yZXYueG1sTI/N&#10;TsMwEITvSLyDtUjcqJO0KWmIU/EjTohDA4Kr6yxxRLyOYrdN357lBMedGc1+U21nN4gjTqH3pCBd&#10;JCCQjG976hS8vz3fFCBC1NTqwRMqOGOAbX15Uemy9Sfa4bGJneASCqVWYGMcSymDseh0WPgRib0v&#10;Pzkd+Zw62U76xOVukFmSrKXTPfEHq0d8tGi+m4NTcNvFp8Y85Obj1Z6Ll828DLvmU6nrq/n+DkTE&#10;Of6F4Ref0aFmpr0/UBvEoCBP17wlspHkRQaCI5tVytKepXS5ykDWlfy/ov4BAAD//wMAUEsBAi0A&#10;FAAGAAgAAAAhAOSZw8D7AAAA4QEAABMAAAAAAAAAAAAAAAAAAAAAAFtDb250ZW50X1R5cGVzXS54&#10;bWxQSwECLQAUAAYACAAAACEAI7Jq4dcAAACUAQAACwAAAAAAAAAAAAAAAAAsAQAAX3JlbHMvLnJl&#10;bHNQSwECLQAUAAYACAAAACEA0zD1xCUCAABQBAAADgAAAAAAAAAAAAAAAAAsAgAAZHJzL2Uyb0Rv&#10;Yy54bWxQSwECLQAUAAYACAAAACEAfe2g4eEAAAANAQAADwAAAAAAAAAAAAAAAAB9BAAAZHJzL2Rv&#10;d25yZXYueG1sUEsFBgAAAAAEAAQA8wAAAIsFAAAAAA==&#10;">
                <v:textbox inset=",7.2pt,,7.2pt">
                  <w:txbxContent>
                    <w:p w14:paraId="3BCFBF83" w14:textId="77777777" w:rsidR="0003269F" w:rsidRPr="00975521" w:rsidRDefault="0003269F" w:rsidP="0003269F">
                      <w:pPr>
                        <w:jc w:val="center"/>
                        <w:rPr>
                          <w:rFonts w:ascii="Calibri" w:hAnsi="Calibri"/>
                          <w:sz w:val="18"/>
                          <w:lang w:val="en-US"/>
                        </w:rPr>
                      </w:pPr>
                      <w:r w:rsidRPr="004A3C76"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Excluded: </w:t>
                      </w:r>
                      <w:r w:rsidRPr="00975521">
                        <w:rPr>
                          <w:rFonts w:ascii="Calibri" w:hAnsi="Calibri"/>
                          <w:sz w:val="18"/>
                          <w:lang w:val="en-US"/>
                        </w:rPr>
                        <w:t>Women with missing information about offspring birthweight</w:t>
                      </w:r>
                      <w:r>
                        <w:rPr>
                          <w:rFonts w:ascii="Calibri" w:hAnsi="Calibri"/>
                          <w:sz w:val="18"/>
                          <w:lang w:val="en-US"/>
                        </w:rPr>
                        <w:t xml:space="preserve"> (n=1 267)</w:t>
                      </w:r>
                    </w:p>
                    <w:p w14:paraId="2BF2DFDB" w14:textId="77777777" w:rsidR="0003269F" w:rsidRPr="004D77CD" w:rsidRDefault="0003269F" w:rsidP="0003269F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1F82912E" w14:textId="77777777" w:rsidR="0003269F" w:rsidRDefault="0003269F" w:rsidP="0003269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03269F" w:rsidRPr="00FC3C82" w:rsidSect="00384AC9">
      <w:pgSz w:w="16838" w:h="11906" w:orient="landscape"/>
      <w:pgMar w:top="1134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2DE"/>
    <w:rsid w:val="00017E3F"/>
    <w:rsid w:val="0003269F"/>
    <w:rsid w:val="00042792"/>
    <w:rsid w:val="000461AF"/>
    <w:rsid w:val="000A242D"/>
    <w:rsid w:val="000F4790"/>
    <w:rsid w:val="001A6926"/>
    <w:rsid w:val="00262DE6"/>
    <w:rsid w:val="002652DE"/>
    <w:rsid w:val="002C2890"/>
    <w:rsid w:val="002E7CE5"/>
    <w:rsid w:val="003478C6"/>
    <w:rsid w:val="00350E45"/>
    <w:rsid w:val="00384AC9"/>
    <w:rsid w:val="003E3F7A"/>
    <w:rsid w:val="004516FF"/>
    <w:rsid w:val="00471E6C"/>
    <w:rsid w:val="004C2645"/>
    <w:rsid w:val="005C60C5"/>
    <w:rsid w:val="005F74BE"/>
    <w:rsid w:val="006346D0"/>
    <w:rsid w:val="00841BC9"/>
    <w:rsid w:val="00917319"/>
    <w:rsid w:val="009339D6"/>
    <w:rsid w:val="00A04EA8"/>
    <w:rsid w:val="00A75EC6"/>
    <w:rsid w:val="00AD432C"/>
    <w:rsid w:val="00B0165A"/>
    <w:rsid w:val="00B1756F"/>
    <w:rsid w:val="00B2783A"/>
    <w:rsid w:val="00B327F1"/>
    <w:rsid w:val="00B80E99"/>
    <w:rsid w:val="00B911CC"/>
    <w:rsid w:val="00CC1E39"/>
    <w:rsid w:val="00CD48E8"/>
    <w:rsid w:val="00CF7E93"/>
    <w:rsid w:val="00D01425"/>
    <w:rsid w:val="00D201BE"/>
    <w:rsid w:val="00D272B9"/>
    <w:rsid w:val="00F43239"/>
    <w:rsid w:val="00FA36FB"/>
    <w:rsid w:val="00FE2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66859"/>
  <w15:chartTrackingRefBased/>
  <w15:docId w15:val="{BB958181-05F5-44DC-81B4-7F986C47D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4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3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4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kau</dc:creator>
  <cp:keywords/>
  <dc:description/>
  <cp:lastModifiedBy>Irene Skau</cp:lastModifiedBy>
  <cp:revision>6</cp:revision>
  <cp:lastPrinted>2022-12-02T10:02:00Z</cp:lastPrinted>
  <dcterms:created xsi:type="dcterms:W3CDTF">2022-12-08T11:15:00Z</dcterms:created>
  <dcterms:modified xsi:type="dcterms:W3CDTF">2023-05-09T13:06:00Z</dcterms:modified>
</cp:coreProperties>
</file>